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C914A8" w14:textId="6575FD16" w:rsidR="001A09CA" w:rsidRDefault="001A09CA" w:rsidP="001A09CA">
      <w:pPr>
        <w:pStyle w:val="Heading1"/>
        <w:jc w:val="center"/>
      </w:pPr>
      <w:r>
        <w:t>File .</w:t>
      </w:r>
      <w:r w:rsidR="008469AF">
        <w:t>4</w:t>
      </w:r>
      <w:r>
        <w:t>.</w:t>
      </w:r>
    </w:p>
    <w:p w14:paraId="6E2A5BF4" w14:textId="77777777" w:rsidR="001A09CA" w:rsidRDefault="001A09CA" w:rsidP="001A09CA">
      <w:pPr>
        <w:jc w:val="center"/>
        <w:rPr>
          <w:rFonts w:asciiTheme="minorHAnsi" w:hAnsiTheme="minorHAnsi" w:cstheme="minorHAnsi"/>
        </w:rPr>
      </w:pPr>
    </w:p>
    <w:p w14:paraId="6A168132" w14:textId="77777777" w:rsidR="001A09CA" w:rsidRDefault="001A09CA" w:rsidP="001A09CA">
      <w:pPr>
        <w:jc w:val="center"/>
        <w:rPr>
          <w:rFonts w:asciiTheme="minorHAnsi" w:hAnsiTheme="minorHAnsi" w:cstheme="minorHAnsi"/>
        </w:rPr>
      </w:pPr>
    </w:p>
    <w:p w14:paraId="7C67482E" w14:textId="77777777" w:rsidR="001A09CA" w:rsidRPr="00DE0503" w:rsidRDefault="001A09CA" w:rsidP="001A09CA">
      <w:pPr>
        <w:pStyle w:val="Heading2"/>
      </w:pPr>
      <w:r>
        <w:t xml:space="preserve">Search Strategy Employed by: </w:t>
      </w:r>
      <w:r w:rsidRPr="00DE0503">
        <w:t xml:space="preserve">A systematic review of the barriers to and facilitators of the use of evidence utilised by philanthropists when determining which charities or programmes to fund. Caroline Greenhalgh, Paul Montgomery </w:t>
      </w:r>
    </w:p>
    <w:p w14:paraId="214917EE" w14:textId="77777777" w:rsidR="001A09CA" w:rsidRPr="00DE0503" w:rsidRDefault="001A09CA" w:rsidP="001A09CA">
      <w:pPr>
        <w:rPr>
          <w:rFonts w:asciiTheme="minorHAnsi" w:hAnsiTheme="minorHAnsi" w:cstheme="minorHAnsi"/>
        </w:rPr>
      </w:pPr>
    </w:p>
    <w:p w14:paraId="6DC30044" w14:textId="29AD1234" w:rsidR="001A09CA" w:rsidRPr="00DE0503" w:rsidRDefault="001A09CA" w:rsidP="001A09CA">
      <w:pPr>
        <w:rPr>
          <w:rFonts w:asciiTheme="minorHAnsi" w:hAnsiTheme="minorHAnsi" w:cstheme="minorHAnsi"/>
          <w:lang w:eastAsia="en-US"/>
        </w:rPr>
      </w:pPr>
    </w:p>
    <w:p w14:paraId="6CEE2DC2" w14:textId="7674D89E" w:rsidR="001A09CA" w:rsidRPr="00B61B0F" w:rsidRDefault="001A09CA" w:rsidP="001A09CA">
      <w:pPr>
        <w:rPr>
          <w:rFonts w:asciiTheme="minorHAnsi" w:hAnsiTheme="minorHAnsi" w:cstheme="minorHAnsi"/>
          <w:sz w:val="20"/>
          <w:szCs w:val="20"/>
          <w:lang w:eastAsia="en-US"/>
        </w:rPr>
      </w:pPr>
      <w:r w:rsidRPr="00B61B0F">
        <w:rPr>
          <w:rFonts w:asciiTheme="minorHAnsi" w:hAnsiTheme="minorHAnsi" w:cstheme="minorHAnsi"/>
          <w:sz w:val="20"/>
          <w:szCs w:val="20"/>
          <w:lang w:eastAsia="en-US"/>
        </w:rPr>
        <w:t>Search</w:t>
      </w:r>
      <w:r w:rsidR="00742936" w:rsidRPr="00B61B0F">
        <w:rPr>
          <w:rFonts w:asciiTheme="minorHAnsi" w:hAnsiTheme="minorHAnsi" w:cstheme="minorHAnsi"/>
          <w:sz w:val="20"/>
          <w:szCs w:val="20"/>
          <w:lang w:eastAsia="en-US"/>
        </w:rPr>
        <w:t xml:space="preserve"> String Employed</w:t>
      </w:r>
      <w:r w:rsidRPr="00B61B0F">
        <w:rPr>
          <w:rFonts w:asciiTheme="minorHAnsi" w:hAnsiTheme="minorHAnsi" w:cstheme="minorHAnsi"/>
          <w:sz w:val="20"/>
          <w:szCs w:val="20"/>
          <w:lang w:eastAsia="en-US"/>
        </w:rPr>
        <w:t>:</w:t>
      </w:r>
    </w:p>
    <w:p w14:paraId="085E4B77" w14:textId="5D3C29F5" w:rsidR="001A09CA" w:rsidRPr="00B61B0F" w:rsidRDefault="000D7334" w:rsidP="001A09CA">
      <w:pPr>
        <w:rPr>
          <w:rFonts w:asciiTheme="minorHAnsi" w:hAnsiTheme="minorHAnsi" w:cstheme="minorHAnsi"/>
          <w:sz w:val="20"/>
          <w:szCs w:val="20"/>
          <w:lang w:eastAsia="en-US"/>
        </w:rPr>
      </w:pPr>
      <w:hyperlink r:id="rId7" w:history="1">
        <w:proofErr w:type="spellStart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>noft</w:t>
        </w:r>
        <w:proofErr w:type="spellEnd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 xml:space="preserve">(barrier* OR challenge* OR constrain* OR difficult* OR </w:t>
        </w:r>
        <w:proofErr w:type="spellStart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>interfer</w:t>
        </w:r>
        <w:proofErr w:type="spellEnd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 xml:space="preserve">* OR obstruct* OR problem* OR restrain* OR restrict* OR disincentive* OR factor* OR block*) AND </w:t>
        </w:r>
        <w:proofErr w:type="spellStart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>noft</w:t>
        </w:r>
        <w:proofErr w:type="spellEnd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 xml:space="preserve">(facilitate* OR facilitator OR benefit* OR </w:t>
        </w:r>
        <w:proofErr w:type="spellStart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>enhanc</w:t>
        </w:r>
        <w:proofErr w:type="spellEnd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 xml:space="preserve">* OR </w:t>
        </w:r>
        <w:proofErr w:type="spellStart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>influen</w:t>
        </w:r>
        <w:proofErr w:type="spellEnd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 xml:space="preserve">* OR </w:t>
        </w:r>
        <w:proofErr w:type="spellStart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>motivat</w:t>
        </w:r>
        <w:proofErr w:type="spellEnd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 xml:space="preserve">* OR </w:t>
        </w:r>
        <w:proofErr w:type="spellStart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>promot</w:t>
        </w:r>
        <w:proofErr w:type="spellEnd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 xml:space="preserve">* OR aid* OR catalyst* OR Enable* OR Enhance* OR Expedite* OR Help* OR </w:t>
        </w:r>
        <w:proofErr w:type="spellStart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>Initiat</w:t>
        </w:r>
        <w:proofErr w:type="spellEnd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 xml:space="preserve">* OR Mediator*) AND </w:t>
        </w:r>
        <w:proofErr w:type="spellStart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>noft</w:t>
        </w:r>
        <w:proofErr w:type="spellEnd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>(evidence</w:t>
        </w:r>
        <w:r w:rsidR="005D7934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 xml:space="preserve"> OR knowledge</w:t>
        </w:r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 xml:space="preserve">) AND </w:t>
        </w:r>
        <w:proofErr w:type="spellStart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>noft</w:t>
        </w:r>
        <w:proofErr w:type="spellEnd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 xml:space="preserve">(philanthropy OR philanthropist*) AND </w:t>
        </w:r>
        <w:proofErr w:type="spellStart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>stype.exact</w:t>
        </w:r>
        <w:proofErr w:type="spellEnd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>("Conference Papers &amp; Proceedings" OR "Newspapers" OR "</w:t>
        </w:r>
        <w:proofErr w:type="spellStart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>Encyclopedias</w:t>
        </w:r>
        <w:proofErr w:type="spellEnd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 xml:space="preserve"> &amp; Reference Works" OR "Reports" OR "Books" OR "Working Papers" OR "Blogs, Podcasts, &amp; Websites" OR "Scholarly Journals" OR "Dissertations &amp; Theses") AND </w:t>
        </w:r>
        <w:proofErr w:type="spellStart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>at.exact</w:t>
        </w:r>
        <w:proofErr w:type="spellEnd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 xml:space="preserve">("Book Chapter" OR "Research Topic" OR "Dissertation/Thesis" OR "Front Page/Cover Story" OR "Government &amp; Official Document" OR "Working Paper/Pre-Print" OR "Literature Review" OR "Biography" OR "Front Matter" OR "Conference Paper" OR "Book" OR "Conference" OR "Transcript" OR "Report" OR "Reference Document" OR "Review" OR "Case Study" OR "General Information") AND </w:t>
        </w:r>
        <w:proofErr w:type="spellStart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>la.exact</w:t>
        </w:r>
        <w:proofErr w:type="spellEnd"/>
        <w:r w:rsidR="001A09CA" w:rsidRPr="00B61B0F">
          <w:rPr>
            <w:rStyle w:val="Hyperlink"/>
            <w:rFonts w:asciiTheme="minorHAnsi" w:hAnsiTheme="minorHAnsi" w:cstheme="minorHAnsi"/>
            <w:sz w:val="20"/>
            <w:szCs w:val="20"/>
            <w:lang w:eastAsia="en-US"/>
          </w:rPr>
          <w:t>("English")</w:t>
        </w:r>
      </w:hyperlink>
    </w:p>
    <w:p w14:paraId="2481BB92" w14:textId="77777777" w:rsidR="001A09CA" w:rsidRPr="00B61B0F" w:rsidRDefault="001A09CA" w:rsidP="001A09CA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10A6F8B4" w14:textId="2A488DAB" w:rsidR="001A09CA" w:rsidRPr="00B61B0F" w:rsidRDefault="001A09CA" w:rsidP="001A09CA">
      <w:pPr>
        <w:rPr>
          <w:rFonts w:asciiTheme="minorHAnsi" w:hAnsiTheme="minorHAnsi" w:cstheme="minorHAnsi"/>
          <w:sz w:val="20"/>
          <w:szCs w:val="20"/>
          <w:lang w:eastAsia="en-US"/>
        </w:rPr>
      </w:pPr>
      <w:r w:rsidRPr="00B61B0F">
        <w:rPr>
          <w:rFonts w:asciiTheme="minorHAnsi" w:hAnsiTheme="minorHAnsi" w:cstheme="minorHAnsi"/>
          <w:sz w:val="20"/>
          <w:szCs w:val="20"/>
          <w:lang w:eastAsia="en-US"/>
        </w:rPr>
        <w:t>Saved: 30 March 2019</w:t>
      </w:r>
    </w:p>
    <w:p w14:paraId="3C6FA52D" w14:textId="222070D6" w:rsidR="008E494A" w:rsidRPr="00B61B0F" w:rsidRDefault="008E494A" w:rsidP="001A09CA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79B0424E" w14:textId="77777777" w:rsidR="00B61B0F" w:rsidRDefault="00B61B0F" w:rsidP="008E494A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72144518" w14:textId="0E7D5847" w:rsidR="008E494A" w:rsidRPr="00B61B0F" w:rsidRDefault="008E494A" w:rsidP="008E494A">
      <w:pPr>
        <w:rPr>
          <w:rFonts w:asciiTheme="minorHAnsi" w:hAnsiTheme="minorHAnsi" w:cstheme="minorHAnsi"/>
          <w:sz w:val="20"/>
          <w:szCs w:val="20"/>
          <w:lang w:eastAsia="en-US"/>
        </w:rPr>
      </w:pPr>
      <w:r w:rsidRPr="008E494A">
        <w:rPr>
          <w:rFonts w:asciiTheme="minorHAnsi" w:hAnsiTheme="minorHAnsi" w:cstheme="minorHAnsi"/>
          <w:sz w:val="20"/>
          <w:szCs w:val="20"/>
          <w:lang w:eastAsia="en-US"/>
        </w:rPr>
        <w:t>The following databases were searched:</w:t>
      </w:r>
    </w:p>
    <w:p w14:paraId="6BB92B93" w14:textId="77777777" w:rsidR="00F51709" w:rsidRPr="008E494A" w:rsidRDefault="00F51709" w:rsidP="008E494A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0EAB97A4" w14:textId="77777777" w:rsidR="008E494A" w:rsidRPr="008E494A" w:rsidRDefault="008E494A" w:rsidP="008E494A">
      <w:pPr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  <w:lang w:eastAsia="en-US"/>
        </w:rPr>
      </w:pPr>
      <w:r w:rsidRPr="008E494A">
        <w:rPr>
          <w:rFonts w:asciiTheme="minorHAnsi" w:hAnsiTheme="minorHAnsi" w:cstheme="minorHAnsi"/>
          <w:sz w:val="20"/>
          <w:szCs w:val="20"/>
          <w:lang w:eastAsia="en-US"/>
        </w:rPr>
        <w:t xml:space="preserve">ABI/INFORM Global </w:t>
      </w:r>
    </w:p>
    <w:p w14:paraId="67E53409" w14:textId="77777777" w:rsidR="008E494A" w:rsidRPr="008E494A" w:rsidRDefault="008E494A" w:rsidP="008E494A">
      <w:pPr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  <w:lang w:eastAsia="en-US"/>
        </w:rPr>
      </w:pPr>
      <w:r w:rsidRPr="008E494A">
        <w:rPr>
          <w:rFonts w:asciiTheme="minorHAnsi" w:hAnsiTheme="minorHAnsi" w:cstheme="minorHAnsi"/>
          <w:sz w:val="20"/>
          <w:szCs w:val="20"/>
          <w:lang w:eastAsia="en-US"/>
        </w:rPr>
        <w:t xml:space="preserve">Applied Social Sciences Index and Abstracts (ASSIA) </w:t>
      </w:r>
    </w:p>
    <w:p w14:paraId="5F0A25B8" w14:textId="77777777" w:rsidR="008E494A" w:rsidRPr="008E494A" w:rsidRDefault="008E494A" w:rsidP="008E494A">
      <w:pPr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  <w:lang w:eastAsia="en-US"/>
        </w:rPr>
      </w:pPr>
      <w:r w:rsidRPr="008E494A">
        <w:rPr>
          <w:rFonts w:asciiTheme="minorHAnsi" w:hAnsiTheme="minorHAnsi" w:cstheme="minorHAnsi"/>
          <w:sz w:val="20"/>
          <w:szCs w:val="20"/>
          <w:lang w:eastAsia="en-US"/>
        </w:rPr>
        <w:t xml:space="preserve">International Bibliography of the Social Sciences (IBSS) </w:t>
      </w:r>
    </w:p>
    <w:p w14:paraId="2355E5A1" w14:textId="77777777" w:rsidR="008E494A" w:rsidRPr="008E494A" w:rsidRDefault="008E494A" w:rsidP="008E494A">
      <w:pPr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  <w:lang w:eastAsia="en-US"/>
        </w:rPr>
      </w:pPr>
      <w:r w:rsidRPr="008E494A">
        <w:rPr>
          <w:rFonts w:asciiTheme="minorHAnsi" w:hAnsiTheme="minorHAnsi" w:cstheme="minorHAnsi"/>
          <w:sz w:val="20"/>
          <w:szCs w:val="20"/>
          <w:lang w:eastAsia="en-US"/>
        </w:rPr>
        <w:t xml:space="preserve">PAIS Index </w:t>
      </w:r>
    </w:p>
    <w:p w14:paraId="3157068A" w14:textId="77777777" w:rsidR="008E494A" w:rsidRPr="008E494A" w:rsidRDefault="008E494A" w:rsidP="008E494A">
      <w:pPr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  <w:lang w:eastAsia="en-US"/>
        </w:rPr>
      </w:pPr>
      <w:r w:rsidRPr="008E494A">
        <w:rPr>
          <w:rFonts w:asciiTheme="minorHAnsi" w:hAnsiTheme="minorHAnsi" w:cstheme="minorHAnsi"/>
          <w:sz w:val="20"/>
          <w:szCs w:val="20"/>
          <w:lang w:eastAsia="en-US"/>
        </w:rPr>
        <w:t xml:space="preserve">Policy File Index </w:t>
      </w:r>
    </w:p>
    <w:p w14:paraId="72A2A6AF" w14:textId="77777777" w:rsidR="008E494A" w:rsidRPr="008E494A" w:rsidRDefault="008E494A" w:rsidP="008E494A">
      <w:pPr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  <w:lang w:eastAsia="en-US"/>
        </w:rPr>
      </w:pPr>
      <w:r w:rsidRPr="008E494A">
        <w:rPr>
          <w:rFonts w:asciiTheme="minorHAnsi" w:hAnsiTheme="minorHAnsi" w:cstheme="minorHAnsi"/>
          <w:sz w:val="20"/>
          <w:szCs w:val="20"/>
          <w:lang w:eastAsia="en-US"/>
        </w:rPr>
        <w:t xml:space="preserve">Social Services Abstracts </w:t>
      </w:r>
    </w:p>
    <w:p w14:paraId="64E17D82" w14:textId="77777777" w:rsidR="008E494A" w:rsidRPr="008E494A" w:rsidRDefault="008E494A" w:rsidP="008E494A">
      <w:pPr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  <w:lang w:eastAsia="en-US"/>
        </w:rPr>
      </w:pPr>
      <w:r w:rsidRPr="008E494A">
        <w:rPr>
          <w:rFonts w:asciiTheme="minorHAnsi" w:hAnsiTheme="minorHAnsi" w:cstheme="minorHAnsi"/>
          <w:sz w:val="20"/>
          <w:szCs w:val="20"/>
          <w:lang w:eastAsia="en-US"/>
        </w:rPr>
        <w:t>Social Science Premium Collection</w:t>
      </w:r>
    </w:p>
    <w:p w14:paraId="3998E0D5" w14:textId="77777777" w:rsidR="008E494A" w:rsidRPr="008E494A" w:rsidRDefault="008E494A" w:rsidP="008E494A">
      <w:pPr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  <w:lang w:eastAsia="en-US"/>
        </w:rPr>
      </w:pPr>
      <w:r w:rsidRPr="008E494A">
        <w:rPr>
          <w:rFonts w:asciiTheme="minorHAnsi" w:hAnsiTheme="minorHAnsi" w:cstheme="minorHAnsi"/>
          <w:sz w:val="20"/>
          <w:szCs w:val="20"/>
          <w:lang w:eastAsia="en-US"/>
        </w:rPr>
        <w:t xml:space="preserve">Worldwide Political Science Abstracts </w:t>
      </w:r>
    </w:p>
    <w:p w14:paraId="38F627D7" w14:textId="77777777" w:rsidR="008E494A" w:rsidRPr="008E494A" w:rsidRDefault="008E494A" w:rsidP="008E494A">
      <w:pPr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  <w:lang w:eastAsia="en-US"/>
        </w:rPr>
      </w:pPr>
      <w:r w:rsidRPr="008E494A">
        <w:rPr>
          <w:rFonts w:asciiTheme="minorHAnsi" w:hAnsiTheme="minorHAnsi" w:cstheme="minorHAnsi"/>
          <w:sz w:val="20"/>
          <w:szCs w:val="20"/>
          <w:lang w:eastAsia="en-US"/>
        </w:rPr>
        <w:t>SCOPUS</w:t>
      </w:r>
    </w:p>
    <w:p w14:paraId="5663427D" w14:textId="375898B2" w:rsidR="008E494A" w:rsidRDefault="008E494A" w:rsidP="008E494A">
      <w:pPr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  <w:lang w:eastAsia="en-US"/>
        </w:rPr>
      </w:pPr>
      <w:r w:rsidRPr="008E494A">
        <w:rPr>
          <w:rFonts w:asciiTheme="minorHAnsi" w:hAnsiTheme="minorHAnsi" w:cstheme="minorHAnsi"/>
          <w:sz w:val="20"/>
          <w:szCs w:val="20"/>
          <w:lang w:eastAsia="en-US"/>
        </w:rPr>
        <w:t>Open Grey</w:t>
      </w:r>
    </w:p>
    <w:p w14:paraId="5CE6BB81" w14:textId="1E8BE451" w:rsidR="000017E6" w:rsidRPr="008E494A" w:rsidRDefault="000017E6" w:rsidP="008E494A">
      <w:pPr>
        <w:numPr>
          <w:ilvl w:val="0"/>
          <w:numId w:val="2"/>
        </w:numPr>
        <w:rPr>
          <w:rFonts w:asciiTheme="minorHAnsi" w:hAnsiTheme="minorHAnsi" w:cstheme="minorHAnsi"/>
          <w:sz w:val="20"/>
          <w:szCs w:val="20"/>
          <w:lang w:eastAsia="en-US"/>
        </w:rPr>
      </w:pPr>
      <w:r>
        <w:rPr>
          <w:rFonts w:asciiTheme="minorHAnsi" w:hAnsiTheme="minorHAnsi" w:cstheme="minorHAnsi"/>
          <w:sz w:val="20"/>
          <w:szCs w:val="20"/>
          <w:lang w:eastAsia="en-US"/>
        </w:rPr>
        <w:t>ProQuest Dissertations &amp; Theses Global</w:t>
      </w:r>
    </w:p>
    <w:p w14:paraId="7D4756C4" w14:textId="4DD48795" w:rsidR="009E4DEB" w:rsidRDefault="009E4DEB" w:rsidP="009E4DEB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6D62313F" w14:textId="6B084115" w:rsidR="00B61B0F" w:rsidRDefault="00B61B0F" w:rsidP="009E4DEB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36B5C4EE" w14:textId="7650B380" w:rsidR="00B61B0F" w:rsidRDefault="00B61B0F" w:rsidP="009E4DEB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11033BED" w14:textId="441EA17A" w:rsidR="00B61B0F" w:rsidRDefault="00B61B0F" w:rsidP="009E4DEB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6625AFDE" w14:textId="4ED8BCBA" w:rsidR="00B61B0F" w:rsidRDefault="00B61B0F" w:rsidP="009E4DEB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6BCD06AE" w14:textId="33863C9E" w:rsidR="00B61B0F" w:rsidRDefault="00B61B0F" w:rsidP="009E4DEB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3FD05988" w14:textId="370791F8" w:rsidR="00B61B0F" w:rsidRDefault="00B61B0F" w:rsidP="009E4DEB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3877AF96" w14:textId="6297D4D2" w:rsidR="00B61B0F" w:rsidRDefault="00B61B0F" w:rsidP="009E4DEB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75CC797E" w14:textId="405DC49E" w:rsidR="00B61B0F" w:rsidRDefault="00B61B0F" w:rsidP="009E4DEB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684CC653" w14:textId="646151B1" w:rsidR="00B61B0F" w:rsidRDefault="00B61B0F" w:rsidP="009E4DEB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0487D097" w14:textId="6959E9CC" w:rsidR="00B61B0F" w:rsidRDefault="00B61B0F" w:rsidP="009E4DEB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396B391C" w14:textId="617AC6A1" w:rsidR="00B61B0F" w:rsidRDefault="00B61B0F" w:rsidP="009E4DEB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3E22F810" w14:textId="5E935507" w:rsidR="00B61B0F" w:rsidRDefault="00B61B0F" w:rsidP="009E4DEB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5531D7DE" w14:textId="74332FD2" w:rsidR="00B61B0F" w:rsidRDefault="00B61B0F" w:rsidP="009E4DEB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6ABE72C3" w14:textId="27459D33" w:rsidR="00B61B0F" w:rsidRDefault="00B61B0F" w:rsidP="009E4DEB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34AC78C2" w14:textId="57A16C0A" w:rsidR="00B61B0F" w:rsidRDefault="00B61B0F" w:rsidP="009E4DEB">
      <w:pPr>
        <w:rPr>
          <w:rFonts w:asciiTheme="minorHAnsi" w:hAnsiTheme="minorHAnsi" w:cstheme="minorHAnsi"/>
          <w:sz w:val="20"/>
          <w:szCs w:val="20"/>
          <w:lang w:eastAsia="en-US"/>
        </w:rPr>
      </w:pPr>
    </w:p>
    <w:p w14:paraId="69E1977C" w14:textId="77777777" w:rsidR="00B61B0F" w:rsidRPr="00B61B0F" w:rsidRDefault="00B61B0F" w:rsidP="009E4DEB">
      <w:pPr>
        <w:rPr>
          <w:rFonts w:asciiTheme="minorHAnsi" w:hAnsiTheme="minorHAnsi" w:cstheme="minorHAnsi"/>
          <w:sz w:val="20"/>
          <w:szCs w:val="20"/>
        </w:rPr>
      </w:pPr>
    </w:p>
    <w:p w14:paraId="0AA37948" w14:textId="6EF4C0EE" w:rsidR="00F51709" w:rsidRPr="00B95F17" w:rsidRDefault="009E4DEB" w:rsidP="00B95F17">
      <w:pPr>
        <w:pStyle w:val="ListParagraph"/>
        <w:numPr>
          <w:ilvl w:val="0"/>
          <w:numId w:val="11"/>
        </w:numPr>
        <w:spacing w:line="276" w:lineRule="auto"/>
        <w:rPr>
          <w:rFonts w:asciiTheme="minorHAnsi" w:hAnsiTheme="minorHAnsi" w:cstheme="minorHAnsi"/>
          <w:b/>
          <w:bCs/>
          <w:sz w:val="20"/>
          <w:szCs w:val="20"/>
        </w:rPr>
      </w:pPr>
      <w:r w:rsidRPr="00B95F17">
        <w:rPr>
          <w:rFonts w:asciiTheme="minorHAnsi" w:hAnsiTheme="minorHAnsi" w:cstheme="minorHAnsi"/>
          <w:b/>
          <w:bCs/>
          <w:sz w:val="20"/>
          <w:szCs w:val="20"/>
        </w:rPr>
        <w:t xml:space="preserve">Search Strategy for ABI/INFORM </w:t>
      </w:r>
      <w:r w:rsidR="00B61B0F" w:rsidRPr="00B95F17">
        <w:rPr>
          <w:rFonts w:asciiTheme="minorHAnsi" w:hAnsiTheme="minorHAnsi" w:cstheme="minorHAnsi"/>
          <w:b/>
          <w:bCs/>
          <w:sz w:val="20"/>
          <w:szCs w:val="20"/>
        </w:rPr>
        <w:t>04.06.2019</w:t>
      </w:r>
    </w:p>
    <w:p w14:paraId="638851E4" w14:textId="77777777" w:rsidR="00F51709" w:rsidRPr="00B61B0F" w:rsidRDefault="009E4DEB" w:rsidP="00B95F17">
      <w:pPr>
        <w:spacing w:line="276" w:lineRule="auto"/>
        <w:ind w:firstLine="720"/>
        <w:rPr>
          <w:rFonts w:asciiTheme="minorHAnsi" w:hAnsiTheme="minorHAnsi" w:cstheme="minorHAnsi"/>
          <w:b/>
          <w:bCs/>
          <w:sz w:val="20"/>
          <w:szCs w:val="20"/>
        </w:rPr>
      </w:pPr>
      <w:r w:rsidRPr="00B61B0F">
        <w:rPr>
          <w:rFonts w:asciiTheme="minorHAnsi" w:hAnsiTheme="minorHAnsi" w:cstheme="minorHAnsi"/>
          <w:b/>
          <w:bCs/>
          <w:sz w:val="20"/>
          <w:szCs w:val="20"/>
        </w:rPr>
        <w:t>Returned 47 studies of which one read in full (46 excluded after reading title and abstract)</w:t>
      </w:r>
    </w:p>
    <w:p w14:paraId="4323E87E" w14:textId="77777777" w:rsidR="00F51709" w:rsidRPr="00F51709" w:rsidRDefault="00F51709" w:rsidP="00F51709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902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5"/>
        <w:gridCol w:w="5764"/>
        <w:gridCol w:w="1677"/>
        <w:gridCol w:w="960"/>
        <w:gridCol w:w="6"/>
        <w:gridCol w:w="14"/>
      </w:tblGrid>
      <w:tr w:rsidR="00F51709" w:rsidRPr="00F51709" w14:paraId="7412BD41" w14:textId="77777777" w:rsidTr="003C1070">
        <w:trPr>
          <w:tblHeader/>
        </w:trPr>
        <w:tc>
          <w:tcPr>
            <w:tcW w:w="605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539B0868" w14:textId="77777777" w:rsidR="00F51709" w:rsidRPr="00F51709" w:rsidRDefault="00F51709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5170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t#</w:t>
            </w:r>
          </w:p>
        </w:tc>
        <w:tc>
          <w:tcPr>
            <w:tcW w:w="5764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7D9E676D" w14:textId="77777777" w:rsidR="00F51709" w:rsidRPr="00F51709" w:rsidRDefault="00F51709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5170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ed for</w:t>
            </w:r>
          </w:p>
        </w:tc>
        <w:tc>
          <w:tcPr>
            <w:tcW w:w="1677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40F2C525" w14:textId="77777777" w:rsidR="00F51709" w:rsidRPr="00F51709" w:rsidRDefault="00F51709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5170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960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3C8202B8" w14:textId="77777777" w:rsidR="00F51709" w:rsidRPr="00F51709" w:rsidRDefault="00F51709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5170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AF245C" w14:textId="77777777" w:rsidR="00F51709" w:rsidRPr="00F51709" w:rsidRDefault="00F51709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F51709" w:rsidRPr="00F51709" w14:paraId="4A5C5B07" w14:textId="77777777" w:rsidTr="003C1070">
        <w:trPr>
          <w:gridAfter w:val="1"/>
          <w:wAfter w:w="14" w:type="dxa"/>
        </w:trPr>
        <w:tc>
          <w:tcPr>
            <w:tcW w:w="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DF34CAB" w14:textId="2A3EAD0E" w:rsidR="00F51709" w:rsidRPr="00F51709" w:rsidRDefault="00F51709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1709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B61B0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6B54B94" w14:textId="77777777" w:rsidR="007E45C4" w:rsidRPr="007E45C4" w:rsidRDefault="000D7334" w:rsidP="007E45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8" w:history="1">
              <w:proofErr w:type="spellStart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barrier* OR challenge* OR constrain* OR difficult* OR </w:t>
              </w:r>
              <w:proofErr w:type="spellStart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terfer</w:t>
              </w:r>
              <w:proofErr w:type="spellEnd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obstruct* OR problem* OR restrain* OR restrict* OR disincentive* OR factor* OR block*) AND </w:t>
              </w:r>
              <w:proofErr w:type="spellStart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facilitate* OR facilitator OR benefit* OR </w:t>
              </w:r>
              <w:proofErr w:type="spellStart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enhanc</w:t>
              </w:r>
              <w:proofErr w:type="spellEnd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fluen</w:t>
              </w:r>
              <w:proofErr w:type="spellEnd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motivat</w:t>
              </w:r>
              <w:proofErr w:type="spellEnd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promot</w:t>
              </w:r>
              <w:proofErr w:type="spellEnd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aid* OR catalyst* OR Enable* OR Enhance* OR Expedite* OR Help* OR </w:t>
              </w:r>
              <w:proofErr w:type="spellStart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itiat</w:t>
              </w:r>
              <w:proofErr w:type="spellEnd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Mediator*) AND </w:t>
              </w:r>
              <w:proofErr w:type="spellStart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evidence*) AND </w:t>
              </w:r>
              <w:proofErr w:type="spellStart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philanthropy OR philanthropist*) AND </w:t>
              </w:r>
              <w:proofErr w:type="spellStart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stype.exact</w:t>
              </w:r>
              <w:proofErr w:type="spellEnd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"Conference Papers &amp; Proceedings" OR "Working Papers" OR "Scholarly Journals" OR "Dissertations &amp; Theses") AND </w:t>
              </w:r>
              <w:proofErr w:type="spellStart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at.exact</w:t>
              </w:r>
              <w:proofErr w:type="spellEnd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"Book Chapter" OR "Annual Report" OR "Dissertation/Thesis" OR "Government &amp; Official Document" OR "Literature Review" OR "Conference Paper" OR "Book" OR "Conference" OR "Report" OR "Statistics/Data Report" OR "Reference Document" OR "Case Study" OR "Conference Proceeding" OR "Article") AND </w:t>
              </w:r>
              <w:proofErr w:type="spellStart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la.exact</w:t>
              </w:r>
              <w:proofErr w:type="spellEnd"/>
              <w:r w:rsidR="007E45C4" w:rsidRPr="007E45C4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("English")</w:t>
              </w:r>
            </w:hyperlink>
          </w:p>
          <w:p w14:paraId="49D0FEE2" w14:textId="1E0366B0" w:rsidR="00F51709" w:rsidRPr="00F51709" w:rsidRDefault="00F51709" w:rsidP="007E45C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1CEF7DE" w14:textId="1C76C73B" w:rsidR="00F51709" w:rsidRPr="00F51709" w:rsidRDefault="00F51709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E4DEB">
              <w:rPr>
                <w:rFonts w:asciiTheme="minorHAnsi" w:hAnsiTheme="minorHAnsi" w:cstheme="minorHAnsi"/>
                <w:sz w:val="20"/>
                <w:szCs w:val="20"/>
              </w:rPr>
              <w:t>ABI/INFORM Global, Worldwide Political Science Abstracts</w:t>
            </w:r>
            <w:r w:rsidRPr="009E4DEB">
              <w:rPr>
                <w:rFonts w:asciiTheme="minorHAnsi" w:hAnsiTheme="minorHAnsi" w:cstheme="minorHAnsi"/>
                <w:sz w:val="20"/>
                <w:szCs w:val="20"/>
              </w:rPr>
              <w:br/>
            </w:r>
          </w:p>
        </w:tc>
        <w:tc>
          <w:tcPr>
            <w:tcW w:w="9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C0802B3" w14:textId="497EB1C6" w:rsidR="00F51709" w:rsidRPr="00F51709" w:rsidRDefault="00F51709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61B0F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</w:tr>
    </w:tbl>
    <w:p w14:paraId="43D6B2E8" w14:textId="1E9A3C22" w:rsidR="00F51709" w:rsidRPr="00B61B0F" w:rsidRDefault="00F51709">
      <w:pPr>
        <w:rPr>
          <w:rFonts w:asciiTheme="minorHAnsi" w:hAnsiTheme="minorHAnsi" w:cstheme="minorHAnsi"/>
          <w:sz w:val="20"/>
          <w:szCs w:val="20"/>
        </w:rPr>
      </w:pPr>
    </w:p>
    <w:p w14:paraId="00012F3D" w14:textId="4E375525" w:rsidR="00F51709" w:rsidRPr="00B95F17" w:rsidRDefault="00F51709" w:rsidP="00B95F17">
      <w:pPr>
        <w:pStyle w:val="ListParagraph"/>
        <w:numPr>
          <w:ilvl w:val="0"/>
          <w:numId w:val="11"/>
        </w:numPr>
        <w:spacing w:line="276" w:lineRule="auto"/>
        <w:rPr>
          <w:rFonts w:asciiTheme="minorHAnsi" w:hAnsiTheme="minorHAnsi" w:cstheme="minorHAnsi"/>
          <w:b/>
          <w:bCs/>
          <w:sz w:val="20"/>
          <w:szCs w:val="20"/>
        </w:rPr>
      </w:pPr>
      <w:r w:rsidRPr="00B95F17">
        <w:rPr>
          <w:rFonts w:asciiTheme="minorHAnsi" w:hAnsiTheme="minorHAnsi" w:cstheme="minorHAnsi"/>
          <w:b/>
          <w:bCs/>
          <w:sz w:val="20"/>
          <w:szCs w:val="20"/>
        </w:rPr>
        <w:t>Search Strategy for Applied Social Sciences Index and Abstracts (ASSIA)</w:t>
      </w:r>
      <w:r w:rsidR="00B61B0F" w:rsidRPr="00B95F17">
        <w:rPr>
          <w:rFonts w:asciiTheme="minorHAnsi" w:hAnsiTheme="minorHAnsi" w:cstheme="minorHAnsi"/>
          <w:b/>
          <w:bCs/>
          <w:sz w:val="20"/>
          <w:szCs w:val="20"/>
        </w:rPr>
        <w:t xml:space="preserve"> 15.06.2019</w:t>
      </w:r>
    </w:p>
    <w:p w14:paraId="42A02A8F" w14:textId="20B66B5E" w:rsidR="00F51709" w:rsidRPr="00F51709" w:rsidRDefault="00F51709" w:rsidP="00B95F17">
      <w:pPr>
        <w:spacing w:line="276" w:lineRule="auto"/>
        <w:ind w:firstLine="720"/>
        <w:rPr>
          <w:rFonts w:asciiTheme="minorHAnsi" w:hAnsiTheme="minorHAnsi" w:cstheme="minorHAnsi"/>
          <w:b/>
          <w:bCs/>
          <w:sz w:val="20"/>
          <w:szCs w:val="20"/>
        </w:rPr>
      </w:pPr>
      <w:r w:rsidRPr="00F51709">
        <w:rPr>
          <w:rFonts w:asciiTheme="minorHAnsi" w:hAnsiTheme="minorHAnsi" w:cstheme="minorHAnsi"/>
          <w:b/>
          <w:bCs/>
          <w:sz w:val="20"/>
          <w:szCs w:val="20"/>
        </w:rPr>
        <w:t>Returned 9 studies</w:t>
      </w:r>
    </w:p>
    <w:p w14:paraId="687B27BF" w14:textId="77777777" w:rsidR="00F51709" w:rsidRPr="00F51709" w:rsidRDefault="00F51709" w:rsidP="00F51709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902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5"/>
        <w:gridCol w:w="5764"/>
        <w:gridCol w:w="1677"/>
        <w:gridCol w:w="960"/>
        <w:gridCol w:w="6"/>
        <w:gridCol w:w="14"/>
      </w:tblGrid>
      <w:tr w:rsidR="00F51709" w:rsidRPr="00F51709" w14:paraId="65DCB958" w14:textId="77777777" w:rsidTr="003C1070">
        <w:trPr>
          <w:tblHeader/>
        </w:trPr>
        <w:tc>
          <w:tcPr>
            <w:tcW w:w="605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57B0ABB8" w14:textId="77777777" w:rsidR="00F51709" w:rsidRPr="00F51709" w:rsidRDefault="00F51709" w:rsidP="00F5170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5170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t#</w:t>
            </w:r>
          </w:p>
        </w:tc>
        <w:tc>
          <w:tcPr>
            <w:tcW w:w="5764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2FB889D0" w14:textId="77777777" w:rsidR="00F51709" w:rsidRPr="00F51709" w:rsidRDefault="00F51709" w:rsidP="00F5170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5170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ed for</w:t>
            </w:r>
          </w:p>
        </w:tc>
        <w:tc>
          <w:tcPr>
            <w:tcW w:w="1677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558BAD7A" w14:textId="77777777" w:rsidR="00F51709" w:rsidRPr="00F51709" w:rsidRDefault="00F51709" w:rsidP="00F5170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5170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960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6A8B1502" w14:textId="77777777" w:rsidR="00F51709" w:rsidRPr="00F51709" w:rsidRDefault="00F51709" w:rsidP="00F5170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5170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B1D8F2" w14:textId="77777777" w:rsidR="00F51709" w:rsidRPr="00F51709" w:rsidRDefault="00F51709" w:rsidP="00F5170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F51709" w:rsidRPr="00F51709" w14:paraId="55BA27FA" w14:textId="77777777" w:rsidTr="003C1070">
        <w:trPr>
          <w:gridAfter w:val="1"/>
          <w:wAfter w:w="14" w:type="dxa"/>
        </w:trPr>
        <w:tc>
          <w:tcPr>
            <w:tcW w:w="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FBF4181" w14:textId="59B54CB6" w:rsidR="00F51709" w:rsidRPr="00F51709" w:rsidRDefault="00F51709" w:rsidP="00F5170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1709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B61B0F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0C8CD79" w14:textId="77777777" w:rsidR="00770879" w:rsidRPr="00770879" w:rsidRDefault="000D7334" w:rsidP="007708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9" w:history="1"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barrier* OR challenge* OR constrain* OR difficult* OR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terfer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obstruct* OR problem* OR restrain* OR restrict* OR disincentive* OR factor* OR block*)) AND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facilitate* OR facilitator OR benefit* OR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enhanc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fluen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motiva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promo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aid* OR catalyst* OR Enable* OR Enhance* OR Expedite* OR Help* OR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itia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Mediator*)) AND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evidence OR knowledge)) AND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philanthropy OR philanthropist*)) AND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stype.exac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"Magazines" OR "Scholarly Journals" OR "Dissertations &amp; Theses") AND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at.exac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"Report" OR "Dissertation/Thesis" OR "Statistics/Data Report" OR "Case Study" OR "Conference Paper" OR "Book" OR "Article") AND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la.exac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("English")</w:t>
              </w:r>
            </w:hyperlink>
          </w:p>
          <w:p w14:paraId="4740D837" w14:textId="3291EC1B" w:rsidR="00F51709" w:rsidRPr="00F51709" w:rsidRDefault="00F51709" w:rsidP="0077087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DB39478" w14:textId="43AEF275" w:rsidR="00F51709" w:rsidRPr="00F51709" w:rsidRDefault="00F51709" w:rsidP="00F5170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61B0F">
              <w:rPr>
                <w:rFonts w:asciiTheme="minorHAnsi" w:hAnsiTheme="minorHAnsi" w:cstheme="minorHAnsi"/>
                <w:sz w:val="20"/>
                <w:szCs w:val="20"/>
              </w:rPr>
              <w:t>Applied Social Sciences Index and Abstracts (ASSIA)</w:t>
            </w:r>
          </w:p>
        </w:tc>
        <w:tc>
          <w:tcPr>
            <w:tcW w:w="9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D5374F2" w14:textId="77777777" w:rsidR="00F51709" w:rsidRPr="00F51709" w:rsidRDefault="00F51709" w:rsidP="00F5170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51709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</w:tr>
    </w:tbl>
    <w:p w14:paraId="619C8746" w14:textId="77777777" w:rsidR="00F51709" w:rsidRPr="00F51709" w:rsidRDefault="00F51709" w:rsidP="00F51709">
      <w:pPr>
        <w:rPr>
          <w:rFonts w:asciiTheme="minorHAnsi" w:hAnsiTheme="minorHAnsi" w:cstheme="minorHAnsi"/>
          <w:sz w:val="20"/>
          <w:szCs w:val="20"/>
        </w:rPr>
      </w:pPr>
    </w:p>
    <w:p w14:paraId="0C9AC3ED" w14:textId="56AD1A2B" w:rsidR="00F51709" w:rsidRPr="00B95F17" w:rsidRDefault="00DA1FE2" w:rsidP="00B95F17">
      <w:pPr>
        <w:pStyle w:val="ListParagraph"/>
        <w:numPr>
          <w:ilvl w:val="0"/>
          <w:numId w:val="11"/>
        </w:numPr>
        <w:spacing w:line="276" w:lineRule="auto"/>
        <w:rPr>
          <w:rFonts w:asciiTheme="minorHAnsi" w:hAnsiTheme="minorHAnsi" w:cstheme="minorHAnsi"/>
          <w:b/>
          <w:bCs/>
          <w:sz w:val="20"/>
          <w:szCs w:val="20"/>
        </w:rPr>
      </w:pPr>
      <w:r w:rsidRPr="00B95F17">
        <w:rPr>
          <w:rFonts w:asciiTheme="minorHAnsi" w:hAnsiTheme="minorHAnsi" w:cstheme="minorHAnsi"/>
          <w:b/>
          <w:bCs/>
          <w:sz w:val="20"/>
          <w:szCs w:val="20"/>
        </w:rPr>
        <w:t xml:space="preserve">Search Strategy for International Bibliography of the Social Sciences (IBSS) </w:t>
      </w:r>
      <w:r w:rsidR="00B61B0F" w:rsidRPr="00B95F17">
        <w:rPr>
          <w:rFonts w:asciiTheme="minorHAnsi" w:hAnsiTheme="minorHAnsi" w:cstheme="minorHAnsi"/>
          <w:b/>
          <w:bCs/>
          <w:sz w:val="20"/>
          <w:szCs w:val="20"/>
        </w:rPr>
        <w:t>04.06.2019</w:t>
      </w:r>
    </w:p>
    <w:p w14:paraId="6A02EE02" w14:textId="77777777" w:rsidR="00F51709" w:rsidRPr="00B61B0F" w:rsidRDefault="00E22BAC" w:rsidP="00B95F17">
      <w:pPr>
        <w:spacing w:line="276" w:lineRule="auto"/>
        <w:ind w:firstLine="720"/>
        <w:rPr>
          <w:rFonts w:asciiTheme="minorHAnsi" w:hAnsiTheme="minorHAnsi" w:cstheme="minorHAnsi"/>
          <w:b/>
          <w:bCs/>
          <w:sz w:val="20"/>
          <w:szCs w:val="20"/>
        </w:rPr>
      </w:pPr>
      <w:r w:rsidRPr="00B61B0F">
        <w:rPr>
          <w:rFonts w:asciiTheme="minorHAnsi" w:hAnsiTheme="minorHAnsi" w:cstheme="minorHAnsi"/>
          <w:b/>
          <w:bCs/>
          <w:sz w:val="20"/>
          <w:szCs w:val="20"/>
        </w:rPr>
        <w:t>Returned 36 articles of which 6 duplicates leaving 30</w:t>
      </w:r>
    </w:p>
    <w:p w14:paraId="30E2CCBD" w14:textId="446DF833" w:rsidR="00DA1FE2" w:rsidRPr="00B61B0F" w:rsidRDefault="00DA1FE2" w:rsidP="00DA1FE2">
      <w:pPr>
        <w:rPr>
          <w:rFonts w:asciiTheme="minorHAnsi" w:hAnsiTheme="minorHAnsi" w:cstheme="minorHAnsi"/>
          <w:sz w:val="20"/>
          <w:szCs w:val="20"/>
          <w:lang w:val="en"/>
        </w:rPr>
      </w:pP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4"/>
        <w:gridCol w:w="6217"/>
        <w:gridCol w:w="1790"/>
        <w:gridCol w:w="503"/>
      </w:tblGrid>
      <w:tr w:rsidR="00C858E3" w:rsidRPr="00B61B0F" w14:paraId="4A02A538" w14:textId="77777777" w:rsidTr="003C1070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7D53D57" w14:textId="77777777" w:rsidR="00DA1FE2" w:rsidRPr="009E4DEB" w:rsidRDefault="00DA1FE2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E4DEB">
              <w:rPr>
                <w:rFonts w:asciiTheme="minorHAnsi" w:hAnsiTheme="minorHAnsi" w:cstheme="minorHAnsi"/>
                <w:sz w:val="20"/>
                <w:szCs w:val="20"/>
              </w:rPr>
              <w:t>S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A9F7D82" w14:textId="77777777" w:rsidR="00E55A8A" w:rsidRPr="00E55A8A" w:rsidRDefault="000D7334" w:rsidP="00E55A8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10" w:history="1">
              <w:proofErr w:type="spellStart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barrier* OR challenge* OR constrain* OR difficult* OR </w:t>
              </w:r>
              <w:proofErr w:type="spellStart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terfer</w:t>
              </w:r>
              <w:proofErr w:type="spellEnd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obstruct* OR problem* OR restrain* OR restrict* OR disincentive* OR factor* OR block*) AND </w:t>
              </w:r>
              <w:proofErr w:type="spellStart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facilitate* OR facilitator OR benefit* OR </w:t>
              </w:r>
              <w:proofErr w:type="spellStart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enhanc</w:t>
              </w:r>
              <w:proofErr w:type="spellEnd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fluen</w:t>
              </w:r>
              <w:proofErr w:type="spellEnd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motivat</w:t>
              </w:r>
              <w:proofErr w:type="spellEnd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promot</w:t>
              </w:r>
              <w:proofErr w:type="spellEnd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aid* OR catalyst* OR Enable* OR Enhance* OR Expedite* OR Help* OR </w:t>
              </w:r>
              <w:proofErr w:type="spellStart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itiat</w:t>
              </w:r>
              <w:proofErr w:type="spellEnd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Mediator*) AND </w:t>
              </w:r>
              <w:proofErr w:type="spellStart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evidence) AND </w:t>
              </w:r>
              <w:proofErr w:type="spellStart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philanthropy OR philanthropist*) AND </w:t>
              </w:r>
              <w:proofErr w:type="spellStart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stype.exact</w:t>
              </w:r>
              <w:proofErr w:type="spellEnd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"Newspapers" OR "Reports" OR "Books" OR "Scholarly Journals") AND </w:t>
              </w:r>
              <w:proofErr w:type="spellStart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at.exact</w:t>
              </w:r>
              <w:proofErr w:type="spellEnd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"Book Chapter" OR "Front Page/Cover Story" OR "Government &amp; Official Document" OR "Working Paper/Pre-Print" OR "Literature Review" OR "Biography" OR "Front Matter" OR "Conference Paper" OR "Book" OR "Conference" OR "Feature" OR "Transcript" OR </w:t>
              </w:r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lastRenderedPageBreak/>
                <w:t xml:space="preserve">"Report" OR "Review" OR "Case Study" OR "General Information") AND </w:t>
              </w:r>
              <w:proofErr w:type="spellStart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la.exact</w:t>
              </w:r>
              <w:proofErr w:type="spellEnd"/>
              <w:r w:rsidR="00E55A8A" w:rsidRPr="00E55A8A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("English")</w:t>
              </w:r>
            </w:hyperlink>
          </w:p>
          <w:p w14:paraId="1A9EDB72" w14:textId="603DC2DF" w:rsidR="00DA1FE2" w:rsidRPr="009E4DEB" w:rsidRDefault="00DA1FE2" w:rsidP="00E55A8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B5557AA" w14:textId="56B0610B" w:rsidR="00DA1FE2" w:rsidRPr="009E4DEB" w:rsidRDefault="009658B0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61B0F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International Bibliography of the Social Sciences (IBS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410F7E3" w14:textId="725C0F61" w:rsidR="00DA1FE2" w:rsidRPr="009E4DEB" w:rsidRDefault="00C858E3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</w:tr>
    </w:tbl>
    <w:p w14:paraId="6A1594B3" w14:textId="189E97F5" w:rsidR="00FC286A" w:rsidRPr="00B95F17" w:rsidRDefault="00FC286A" w:rsidP="00B95F17">
      <w:pPr>
        <w:pStyle w:val="ListParagraph"/>
        <w:numPr>
          <w:ilvl w:val="0"/>
          <w:numId w:val="11"/>
        </w:numPr>
        <w:spacing w:line="276" w:lineRule="auto"/>
        <w:rPr>
          <w:rFonts w:asciiTheme="minorHAnsi" w:hAnsiTheme="minorHAnsi" w:cstheme="minorHAnsi"/>
          <w:b/>
          <w:bCs/>
          <w:sz w:val="20"/>
          <w:szCs w:val="20"/>
        </w:rPr>
      </w:pPr>
      <w:r w:rsidRPr="00B95F17">
        <w:rPr>
          <w:rFonts w:asciiTheme="minorHAnsi" w:hAnsiTheme="minorHAnsi" w:cstheme="minorHAnsi"/>
          <w:b/>
          <w:bCs/>
          <w:sz w:val="20"/>
          <w:szCs w:val="20"/>
        </w:rPr>
        <w:t>Search Strategy for PAIS Inde</w:t>
      </w:r>
      <w:r w:rsidR="00B61B0F" w:rsidRPr="00B95F17">
        <w:rPr>
          <w:rFonts w:asciiTheme="minorHAnsi" w:hAnsiTheme="minorHAnsi" w:cstheme="minorHAnsi"/>
          <w:b/>
          <w:bCs/>
          <w:sz w:val="20"/>
          <w:szCs w:val="20"/>
        </w:rPr>
        <w:t xml:space="preserve">x </w:t>
      </w:r>
      <w:r w:rsidRPr="00B95F17">
        <w:rPr>
          <w:rFonts w:asciiTheme="minorHAnsi" w:hAnsiTheme="minorHAnsi" w:cstheme="minorHAnsi"/>
          <w:b/>
          <w:bCs/>
          <w:sz w:val="20"/>
          <w:szCs w:val="20"/>
        </w:rPr>
        <w:t>15.06.2019</w:t>
      </w:r>
    </w:p>
    <w:p w14:paraId="044E840E" w14:textId="34C2C3CE" w:rsidR="00FC286A" w:rsidRPr="00405314" w:rsidRDefault="00FC286A" w:rsidP="00B95F17">
      <w:pPr>
        <w:spacing w:line="276" w:lineRule="auto"/>
        <w:ind w:firstLine="720"/>
        <w:rPr>
          <w:rFonts w:asciiTheme="minorHAnsi" w:hAnsiTheme="minorHAnsi" w:cstheme="minorHAnsi"/>
          <w:b/>
          <w:bCs/>
          <w:sz w:val="20"/>
          <w:szCs w:val="20"/>
        </w:rPr>
      </w:pPr>
      <w:r w:rsidRPr="00405314">
        <w:rPr>
          <w:rFonts w:asciiTheme="minorHAnsi" w:hAnsiTheme="minorHAnsi" w:cstheme="minorHAnsi"/>
          <w:b/>
          <w:bCs/>
          <w:sz w:val="20"/>
          <w:szCs w:val="20"/>
        </w:rPr>
        <w:t xml:space="preserve">Returned </w:t>
      </w:r>
      <w:r w:rsidRPr="00B61B0F">
        <w:rPr>
          <w:rFonts w:asciiTheme="minorHAnsi" w:hAnsiTheme="minorHAnsi" w:cstheme="minorHAnsi"/>
          <w:b/>
          <w:bCs/>
          <w:sz w:val="20"/>
          <w:szCs w:val="20"/>
        </w:rPr>
        <w:t xml:space="preserve">7 </w:t>
      </w:r>
      <w:r w:rsidRPr="00405314">
        <w:rPr>
          <w:rFonts w:asciiTheme="minorHAnsi" w:hAnsiTheme="minorHAnsi" w:cstheme="minorHAnsi"/>
          <w:b/>
          <w:bCs/>
          <w:sz w:val="20"/>
          <w:szCs w:val="20"/>
        </w:rPr>
        <w:t>studies</w:t>
      </w:r>
    </w:p>
    <w:p w14:paraId="532CAE34" w14:textId="77777777" w:rsidR="00FC286A" w:rsidRPr="00405314" w:rsidRDefault="00FC286A" w:rsidP="00FC286A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902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5"/>
        <w:gridCol w:w="5764"/>
        <w:gridCol w:w="1677"/>
        <w:gridCol w:w="960"/>
        <w:gridCol w:w="6"/>
        <w:gridCol w:w="14"/>
      </w:tblGrid>
      <w:tr w:rsidR="00FC286A" w:rsidRPr="00405314" w14:paraId="279AF078" w14:textId="77777777" w:rsidTr="003C1070">
        <w:trPr>
          <w:tblHeader/>
        </w:trPr>
        <w:tc>
          <w:tcPr>
            <w:tcW w:w="605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7423E5AB" w14:textId="77777777" w:rsidR="00FC286A" w:rsidRPr="00405314" w:rsidRDefault="00FC286A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t#</w:t>
            </w:r>
          </w:p>
        </w:tc>
        <w:tc>
          <w:tcPr>
            <w:tcW w:w="5764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202EB6BA" w14:textId="77777777" w:rsidR="00FC286A" w:rsidRPr="00405314" w:rsidRDefault="00FC286A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ed for</w:t>
            </w:r>
          </w:p>
        </w:tc>
        <w:tc>
          <w:tcPr>
            <w:tcW w:w="1677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3B24BCBC" w14:textId="77777777" w:rsidR="00FC286A" w:rsidRPr="00405314" w:rsidRDefault="00FC286A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960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0B6956DC" w14:textId="77777777" w:rsidR="00FC286A" w:rsidRPr="00405314" w:rsidRDefault="00FC286A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35F23D" w14:textId="77777777" w:rsidR="00FC286A" w:rsidRPr="00405314" w:rsidRDefault="00FC286A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FC286A" w:rsidRPr="00405314" w14:paraId="4BD51937" w14:textId="77777777" w:rsidTr="003C1070">
        <w:trPr>
          <w:gridAfter w:val="1"/>
          <w:wAfter w:w="14" w:type="dxa"/>
        </w:trPr>
        <w:tc>
          <w:tcPr>
            <w:tcW w:w="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E07EB0E" w14:textId="166A3875" w:rsidR="00FC286A" w:rsidRPr="00405314" w:rsidRDefault="00FC286A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B61B0F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5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09E2E5F" w14:textId="77777777" w:rsidR="00770879" w:rsidRPr="00770879" w:rsidRDefault="000D7334" w:rsidP="007708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11" w:history="1"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barrier* OR challenge* OR constrain* OR difficult* OR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terfer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obstruct* OR problem* OR restrain* OR restrict* OR disincentive* OR factor* OR block*)) AND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facilitate* OR facilitator OR benefit* OR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enhanc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fluen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motiva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promo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aid* OR catalyst* OR Enable* OR Enhance* OR Expedite* OR Help* OR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itia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Mediator*)) AND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evidence OR knowledge)) AND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philanthropy OR philanthropist*)) AND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la.exac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"English") AND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at.exac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"Book Chapter" OR "Report" OR "Bibliography" OR "Statistics/Data Report" OR "Working Paper/Pre-Print" OR "Conference Paper" OR "Book") AND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stype.exac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("Conference Papers &amp; Proceedings" OR "Reports" OR "Books" OR "Scholarly Journals")</w:t>
              </w:r>
            </w:hyperlink>
          </w:p>
          <w:p w14:paraId="10D17286" w14:textId="54B4EDF9" w:rsidR="00FC286A" w:rsidRPr="00405314" w:rsidRDefault="00FC286A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E232AA9" w14:textId="12794979" w:rsidR="00FC286A" w:rsidRPr="00405314" w:rsidRDefault="00FC286A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61B0F">
              <w:rPr>
                <w:rFonts w:asciiTheme="minorHAnsi" w:hAnsiTheme="minorHAnsi" w:cstheme="minorHAnsi"/>
                <w:sz w:val="20"/>
                <w:szCs w:val="20"/>
              </w:rPr>
              <w:t>PAIS Index</w:t>
            </w:r>
          </w:p>
        </w:tc>
        <w:tc>
          <w:tcPr>
            <w:tcW w:w="9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6288723" w14:textId="3D1FC46D" w:rsidR="00FC286A" w:rsidRPr="00405314" w:rsidRDefault="00FC286A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61B0F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</w:tbl>
    <w:p w14:paraId="4C8ADD37" w14:textId="77777777" w:rsidR="003A1A2E" w:rsidRPr="00B61B0F" w:rsidRDefault="003A1A2E" w:rsidP="003A1A2E">
      <w:pPr>
        <w:spacing w:line="276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14:paraId="532A7938" w14:textId="53DBDFE6" w:rsidR="003A1A2E" w:rsidRPr="00B95F17" w:rsidRDefault="003A1A2E" w:rsidP="00B95F17">
      <w:pPr>
        <w:pStyle w:val="ListParagraph"/>
        <w:numPr>
          <w:ilvl w:val="0"/>
          <w:numId w:val="11"/>
        </w:numPr>
        <w:spacing w:line="276" w:lineRule="auto"/>
        <w:rPr>
          <w:rFonts w:asciiTheme="minorHAnsi" w:hAnsiTheme="minorHAnsi" w:cstheme="minorHAnsi"/>
          <w:b/>
          <w:bCs/>
          <w:sz w:val="20"/>
          <w:szCs w:val="20"/>
        </w:rPr>
      </w:pPr>
      <w:r w:rsidRPr="00B95F17">
        <w:rPr>
          <w:rFonts w:asciiTheme="minorHAnsi" w:hAnsiTheme="minorHAnsi" w:cstheme="minorHAnsi"/>
          <w:b/>
          <w:bCs/>
          <w:sz w:val="20"/>
          <w:szCs w:val="20"/>
        </w:rPr>
        <w:t>Search Strategy for Policy File Index</w:t>
      </w:r>
      <w:r w:rsidR="00B61B0F" w:rsidRPr="00B95F17">
        <w:rPr>
          <w:rFonts w:asciiTheme="minorHAnsi" w:hAnsiTheme="minorHAnsi" w:cstheme="minorHAnsi"/>
          <w:b/>
          <w:bCs/>
          <w:sz w:val="20"/>
          <w:szCs w:val="20"/>
        </w:rPr>
        <w:t xml:space="preserve"> </w:t>
      </w:r>
      <w:r w:rsidRPr="00B95F17">
        <w:rPr>
          <w:rFonts w:asciiTheme="minorHAnsi" w:hAnsiTheme="minorHAnsi" w:cstheme="minorHAnsi"/>
          <w:b/>
          <w:bCs/>
          <w:sz w:val="20"/>
          <w:szCs w:val="20"/>
        </w:rPr>
        <w:t>15.06.2019</w:t>
      </w:r>
    </w:p>
    <w:p w14:paraId="1F792BB1" w14:textId="487FC292" w:rsidR="003A1A2E" w:rsidRPr="00405314" w:rsidRDefault="003A1A2E" w:rsidP="00B95F17">
      <w:pPr>
        <w:spacing w:line="276" w:lineRule="auto"/>
        <w:ind w:firstLine="720"/>
        <w:rPr>
          <w:rFonts w:asciiTheme="minorHAnsi" w:hAnsiTheme="minorHAnsi" w:cstheme="minorHAnsi"/>
          <w:b/>
          <w:bCs/>
          <w:sz w:val="20"/>
          <w:szCs w:val="20"/>
        </w:rPr>
      </w:pPr>
      <w:r w:rsidRPr="00405314">
        <w:rPr>
          <w:rFonts w:asciiTheme="minorHAnsi" w:hAnsiTheme="minorHAnsi" w:cstheme="minorHAnsi"/>
          <w:b/>
          <w:bCs/>
          <w:sz w:val="20"/>
          <w:szCs w:val="20"/>
        </w:rPr>
        <w:t xml:space="preserve">Returned </w:t>
      </w:r>
      <w:r w:rsidRPr="00B61B0F">
        <w:rPr>
          <w:rFonts w:asciiTheme="minorHAnsi" w:hAnsiTheme="minorHAnsi" w:cstheme="minorHAnsi"/>
          <w:b/>
          <w:bCs/>
          <w:sz w:val="20"/>
          <w:szCs w:val="20"/>
        </w:rPr>
        <w:t xml:space="preserve">7 </w:t>
      </w:r>
      <w:r w:rsidRPr="00405314">
        <w:rPr>
          <w:rFonts w:asciiTheme="minorHAnsi" w:hAnsiTheme="minorHAnsi" w:cstheme="minorHAnsi"/>
          <w:b/>
          <w:bCs/>
          <w:sz w:val="20"/>
          <w:szCs w:val="20"/>
        </w:rPr>
        <w:t>studies</w:t>
      </w:r>
      <w:r w:rsidRPr="00B61B0F">
        <w:rPr>
          <w:rFonts w:asciiTheme="minorHAnsi" w:hAnsiTheme="minorHAnsi" w:cstheme="minorHAnsi"/>
          <w:b/>
          <w:bCs/>
          <w:sz w:val="20"/>
          <w:szCs w:val="20"/>
        </w:rPr>
        <w:t xml:space="preserve"> including 1 duplicate</w:t>
      </w:r>
    </w:p>
    <w:p w14:paraId="0E5712B7" w14:textId="77777777" w:rsidR="003A1A2E" w:rsidRPr="00405314" w:rsidRDefault="003A1A2E" w:rsidP="003A1A2E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902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5"/>
        <w:gridCol w:w="5764"/>
        <w:gridCol w:w="1677"/>
        <w:gridCol w:w="960"/>
        <w:gridCol w:w="6"/>
        <w:gridCol w:w="14"/>
      </w:tblGrid>
      <w:tr w:rsidR="003A1A2E" w:rsidRPr="00405314" w14:paraId="7483B911" w14:textId="77777777" w:rsidTr="003C1070">
        <w:trPr>
          <w:tblHeader/>
        </w:trPr>
        <w:tc>
          <w:tcPr>
            <w:tcW w:w="605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3D759F3E" w14:textId="77777777" w:rsidR="003A1A2E" w:rsidRPr="00405314" w:rsidRDefault="003A1A2E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t#</w:t>
            </w:r>
          </w:p>
        </w:tc>
        <w:tc>
          <w:tcPr>
            <w:tcW w:w="5764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646AE02B" w14:textId="77777777" w:rsidR="003A1A2E" w:rsidRPr="00405314" w:rsidRDefault="003A1A2E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ed for</w:t>
            </w:r>
          </w:p>
        </w:tc>
        <w:tc>
          <w:tcPr>
            <w:tcW w:w="1677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7326B8DF" w14:textId="77777777" w:rsidR="003A1A2E" w:rsidRPr="00405314" w:rsidRDefault="003A1A2E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960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2F8F2864" w14:textId="77777777" w:rsidR="003A1A2E" w:rsidRPr="00405314" w:rsidRDefault="003A1A2E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0D5507" w14:textId="77777777" w:rsidR="003A1A2E" w:rsidRPr="00405314" w:rsidRDefault="003A1A2E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3A1A2E" w:rsidRPr="00405314" w14:paraId="55AA5D32" w14:textId="77777777" w:rsidTr="003C1070">
        <w:trPr>
          <w:gridAfter w:val="1"/>
          <w:wAfter w:w="14" w:type="dxa"/>
        </w:trPr>
        <w:tc>
          <w:tcPr>
            <w:tcW w:w="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C5FC4F9" w14:textId="72142FFF" w:rsidR="003A1A2E" w:rsidRPr="00405314" w:rsidRDefault="003A1A2E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="0006387C" w:rsidRPr="00B61B0F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5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2AB11DC" w14:textId="77777777" w:rsidR="00770879" w:rsidRPr="00770879" w:rsidRDefault="00770879" w:rsidP="007708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70879">
              <w:rPr>
                <w:rFonts w:asciiTheme="minorHAnsi" w:hAnsiTheme="minorHAnsi" w:cstheme="minorHAnsi"/>
                <w:sz w:val="20"/>
                <w:szCs w:val="20"/>
              </w:rPr>
              <w:t>Searched for:</w:t>
            </w:r>
          </w:p>
          <w:p w14:paraId="011471C8" w14:textId="344D02FA" w:rsidR="003A1A2E" w:rsidRPr="00405314" w:rsidRDefault="000D7334" w:rsidP="007708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12" w:history="1"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barrier* OR challenge* OR constrain* OR difficult* OR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terfer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obstruct* OR problem* OR restrain* OR restrict* OR disincentive* OR factor* OR block*)) AND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facilitate* OR facilitator OR benefit* OR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enhanc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fluen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motiva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promo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aid* OR catalyst* OR Enable* OR Enhance* OR Expedite* OR Help* OR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itia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Mediator*)) AND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evidence OR knowledge)) AND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philanthropy OR philanthropist*)) AND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rtype.exac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"Report") AND </w:t>
              </w:r>
              <w:proofErr w:type="spellStart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la.exact</w:t>
              </w:r>
              <w:proofErr w:type="spellEnd"/>
              <w:r w:rsidR="00770879" w:rsidRPr="0077087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("English")</w:t>
              </w:r>
            </w:hyperlink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85DB9BC" w14:textId="2477FA9D" w:rsidR="003A1A2E" w:rsidRPr="00405314" w:rsidRDefault="003A1A2E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61B0F">
              <w:rPr>
                <w:rFonts w:asciiTheme="minorHAnsi" w:hAnsiTheme="minorHAnsi" w:cstheme="minorHAnsi"/>
                <w:sz w:val="20"/>
                <w:szCs w:val="20"/>
              </w:rPr>
              <w:t>Policy File Index</w:t>
            </w:r>
          </w:p>
        </w:tc>
        <w:tc>
          <w:tcPr>
            <w:tcW w:w="9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EAB1DFE" w14:textId="77777777" w:rsidR="003A1A2E" w:rsidRPr="00405314" w:rsidRDefault="003A1A2E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61B0F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</w:tbl>
    <w:p w14:paraId="03C6270A" w14:textId="77777777" w:rsidR="003A1A2E" w:rsidRPr="00405314" w:rsidRDefault="003A1A2E" w:rsidP="003A1A2E">
      <w:pPr>
        <w:rPr>
          <w:rFonts w:asciiTheme="minorHAnsi" w:hAnsiTheme="minorHAnsi" w:cstheme="minorHAnsi"/>
          <w:sz w:val="20"/>
          <w:szCs w:val="20"/>
        </w:rPr>
      </w:pPr>
    </w:p>
    <w:p w14:paraId="4DE4AE03" w14:textId="71313C88" w:rsidR="005D7934" w:rsidRPr="00B95F17" w:rsidRDefault="005D7934" w:rsidP="00B95F17">
      <w:pPr>
        <w:pStyle w:val="ListParagraph"/>
        <w:numPr>
          <w:ilvl w:val="0"/>
          <w:numId w:val="11"/>
        </w:numPr>
        <w:spacing w:line="276" w:lineRule="auto"/>
        <w:rPr>
          <w:rFonts w:asciiTheme="minorHAnsi" w:hAnsiTheme="minorHAnsi" w:cstheme="minorHAnsi"/>
          <w:b/>
          <w:bCs/>
          <w:sz w:val="20"/>
          <w:szCs w:val="20"/>
        </w:rPr>
      </w:pPr>
      <w:r w:rsidRPr="00B95F17">
        <w:rPr>
          <w:rFonts w:asciiTheme="minorHAnsi" w:hAnsiTheme="minorHAnsi" w:cstheme="minorHAnsi"/>
          <w:b/>
          <w:bCs/>
          <w:sz w:val="20"/>
          <w:szCs w:val="20"/>
        </w:rPr>
        <w:t>Search Strategy for Social Services Abstracts</w:t>
      </w:r>
      <w:r w:rsidR="00B61B0F" w:rsidRPr="00B95F17">
        <w:rPr>
          <w:rFonts w:asciiTheme="minorHAnsi" w:hAnsiTheme="minorHAnsi" w:cstheme="minorHAnsi"/>
          <w:b/>
          <w:bCs/>
          <w:sz w:val="20"/>
          <w:szCs w:val="20"/>
        </w:rPr>
        <w:t xml:space="preserve"> </w:t>
      </w:r>
      <w:r w:rsidRPr="00B95F17">
        <w:rPr>
          <w:rFonts w:asciiTheme="minorHAnsi" w:hAnsiTheme="minorHAnsi" w:cstheme="minorHAnsi"/>
          <w:b/>
          <w:bCs/>
          <w:sz w:val="20"/>
          <w:szCs w:val="20"/>
        </w:rPr>
        <w:t>15.06.2019</w:t>
      </w:r>
    </w:p>
    <w:p w14:paraId="37BCF138" w14:textId="012D14B7" w:rsidR="005D7934" w:rsidRPr="00405314" w:rsidRDefault="005D7934" w:rsidP="00B95F17">
      <w:pPr>
        <w:spacing w:line="276" w:lineRule="auto"/>
        <w:ind w:firstLine="720"/>
        <w:rPr>
          <w:rFonts w:asciiTheme="minorHAnsi" w:hAnsiTheme="minorHAnsi" w:cstheme="minorHAnsi"/>
          <w:b/>
          <w:bCs/>
          <w:sz w:val="20"/>
          <w:szCs w:val="20"/>
        </w:rPr>
      </w:pPr>
      <w:r w:rsidRPr="00405314">
        <w:rPr>
          <w:rFonts w:asciiTheme="minorHAnsi" w:hAnsiTheme="minorHAnsi" w:cstheme="minorHAnsi"/>
          <w:b/>
          <w:bCs/>
          <w:sz w:val="20"/>
          <w:szCs w:val="20"/>
        </w:rPr>
        <w:t xml:space="preserve">Returned </w:t>
      </w:r>
      <w:r w:rsidRPr="00B61B0F">
        <w:rPr>
          <w:rFonts w:asciiTheme="minorHAnsi" w:hAnsiTheme="minorHAnsi" w:cstheme="minorHAnsi"/>
          <w:b/>
          <w:bCs/>
          <w:sz w:val="20"/>
          <w:szCs w:val="20"/>
        </w:rPr>
        <w:t xml:space="preserve">1 </w:t>
      </w:r>
      <w:r w:rsidRPr="00405314">
        <w:rPr>
          <w:rFonts w:asciiTheme="minorHAnsi" w:hAnsiTheme="minorHAnsi" w:cstheme="minorHAnsi"/>
          <w:b/>
          <w:bCs/>
          <w:sz w:val="20"/>
          <w:szCs w:val="20"/>
        </w:rPr>
        <w:t>stud</w:t>
      </w:r>
      <w:r w:rsidRPr="00B61B0F">
        <w:rPr>
          <w:rFonts w:asciiTheme="minorHAnsi" w:hAnsiTheme="minorHAnsi" w:cstheme="minorHAnsi"/>
          <w:b/>
          <w:bCs/>
          <w:sz w:val="20"/>
          <w:szCs w:val="20"/>
        </w:rPr>
        <w:t xml:space="preserve">y </w:t>
      </w:r>
    </w:p>
    <w:p w14:paraId="667EC796" w14:textId="77777777" w:rsidR="005D7934" w:rsidRPr="00405314" w:rsidRDefault="005D7934" w:rsidP="005D7934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902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5"/>
        <w:gridCol w:w="5764"/>
        <w:gridCol w:w="1677"/>
        <w:gridCol w:w="960"/>
        <w:gridCol w:w="6"/>
        <w:gridCol w:w="14"/>
      </w:tblGrid>
      <w:tr w:rsidR="005D7934" w:rsidRPr="00405314" w14:paraId="22D4E85F" w14:textId="77777777" w:rsidTr="003C1070">
        <w:trPr>
          <w:tblHeader/>
        </w:trPr>
        <w:tc>
          <w:tcPr>
            <w:tcW w:w="605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28BBA1F5" w14:textId="77777777" w:rsidR="005D7934" w:rsidRPr="00405314" w:rsidRDefault="005D7934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t#</w:t>
            </w:r>
          </w:p>
        </w:tc>
        <w:tc>
          <w:tcPr>
            <w:tcW w:w="5764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4140ED06" w14:textId="77777777" w:rsidR="005D7934" w:rsidRPr="00405314" w:rsidRDefault="005D7934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ed for</w:t>
            </w:r>
          </w:p>
        </w:tc>
        <w:tc>
          <w:tcPr>
            <w:tcW w:w="1677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72D1E1C8" w14:textId="77777777" w:rsidR="005D7934" w:rsidRPr="00405314" w:rsidRDefault="005D7934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960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78CFB75B" w14:textId="77777777" w:rsidR="005D7934" w:rsidRPr="00405314" w:rsidRDefault="005D7934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BA0815" w14:textId="77777777" w:rsidR="005D7934" w:rsidRPr="00405314" w:rsidRDefault="005D7934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5D7934" w:rsidRPr="00405314" w14:paraId="26CD81FA" w14:textId="77777777" w:rsidTr="003C1070">
        <w:trPr>
          <w:gridAfter w:val="1"/>
          <w:wAfter w:w="14" w:type="dxa"/>
        </w:trPr>
        <w:tc>
          <w:tcPr>
            <w:tcW w:w="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CE336B6" w14:textId="1E38475F" w:rsidR="005D7934" w:rsidRPr="00405314" w:rsidRDefault="005D7934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="0006387C" w:rsidRPr="00B61B0F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5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D4C7F9E" w14:textId="77777777" w:rsidR="007E5C38" w:rsidRPr="007E5C38" w:rsidRDefault="007E5C38" w:rsidP="007E5C3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E5C38">
              <w:rPr>
                <w:rFonts w:asciiTheme="minorHAnsi" w:hAnsiTheme="minorHAnsi" w:cstheme="minorHAnsi"/>
                <w:sz w:val="20"/>
                <w:szCs w:val="20"/>
              </w:rPr>
              <w:t>Searched for:</w:t>
            </w:r>
          </w:p>
          <w:p w14:paraId="4AC88FDD" w14:textId="77777777" w:rsidR="007E5C38" w:rsidRPr="007E5C38" w:rsidRDefault="000D7334" w:rsidP="007E5C3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13" w:history="1">
              <w:proofErr w:type="spellStart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barrier* OR challenge* OR constrain* OR difficult* OR </w:t>
              </w:r>
              <w:proofErr w:type="spellStart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terfer</w:t>
              </w:r>
              <w:proofErr w:type="spellEnd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obstruct* OR problem* OR restrain* OR restrict* OR disincentive* OR factor* OR block*)) AND </w:t>
              </w:r>
              <w:proofErr w:type="spellStart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facilitate* OR facilitator OR benefit* OR </w:t>
              </w:r>
              <w:proofErr w:type="spellStart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enhanc</w:t>
              </w:r>
              <w:proofErr w:type="spellEnd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fluen</w:t>
              </w:r>
              <w:proofErr w:type="spellEnd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motivat</w:t>
              </w:r>
              <w:proofErr w:type="spellEnd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promot</w:t>
              </w:r>
              <w:proofErr w:type="spellEnd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aid* OR catalyst* OR Enable* OR Enhance* OR Expedite* OR Help* OR </w:t>
              </w:r>
              <w:proofErr w:type="spellStart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itiat</w:t>
              </w:r>
              <w:proofErr w:type="spellEnd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Mediator*)) AND </w:t>
              </w:r>
              <w:proofErr w:type="spellStart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evidence OR knowledge)) AND </w:t>
              </w:r>
              <w:proofErr w:type="spellStart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philanthropy OR philanthropist*)) AND </w:t>
              </w:r>
              <w:proofErr w:type="spellStart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at.exact</w:t>
              </w:r>
              <w:proofErr w:type="spellEnd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"Report" OR "Dissertation/Thesis" OR "Statistics/Data Report" OR "Working Paper/Pre-Print" OR "Literature Review" OR "Review" OR "Case Study" OR "Editorial" OR "Conference Paper" OR "Book") AND </w:t>
              </w:r>
              <w:proofErr w:type="spellStart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la.exact</w:t>
              </w:r>
              <w:proofErr w:type="spellEnd"/>
              <w:r w:rsidR="007E5C38" w:rsidRPr="007E5C3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("English")</w:t>
              </w:r>
            </w:hyperlink>
          </w:p>
          <w:p w14:paraId="13B6D8C9" w14:textId="39805D4A" w:rsidR="005D7934" w:rsidRPr="00405314" w:rsidRDefault="005D7934" w:rsidP="007E5C3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8A74360" w14:textId="2841EEBA" w:rsidR="005D7934" w:rsidRPr="00405314" w:rsidRDefault="005D7934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61B0F">
              <w:rPr>
                <w:rFonts w:asciiTheme="minorHAnsi" w:hAnsiTheme="minorHAnsi" w:cstheme="minorHAnsi"/>
                <w:sz w:val="20"/>
                <w:szCs w:val="20"/>
              </w:rPr>
              <w:t>Social Services Abstracts</w:t>
            </w:r>
          </w:p>
        </w:tc>
        <w:tc>
          <w:tcPr>
            <w:tcW w:w="9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3D0A817" w14:textId="48462708" w:rsidR="005D7934" w:rsidRPr="00405314" w:rsidRDefault="005D7934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61B0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</w:tbl>
    <w:p w14:paraId="350024F8" w14:textId="77777777" w:rsidR="005D7934" w:rsidRPr="00405314" w:rsidRDefault="005D7934" w:rsidP="005D7934">
      <w:pPr>
        <w:rPr>
          <w:rFonts w:asciiTheme="minorHAnsi" w:hAnsiTheme="minorHAnsi" w:cstheme="minorHAnsi"/>
          <w:sz w:val="20"/>
          <w:szCs w:val="20"/>
        </w:rPr>
      </w:pPr>
    </w:p>
    <w:p w14:paraId="74412408" w14:textId="02103F52" w:rsidR="0006387C" w:rsidRPr="00B61B0F" w:rsidRDefault="0006387C" w:rsidP="00FC286A">
      <w:pPr>
        <w:spacing w:line="276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14:paraId="30A983B6" w14:textId="4AA75CCA" w:rsidR="00B95F17" w:rsidRDefault="00B95F17" w:rsidP="0006387C">
      <w:pPr>
        <w:spacing w:line="276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14:paraId="119F9CD5" w14:textId="77777777" w:rsidR="008460CE" w:rsidRDefault="008460CE" w:rsidP="0006387C">
      <w:pPr>
        <w:spacing w:line="276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14:paraId="1B666AF5" w14:textId="3AE69C78" w:rsidR="0006387C" w:rsidRPr="00B95F17" w:rsidRDefault="0006387C" w:rsidP="00B95F17">
      <w:pPr>
        <w:pStyle w:val="ListParagraph"/>
        <w:numPr>
          <w:ilvl w:val="0"/>
          <w:numId w:val="11"/>
        </w:numPr>
        <w:spacing w:line="276" w:lineRule="auto"/>
        <w:rPr>
          <w:rFonts w:asciiTheme="minorHAnsi" w:hAnsiTheme="minorHAnsi" w:cstheme="minorHAnsi"/>
          <w:b/>
          <w:bCs/>
          <w:sz w:val="20"/>
          <w:szCs w:val="20"/>
        </w:rPr>
      </w:pPr>
      <w:r w:rsidRPr="00B95F17">
        <w:rPr>
          <w:rFonts w:asciiTheme="minorHAnsi" w:hAnsiTheme="minorHAnsi" w:cstheme="minorHAnsi"/>
          <w:b/>
          <w:bCs/>
          <w:sz w:val="20"/>
          <w:szCs w:val="20"/>
        </w:rPr>
        <w:t>Search Strategy for Social Science Premium Collection</w:t>
      </w:r>
      <w:r w:rsidR="00B61B0F" w:rsidRPr="00B95F17">
        <w:rPr>
          <w:rFonts w:asciiTheme="minorHAnsi" w:hAnsiTheme="minorHAnsi" w:cstheme="minorHAnsi"/>
          <w:b/>
          <w:bCs/>
          <w:sz w:val="20"/>
          <w:szCs w:val="20"/>
        </w:rPr>
        <w:t xml:space="preserve"> </w:t>
      </w:r>
      <w:r w:rsidRPr="00B95F17">
        <w:rPr>
          <w:rFonts w:asciiTheme="minorHAnsi" w:hAnsiTheme="minorHAnsi" w:cstheme="minorHAnsi"/>
          <w:b/>
          <w:bCs/>
          <w:sz w:val="20"/>
          <w:szCs w:val="20"/>
        </w:rPr>
        <w:t>15.06.2019</w:t>
      </w:r>
    </w:p>
    <w:p w14:paraId="0734FF77" w14:textId="33C7570C" w:rsidR="0006387C" w:rsidRPr="00405314" w:rsidRDefault="0006387C" w:rsidP="00B95F17">
      <w:pPr>
        <w:spacing w:line="276" w:lineRule="auto"/>
        <w:ind w:firstLine="720"/>
        <w:rPr>
          <w:rFonts w:asciiTheme="minorHAnsi" w:hAnsiTheme="minorHAnsi" w:cstheme="minorHAnsi"/>
          <w:b/>
          <w:bCs/>
          <w:sz w:val="20"/>
          <w:szCs w:val="20"/>
        </w:rPr>
      </w:pPr>
      <w:r w:rsidRPr="00405314">
        <w:rPr>
          <w:rFonts w:asciiTheme="minorHAnsi" w:hAnsiTheme="minorHAnsi" w:cstheme="minorHAnsi"/>
          <w:b/>
          <w:bCs/>
          <w:sz w:val="20"/>
          <w:szCs w:val="20"/>
        </w:rPr>
        <w:t>Returned</w:t>
      </w:r>
      <w:r w:rsidR="00C858E3">
        <w:rPr>
          <w:rFonts w:asciiTheme="minorHAnsi" w:hAnsiTheme="minorHAnsi" w:cstheme="minorHAnsi"/>
          <w:b/>
          <w:bCs/>
          <w:sz w:val="20"/>
          <w:szCs w:val="20"/>
        </w:rPr>
        <w:t xml:space="preserve"> 287</w:t>
      </w:r>
      <w:r w:rsidRPr="00405314">
        <w:rPr>
          <w:rFonts w:asciiTheme="minorHAnsi" w:hAnsiTheme="minorHAnsi" w:cstheme="minorHAnsi"/>
          <w:b/>
          <w:bCs/>
          <w:sz w:val="20"/>
          <w:szCs w:val="20"/>
        </w:rPr>
        <w:t xml:space="preserve"> stud</w:t>
      </w:r>
      <w:r w:rsidR="00C858E3">
        <w:rPr>
          <w:rFonts w:asciiTheme="minorHAnsi" w:hAnsiTheme="minorHAnsi" w:cstheme="minorHAnsi"/>
          <w:b/>
          <w:bCs/>
          <w:sz w:val="20"/>
          <w:szCs w:val="20"/>
        </w:rPr>
        <w:t>ies – after title screening 15 screened by their abstracts</w:t>
      </w:r>
    </w:p>
    <w:p w14:paraId="17391B13" w14:textId="77777777" w:rsidR="0006387C" w:rsidRPr="00405314" w:rsidRDefault="0006387C" w:rsidP="0006387C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902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5"/>
        <w:gridCol w:w="5764"/>
        <w:gridCol w:w="1677"/>
        <w:gridCol w:w="960"/>
        <w:gridCol w:w="6"/>
        <w:gridCol w:w="14"/>
      </w:tblGrid>
      <w:tr w:rsidR="0006387C" w:rsidRPr="00405314" w14:paraId="18F5BAA2" w14:textId="77777777" w:rsidTr="003C1070">
        <w:trPr>
          <w:tblHeader/>
        </w:trPr>
        <w:tc>
          <w:tcPr>
            <w:tcW w:w="605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04D06D24" w14:textId="77777777" w:rsidR="0006387C" w:rsidRPr="00405314" w:rsidRDefault="0006387C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t#</w:t>
            </w:r>
          </w:p>
        </w:tc>
        <w:tc>
          <w:tcPr>
            <w:tcW w:w="5764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4AF7AB42" w14:textId="77777777" w:rsidR="0006387C" w:rsidRPr="00405314" w:rsidRDefault="0006387C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ed for</w:t>
            </w:r>
          </w:p>
        </w:tc>
        <w:tc>
          <w:tcPr>
            <w:tcW w:w="1677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1A71F120" w14:textId="77777777" w:rsidR="0006387C" w:rsidRPr="00405314" w:rsidRDefault="0006387C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960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203C0C8D" w14:textId="77777777" w:rsidR="0006387C" w:rsidRPr="00405314" w:rsidRDefault="0006387C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BA5258" w14:textId="77777777" w:rsidR="0006387C" w:rsidRPr="00405314" w:rsidRDefault="0006387C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06387C" w:rsidRPr="00405314" w14:paraId="7FF73F13" w14:textId="77777777" w:rsidTr="003C1070">
        <w:trPr>
          <w:gridAfter w:val="1"/>
          <w:wAfter w:w="14" w:type="dxa"/>
        </w:trPr>
        <w:tc>
          <w:tcPr>
            <w:tcW w:w="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605A954" w14:textId="710A7FD8" w:rsidR="0006387C" w:rsidRPr="00405314" w:rsidRDefault="0006387C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05314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B61B0F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5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23DB223" w14:textId="77777777" w:rsidR="0006387C" w:rsidRPr="00405314" w:rsidRDefault="0006387C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>noft</w:t>
            </w:r>
            <w:proofErr w:type="spellEnd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 xml:space="preserve">(barrier* OR challenge* OR constrain* OR difficult* OR </w:t>
            </w:r>
            <w:proofErr w:type="spellStart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>interfer</w:t>
            </w:r>
            <w:proofErr w:type="spellEnd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 xml:space="preserve">* OR obstruct* OR problem* OR restrain* OR restrict* OR disincentive* OR factor* OR block*) AND </w:t>
            </w:r>
            <w:proofErr w:type="spellStart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>noft</w:t>
            </w:r>
            <w:proofErr w:type="spellEnd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 xml:space="preserve">(facilitate* OR facilitator OR benefit* OR </w:t>
            </w:r>
            <w:proofErr w:type="spellStart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>enhanc</w:t>
            </w:r>
            <w:proofErr w:type="spellEnd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 xml:space="preserve">* OR </w:t>
            </w:r>
            <w:proofErr w:type="spellStart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>influen</w:t>
            </w:r>
            <w:proofErr w:type="spellEnd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 xml:space="preserve">* OR </w:t>
            </w:r>
            <w:proofErr w:type="spellStart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>motivat</w:t>
            </w:r>
            <w:proofErr w:type="spellEnd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 xml:space="preserve">* OR </w:t>
            </w:r>
            <w:proofErr w:type="spellStart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>promot</w:t>
            </w:r>
            <w:proofErr w:type="spellEnd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 xml:space="preserve">* OR aid* OR catalyst* OR Enable* OR Enhance* OR Expedite* OR Help* OR </w:t>
            </w:r>
            <w:proofErr w:type="spellStart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>Initiat</w:t>
            </w:r>
            <w:proofErr w:type="spellEnd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 xml:space="preserve">* OR Mediator*) AND </w:t>
            </w:r>
            <w:proofErr w:type="spellStart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>noft</w:t>
            </w:r>
            <w:proofErr w:type="spellEnd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 xml:space="preserve">(evidence OR knowledge) AND </w:t>
            </w:r>
            <w:proofErr w:type="spellStart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>noft</w:t>
            </w:r>
            <w:proofErr w:type="spellEnd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 xml:space="preserve">(philanthropy OR philanthropist*) AND </w:t>
            </w:r>
            <w:proofErr w:type="spellStart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>at.exact</w:t>
            </w:r>
            <w:proofErr w:type="spellEnd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 xml:space="preserve">("Book Chapter" OR "Research Topic" OR "Dissertation/Thesis" OR "Front Page/Cover Story" OR "Government &amp; Official Document" OR "Working Paper/Pre-Print" OR "Literature Review" OR "Biography" OR "Front Matter" OR "Conference Paper" OR "Book" OR "Conference" OR "Transcript" OR "Report" OR "Reference Document" OR "Review" OR "Case Study" OR "General Information") AND </w:t>
            </w:r>
            <w:proofErr w:type="spellStart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>la.exact</w:t>
            </w:r>
            <w:proofErr w:type="spellEnd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 xml:space="preserve">("English") AND </w:t>
            </w:r>
            <w:proofErr w:type="spellStart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>stype.exact</w:t>
            </w:r>
            <w:proofErr w:type="spellEnd"/>
            <w:r w:rsidRPr="00405314">
              <w:rPr>
                <w:rFonts w:asciiTheme="minorHAnsi" w:hAnsiTheme="minorHAnsi" w:cstheme="minorHAnsi"/>
                <w:sz w:val="20"/>
                <w:szCs w:val="20"/>
              </w:rPr>
              <w:t>("Books" OR "Working Papers" OR "Scholarly Journals" OR "Dissertations &amp; Theses")</w:t>
            </w: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3227A57" w14:textId="49926784" w:rsidR="0006387C" w:rsidRPr="008E494A" w:rsidRDefault="0006387C" w:rsidP="0006387C">
            <w:pPr>
              <w:rPr>
                <w:rFonts w:asciiTheme="minorHAnsi" w:hAnsiTheme="minorHAnsi" w:cstheme="minorHAnsi"/>
                <w:sz w:val="20"/>
                <w:szCs w:val="20"/>
                <w:lang w:eastAsia="en-US"/>
              </w:rPr>
            </w:pPr>
            <w:r w:rsidRPr="00B61B0F">
              <w:rPr>
                <w:rFonts w:asciiTheme="minorHAnsi" w:hAnsiTheme="minorHAnsi" w:cstheme="minorHAnsi"/>
                <w:sz w:val="20"/>
                <w:szCs w:val="20"/>
                <w:lang w:eastAsia="en-US"/>
              </w:rPr>
              <w:t>Social Science Premium Collection</w:t>
            </w:r>
          </w:p>
          <w:p w14:paraId="53E7D283" w14:textId="4471534F" w:rsidR="0006387C" w:rsidRPr="00405314" w:rsidRDefault="0006387C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F83D7B5" w14:textId="46181B5D" w:rsidR="0006387C" w:rsidRPr="00405314" w:rsidRDefault="008460CE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7</w:t>
            </w:r>
          </w:p>
        </w:tc>
      </w:tr>
    </w:tbl>
    <w:p w14:paraId="4B3BB3B6" w14:textId="77777777" w:rsidR="0006387C" w:rsidRPr="00405314" w:rsidRDefault="0006387C" w:rsidP="0006387C">
      <w:pPr>
        <w:rPr>
          <w:rFonts w:asciiTheme="minorHAnsi" w:hAnsiTheme="minorHAnsi" w:cstheme="minorHAnsi"/>
          <w:sz w:val="20"/>
          <w:szCs w:val="20"/>
        </w:rPr>
      </w:pPr>
    </w:p>
    <w:p w14:paraId="68B0F890" w14:textId="70E025E9" w:rsidR="00FC286A" w:rsidRPr="00B95F17" w:rsidRDefault="00AA13F0" w:rsidP="00B95F17">
      <w:pPr>
        <w:pStyle w:val="ListParagraph"/>
        <w:numPr>
          <w:ilvl w:val="0"/>
          <w:numId w:val="11"/>
        </w:numPr>
        <w:spacing w:line="276" w:lineRule="auto"/>
        <w:rPr>
          <w:rFonts w:asciiTheme="minorHAnsi" w:hAnsiTheme="minorHAnsi" w:cstheme="minorHAnsi"/>
          <w:b/>
          <w:bCs/>
          <w:sz w:val="20"/>
          <w:szCs w:val="20"/>
        </w:rPr>
      </w:pPr>
      <w:r w:rsidRPr="00B95F17">
        <w:rPr>
          <w:rFonts w:asciiTheme="minorHAnsi" w:hAnsiTheme="minorHAnsi" w:cstheme="minorHAnsi"/>
          <w:b/>
          <w:bCs/>
          <w:sz w:val="20"/>
          <w:szCs w:val="20"/>
        </w:rPr>
        <w:t>Search Strategy for Worldwide Political Science Abstracts</w:t>
      </w:r>
      <w:r w:rsidR="00B61B0F" w:rsidRPr="00B95F17">
        <w:rPr>
          <w:rFonts w:asciiTheme="minorHAnsi" w:hAnsiTheme="minorHAnsi" w:cstheme="minorHAnsi"/>
          <w:b/>
          <w:bCs/>
          <w:sz w:val="20"/>
          <w:szCs w:val="20"/>
        </w:rPr>
        <w:t xml:space="preserve"> 15.06.2019</w:t>
      </w:r>
    </w:p>
    <w:p w14:paraId="1474EFEA" w14:textId="77777777" w:rsidR="00FC286A" w:rsidRPr="00B61B0F" w:rsidRDefault="00AA13F0" w:rsidP="00B95F17">
      <w:pPr>
        <w:spacing w:line="276" w:lineRule="auto"/>
        <w:ind w:firstLine="720"/>
        <w:rPr>
          <w:rFonts w:asciiTheme="minorHAnsi" w:hAnsiTheme="minorHAnsi" w:cstheme="minorHAnsi"/>
          <w:b/>
          <w:bCs/>
          <w:sz w:val="20"/>
          <w:szCs w:val="20"/>
        </w:rPr>
      </w:pPr>
      <w:r w:rsidRPr="00B61B0F">
        <w:rPr>
          <w:rFonts w:asciiTheme="minorHAnsi" w:hAnsiTheme="minorHAnsi" w:cstheme="minorHAnsi"/>
          <w:b/>
          <w:bCs/>
          <w:sz w:val="20"/>
          <w:szCs w:val="20"/>
        </w:rPr>
        <w:t>Returned 6 studies</w:t>
      </w:r>
    </w:p>
    <w:p w14:paraId="056E20C6" w14:textId="77777777" w:rsidR="00AA13F0" w:rsidRPr="004B2EC1" w:rsidRDefault="00AA13F0" w:rsidP="00AA13F0">
      <w:pPr>
        <w:rPr>
          <w:rFonts w:asciiTheme="minorHAnsi" w:hAnsiTheme="minorHAnsi" w:cstheme="minorHAnsi"/>
          <w:b/>
          <w:bCs/>
          <w:sz w:val="20"/>
          <w:szCs w:val="20"/>
        </w:rPr>
      </w:pPr>
    </w:p>
    <w:tbl>
      <w:tblPr>
        <w:tblW w:w="902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5"/>
        <w:gridCol w:w="5764"/>
        <w:gridCol w:w="1677"/>
        <w:gridCol w:w="960"/>
        <w:gridCol w:w="6"/>
        <w:gridCol w:w="14"/>
      </w:tblGrid>
      <w:tr w:rsidR="00AA13F0" w:rsidRPr="004B2EC1" w14:paraId="76672AC1" w14:textId="77777777" w:rsidTr="003C1070">
        <w:trPr>
          <w:tblHeader/>
        </w:trPr>
        <w:tc>
          <w:tcPr>
            <w:tcW w:w="605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6CEC0BD7" w14:textId="77777777" w:rsidR="00AA13F0" w:rsidRPr="004B2EC1" w:rsidRDefault="00AA13F0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t#</w:t>
            </w:r>
          </w:p>
        </w:tc>
        <w:tc>
          <w:tcPr>
            <w:tcW w:w="5764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368F34FC" w14:textId="77777777" w:rsidR="00AA13F0" w:rsidRPr="004B2EC1" w:rsidRDefault="00AA13F0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ed for</w:t>
            </w:r>
          </w:p>
        </w:tc>
        <w:tc>
          <w:tcPr>
            <w:tcW w:w="1677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2EF08762" w14:textId="77777777" w:rsidR="00AA13F0" w:rsidRPr="004B2EC1" w:rsidRDefault="00AA13F0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960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5C867A4A" w14:textId="77777777" w:rsidR="00AA13F0" w:rsidRPr="004B2EC1" w:rsidRDefault="00AA13F0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0E51DC" w14:textId="77777777" w:rsidR="00AA13F0" w:rsidRPr="004B2EC1" w:rsidRDefault="00AA13F0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AA13F0" w:rsidRPr="004B2EC1" w14:paraId="677D359B" w14:textId="77777777" w:rsidTr="003C1070">
        <w:trPr>
          <w:gridAfter w:val="1"/>
          <w:wAfter w:w="14" w:type="dxa"/>
        </w:trPr>
        <w:tc>
          <w:tcPr>
            <w:tcW w:w="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EE0130A" w14:textId="1735DFE7" w:rsidR="00AA13F0" w:rsidRPr="004B2EC1" w:rsidRDefault="00AA13F0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B61B0F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5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1C2D840" w14:textId="77777777" w:rsidR="00B95F17" w:rsidRPr="00B95F17" w:rsidRDefault="000D7334" w:rsidP="00B95F1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14" w:history="1">
              <w:proofErr w:type="spellStart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barrier* OR challenge* OR constrain* OR difficult* OR </w:t>
              </w:r>
              <w:proofErr w:type="spellStart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terfer</w:t>
              </w:r>
              <w:proofErr w:type="spellEnd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obstruct* OR problem* OR restrain* OR restrict* OR disincentive* OR factor* OR block*) AND </w:t>
              </w:r>
              <w:proofErr w:type="spellStart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facilitate* OR facilitator OR benefit* OR </w:t>
              </w:r>
              <w:proofErr w:type="spellStart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enhanc</w:t>
              </w:r>
              <w:proofErr w:type="spellEnd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fluen</w:t>
              </w:r>
              <w:proofErr w:type="spellEnd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motivat</w:t>
              </w:r>
              <w:proofErr w:type="spellEnd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promot</w:t>
              </w:r>
              <w:proofErr w:type="spellEnd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aid* OR catalyst* OR Enable* OR Enhance* OR Expedite* OR Help* OR </w:t>
              </w:r>
              <w:proofErr w:type="spellStart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itiat</w:t>
              </w:r>
              <w:proofErr w:type="spellEnd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Mediator*) AND </w:t>
              </w:r>
              <w:proofErr w:type="spellStart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evidence OR knowledge) AND </w:t>
              </w:r>
              <w:proofErr w:type="spellStart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philanthropy OR philanthropist*) AND </w:t>
              </w:r>
              <w:proofErr w:type="spellStart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at.exact</w:t>
              </w:r>
              <w:proofErr w:type="spellEnd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"Book Chapter" OR "Research Topic" OR "Dissertation/Thesis" OR "Front Page/Cover Story" OR "Government &amp; Official Document" OR "Working Paper/Pre-Print" OR "Literature Review" OR "Biography" OR "Front Matter" OR "Conference Paper" OR "Book" OR "Conference" OR "Transcript" OR "Report" OR "Reference Document" OR "Review" OR "Case Study" OR "General Information") AND </w:t>
              </w:r>
              <w:proofErr w:type="spellStart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la.exact</w:t>
              </w:r>
              <w:proofErr w:type="spellEnd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"English") AND </w:t>
              </w:r>
              <w:proofErr w:type="spellStart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stype.exact</w:t>
              </w:r>
              <w:proofErr w:type="spellEnd"/>
              <w:r w:rsidR="00B95F17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("Books" OR "Working Papers" OR "Scholarly Journals" OR "Dissertations &amp; Theses")</w:t>
              </w:r>
            </w:hyperlink>
          </w:p>
          <w:p w14:paraId="25475A40" w14:textId="5D18AE41" w:rsidR="00AA13F0" w:rsidRPr="004B2EC1" w:rsidRDefault="00AA13F0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D5E0737" w14:textId="77777777" w:rsidR="00AA13F0" w:rsidRPr="004B2EC1" w:rsidRDefault="00AA13F0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sz w:val="20"/>
                <w:szCs w:val="20"/>
              </w:rPr>
              <w:t>Worldwide Political Science Abstracts</w:t>
            </w:r>
          </w:p>
        </w:tc>
        <w:tc>
          <w:tcPr>
            <w:tcW w:w="9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B47AB23" w14:textId="77777777" w:rsidR="00AA13F0" w:rsidRPr="004B2EC1" w:rsidRDefault="00AA13F0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</w:tbl>
    <w:p w14:paraId="497E579F" w14:textId="54EE7D69" w:rsidR="00AA13F0" w:rsidRDefault="00AA13F0" w:rsidP="00AA13F0">
      <w:pPr>
        <w:rPr>
          <w:rFonts w:asciiTheme="minorHAnsi" w:hAnsiTheme="minorHAnsi" w:cstheme="minorHAnsi"/>
          <w:sz w:val="20"/>
          <w:szCs w:val="20"/>
        </w:rPr>
      </w:pPr>
    </w:p>
    <w:p w14:paraId="5C4DF5B1" w14:textId="35D76B42" w:rsidR="008460CE" w:rsidRDefault="008460CE" w:rsidP="00AA13F0">
      <w:pPr>
        <w:rPr>
          <w:rFonts w:asciiTheme="minorHAnsi" w:hAnsiTheme="minorHAnsi" w:cstheme="minorHAnsi"/>
          <w:sz w:val="20"/>
          <w:szCs w:val="20"/>
        </w:rPr>
      </w:pPr>
    </w:p>
    <w:p w14:paraId="243A824B" w14:textId="73A53D60" w:rsidR="008460CE" w:rsidRDefault="008460CE" w:rsidP="00AA13F0">
      <w:pPr>
        <w:rPr>
          <w:rFonts w:asciiTheme="minorHAnsi" w:hAnsiTheme="minorHAnsi" w:cstheme="minorHAnsi"/>
          <w:sz w:val="20"/>
          <w:szCs w:val="20"/>
        </w:rPr>
      </w:pPr>
    </w:p>
    <w:p w14:paraId="25308CAE" w14:textId="5291ABFA" w:rsidR="008460CE" w:rsidRDefault="008460CE" w:rsidP="00AA13F0">
      <w:pPr>
        <w:rPr>
          <w:rFonts w:asciiTheme="minorHAnsi" w:hAnsiTheme="minorHAnsi" w:cstheme="minorHAnsi"/>
          <w:sz w:val="20"/>
          <w:szCs w:val="20"/>
        </w:rPr>
      </w:pPr>
    </w:p>
    <w:p w14:paraId="397F7B93" w14:textId="6AB48380" w:rsidR="008460CE" w:rsidRDefault="008460CE" w:rsidP="00AA13F0">
      <w:pPr>
        <w:rPr>
          <w:rFonts w:asciiTheme="minorHAnsi" w:hAnsiTheme="minorHAnsi" w:cstheme="minorHAnsi"/>
          <w:sz w:val="20"/>
          <w:szCs w:val="20"/>
        </w:rPr>
      </w:pPr>
    </w:p>
    <w:p w14:paraId="2A25C22F" w14:textId="05974225" w:rsidR="008460CE" w:rsidRDefault="008460CE" w:rsidP="00AA13F0">
      <w:pPr>
        <w:rPr>
          <w:rFonts w:asciiTheme="minorHAnsi" w:hAnsiTheme="minorHAnsi" w:cstheme="minorHAnsi"/>
          <w:sz w:val="20"/>
          <w:szCs w:val="20"/>
        </w:rPr>
      </w:pPr>
    </w:p>
    <w:p w14:paraId="16D13A58" w14:textId="73B7FE95" w:rsidR="008460CE" w:rsidRDefault="008460CE" w:rsidP="00AA13F0">
      <w:pPr>
        <w:rPr>
          <w:rFonts w:asciiTheme="minorHAnsi" w:hAnsiTheme="minorHAnsi" w:cstheme="minorHAnsi"/>
          <w:sz w:val="20"/>
          <w:szCs w:val="20"/>
        </w:rPr>
      </w:pPr>
    </w:p>
    <w:p w14:paraId="74AE984E" w14:textId="6915E40A" w:rsidR="008460CE" w:rsidRDefault="008460CE" w:rsidP="00AA13F0">
      <w:pPr>
        <w:rPr>
          <w:rFonts w:asciiTheme="minorHAnsi" w:hAnsiTheme="minorHAnsi" w:cstheme="minorHAnsi"/>
          <w:sz w:val="20"/>
          <w:szCs w:val="20"/>
        </w:rPr>
      </w:pPr>
    </w:p>
    <w:p w14:paraId="07DA4FA5" w14:textId="5D2E11A8" w:rsidR="008460CE" w:rsidRDefault="008460CE" w:rsidP="00AA13F0">
      <w:pPr>
        <w:rPr>
          <w:rFonts w:asciiTheme="minorHAnsi" w:hAnsiTheme="minorHAnsi" w:cstheme="minorHAnsi"/>
          <w:sz w:val="20"/>
          <w:szCs w:val="20"/>
        </w:rPr>
      </w:pPr>
    </w:p>
    <w:p w14:paraId="4B683405" w14:textId="77A0836C" w:rsidR="008460CE" w:rsidRDefault="008460CE" w:rsidP="00AA13F0">
      <w:pPr>
        <w:rPr>
          <w:rFonts w:asciiTheme="minorHAnsi" w:hAnsiTheme="minorHAnsi" w:cstheme="minorHAnsi"/>
          <w:sz w:val="20"/>
          <w:szCs w:val="20"/>
        </w:rPr>
      </w:pPr>
    </w:p>
    <w:p w14:paraId="63DEBDBE" w14:textId="7322176F" w:rsidR="008460CE" w:rsidRDefault="008460CE" w:rsidP="00AA13F0">
      <w:pPr>
        <w:rPr>
          <w:rFonts w:asciiTheme="minorHAnsi" w:hAnsiTheme="minorHAnsi" w:cstheme="minorHAnsi"/>
          <w:sz w:val="20"/>
          <w:szCs w:val="20"/>
        </w:rPr>
      </w:pPr>
    </w:p>
    <w:p w14:paraId="7DE9EF5D" w14:textId="77777777" w:rsidR="008460CE" w:rsidRDefault="008460CE" w:rsidP="00AA13F0">
      <w:pPr>
        <w:rPr>
          <w:rFonts w:asciiTheme="minorHAnsi" w:hAnsiTheme="minorHAnsi" w:cstheme="minorHAnsi"/>
          <w:sz w:val="20"/>
          <w:szCs w:val="20"/>
        </w:rPr>
      </w:pPr>
    </w:p>
    <w:p w14:paraId="7D541D9E" w14:textId="77777777" w:rsidR="00F92E7D" w:rsidRPr="004B2EC1" w:rsidRDefault="00F92E7D" w:rsidP="00AA13F0">
      <w:pPr>
        <w:rPr>
          <w:rFonts w:asciiTheme="minorHAnsi" w:hAnsiTheme="minorHAnsi" w:cstheme="minorHAnsi"/>
          <w:sz w:val="20"/>
          <w:szCs w:val="20"/>
        </w:rPr>
      </w:pPr>
    </w:p>
    <w:p w14:paraId="01FF6253" w14:textId="6D3534A8" w:rsidR="00B95F17" w:rsidRPr="00F92E7D" w:rsidRDefault="00B95F17" w:rsidP="00F92E7D">
      <w:pPr>
        <w:pStyle w:val="ListParagraph"/>
        <w:numPr>
          <w:ilvl w:val="0"/>
          <w:numId w:val="11"/>
        </w:numPr>
        <w:spacing w:line="276" w:lineRule="auto"/>
        <w:rPr>
          <w:rFonts w:asciiTheme="minorHAnsi" w:hAnsiTheme="minorHAnsi" w:cstheme="minorHAnsi"/>
          <w:b/>
          <w:bCs/>
          <w:sz w:val="20"/>
          <w:szCs w:val="20"/>
        </w:rPr>
      </w:pPr>
      <w:r w:rsidRPr="00B95F17">
        <w:rPr>
          <w:rFonts w:asciiTheme="minorHAnsi" w:hAnsiTheme="minorHAnsi" w:cstheme="minorHAnsi"/>
          <w:b/>
          <w:bCs/>
          <w:sz w:val="20"/>
          <w:szCs w:val="20"/>
        </w:rPr>
        <w:t xml:space="preserve">Search Strategy for </w:t>
      </w:r>
      <w:r w:rsidR="00F92E7D" w:rsidRPr="008E494A">
        <w:rPr>
          <w:rFonts w:asciiTheme="minorHAnsi" w:hAnsiTheme="minorHAnsi" w:cstheme="minorHAnsi"/>
          <w:b/>
          <w:bCs/>
          <w:sz w:val="20"/>
          <w:szCs w:val="20"/>
        </w:rPr>
        <w:t>SCOPUS</w:t>
      </w:r>
      <w:r w:rsidR="00F92E7D">
        <w:rPr>
          <w:rFonts w:asciiTheme="minorHAnsi" w:hAnsiTheme="minorHAnsi" w:cstheme="minorHAnsi"/>
          <w:b/>
          <w:bCs/>
          <w:sz w:val="20"/>
          <w:szCs w:val="20"/>
        </w:rPr>
        <w:t xml:space="preserve"> </w:t>
      </w:r>
      <w:r w:rsidRPr="00F92E7D">
        <w:rPr>
          <w:rFonts w:asciiTheme="minorHAnsi" w:hAnsiTheme="minorHAnsi" w:cstheme="minorHAnsi"/>
          <w:b/>
          <w:bCs/>
          <w:sz w:val="20"/>
          <w:szCs w:val="20"/>
        </w:rPr>
        <w:t>15.06.2019</w:t>
      </w:r>
    </w:p>
    <w:p w14:paraId="3D6BC7AB" w14:textId="6EB4904F" w:rsidR="00B95F17" w:rsidRPr="00B61B0F" w:rsidRDefault="00B95F17" w:rsidP="00B95F17">
      <w:pPr>
        <w:spacing w:line="276" w:lineRule="auto"/>
        <w:ind w:firstLine="720"/>
        <w:rPr>
          <w:rFonts w:asciiTheme="minorHAnsi" w:hAnsiTheme="minorHAnsi" w:cstheme="minorHAnsi"/>
          <w:b/>
          <w:bCs/>
          <w:sz w:val="20"/>
          <w:szCs w:val="20"/>
        </w:rPr>
      </w:pPr>
      <w:r w:rsidRPr="00B61B0F">
        <w:rPr>
          <w:rFonts w:asciiTheme="minorHAnsi" w:hAnsiTheme="minorHAnsi" w:cstheme="minorHAnsi"/>
          <w:b/>
          <w:bCs/>
          <w:sz w:val="20"/>
          <w:szCs w:val="20"/>
        </w:rPr>
        <w:t xml:space="preserve">Returned </w:t>
      </w:r>
      <w:r w:rsidR="001A119B">
        <w:rPr>
          <w:rFonts w:asciiTheme="minorHAnsi" w:hAnsiTheme="minorHAnsi" w:cstheme="minorHAnsi"/>
          <w:b/>
          <w:bCs/>
          <w:sz w:val="20"/>
          <w:szCs w:val="20"/>
        </w:rPr>
        <w:t xml:space="preserve">124 </w:t>
      </w:r>
      <w:r w:rsidRPr="00B61B0F">
        <w:rPr>
          <w:rFonts w:asciiTheme="minorHAnsi" w:hAnsiTheme="minorHAnsi" w:cstheme="minorHAnsi"/>
          <w:b/>
          <w:bCs/>
          <w:sz w:val="20"/>
          <w:szCs w:val="20"/>
        </w:rPr>
        <w:t>studie</w:t>
      </w:r>
      <w:r w:rsidR="001A119B">
        <w:rPr>
          <w:rFonts w:asciiTheme="minorHAnsi" w:hAnsiTheme="minorHAnsi" w:cstheme="minorHAnsi"/>
          <w:b/>
          <w:bCs/>
          <w:sz w:val="20"/>
          <w:szCs w:val="20"/>
        </w:rPr>
        <w:t>s</w:t>
      </w:r>
      <w:r w:rsidR="007C7E49">
        <w:rPr>
          <w:rFonts w:asciiTheme="minorHAnsi" w:hAnsiTheme="minorHAnsi" w:cstheme="minorHAnsi"/>
          <w:b/>
          <w:bCs/>
          <w:sz w:val="20"/>
          <w:szCs w:val="20"/>
        </w:rPr>
        <w:t xml:space="preserve"> – after reading titles 6 were screened at abstract</w:t>
      </w:r>
    </w:p>
    <w:p w14:paraId="6AD7C9D5" w14:textId="77777777" w:rsidR="00B95F17" w:rsidRPr="004B2EC1" w:rsidRDefault="00B95F17" w:rsidP="00B95F17">
      <w:pPr>
        <w:rPr>
          <w:rFonts w:asciiTheme="minorHAnsi" w:hAnsiTheme="minorHAnsi" w:cstheme="minorHAnsi"/>
          <w:b/>
          <w:bCs/>
          <w:sz w:val="20"/>
          <w:szCs w:val="20"/>
        </w:rPr>
      </w:pPr>
    </w:p>
    <w:tbl>
      <w:tblPr>
        <w:tblW w:w="902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5"/>
        <w:gridCol w:w="5764"/>
        <w:gridCol w:w="1677"/>
        <w:gridCol w:w="960"/>
        <w:gridCol w:w="6"/>
        <w:gridCol w:w="14"/>
      </w:tblGrid>
      <w:tr w:rsidR="00B95F17" w:rsidRPr="004B2EC1" w14:paraId="6A35E944" w14:textId="77777777" w:rsidTr="003C1070">
        <w:trPr>
          <w:tblHeader/>
        </w:trPr>
        <w:tc>
          <w:tcPr>
            <w:tcW w:w="605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7366D1A2" w14:textId="77777777" w:rsidR="00B95F17" w:rsidRPr="004B2EC1" w:rsidRDefault="00B95F17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t#</w:t>
            </w:r>
          </w:p>
        </w:tc>
        <w:tc>
          <w:tcPr>
            <w:tcW w:w="5764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4A852B5D" w14:textId="77777777" w:rsidR="00B95F17" w:rsidRPr="004B2EC1" w:rsidRDefault="00B95F17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ed for</w:t>
            </w:r>
          </w:p>
        </w:tc>
        <w:tc>
          <w:tcPr>
            <w:tcW w:w="1677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71DD5DD5" w14:textId="77777777" w:rsidR="00B95F17" w:rsidRPr="004B2EC1" w:rsidRDefault="00B95F17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960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5465A66B" w14:textId="77777777" w:rsidR="00B95F17" w:rsidRPr="004B2EC1" w:rsidRDefault="00B95F17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AE4264" w14:textId="77777777" w:rsidR="00B95F17" w:rsidRPr="004B2EC1" w:rsidRDefault="00B95F17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B95F17" w:rsidRPr="004B2EC1" w14:paraId="3EB5C030" w14:textId="77777777" w:rsidTr="003C1070">
        <w:trPr>
          <w:gridAfter w:val="1"/>
          <w:wAfter w:w="14" w:type="dxa"/>
        </w:trPr>
        <w:tc>
          <w:tcPr>
            <w:tcW w:w="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142C7F8" w14:textId="09EC627A" w:rsidR="00B95F17" w:rsidRPr="004B2EC1" w:rsidRDefault="00B95F17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="00F92E7D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5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C7354DE" w14:textId="50C6E91C" w:rsidR="001A119B" w:rsidRPr="001A119B" w:rsidRDefault="001A119B" w:rsidP="001A119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A119B">
              <w:rPr>
                <w:rFonts w:asciiTheme="minorHAnsi" w:hAnsiTheme="minorHAnsi" w:cstheme="minorHAnsi"/>
                <w:sz w:val="20"/>
                <w:szCs w:val="20"/>
              </w:rPr>
              <w:t>TITLE-ABS-KEY ( barrier*  OR  challenge*  OR  constrain*  OR  difficult*  OR  interfer*  OR  obstruct*  OR  problem*  OR  restrain*  OR  restrict*  OR  disincentive*  OR  factor*  OR  block* )  AND  TITLE-ABS-KEY ( facilitate*  OR  facilitator  OR  benefit*  OR  enhanc*  OR  influen*  OR  motivat*  OR  promot*  OR  aid*  OR  catalyst*  OR  enable*  OR  enhance*  OR  expedite*  OR  help*  OR  initiat*  OR  mediator* )  AND  TITLE-ABS-KEY ( evidence  OR  knowledge )  AND  TITLE-ABS-KEY ( philanthropy  OR  philanthropist* ) ) </w:t>
            </w:r>
          </w:p>
          <w:p w14:paraId="5C29D85E" w14:textId="77777777" w:rsidR="00B95F17" w:rsidRPr="004B2EC1" w:rsidRDefault="00B95F17" w:rsidP="00F92E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C5E636B" w14:textId="40B4B4B9" w:rsidR="00B95F17" w:rsidRPr="004B2EC1" w:rsidRDefault="00F92E7D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COPUS</w:t>
            </w:r>
          </w:p>
        </w:tc>
        <w:tc>
          <w:tcPr>
            <w:tcW w:w="9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C18CE78" w14:textId="35F48233" w:rsidR="00B95F17" w:rsidRPr="004B2EC1" w:rsidRDefault="001A119B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4</w:t>
            </w:r>
          </w:p>
        </w:tc>
      </w:tr>
    </w:tbl>
    <w:p w14:paraId="5D9ACF2C" w14:textId="77777777" w:rsidR="00B95F17" w:rsidRPr="004B2EC1" w:rsidRDefault="00B95F17" w:rsidP="00B95F17">
      <w:pPr>
        <w:rPr>
          <w:rFonts w:asciiTheme="minorHAnsi" w:hAnsiTheme="minorHAnsi" w:cstheme="minorHAnsi"/>
          <w:sz w:val="20"/>
          <w:szCs w:val="20"/>
        </w:rPr>
      </w:pPr>
    </w:p>
    <w:p w14:paraId="0479A38A" w14:textId="2002CBB0" w:rsidR="00F92E7D" w:rsidRPr="00F92E7D" w:rsidRDefault="00F92E7D" w:rsidP="00F92E7D">
      <w:pPr>
        <w:pStyle w:val="ListParagraph"/>
        <w:numPr>
          <w:ilvl w:val="0"/>
          <w:numId w:val="11"/>
        </w:numPr>
        <w:spacing w:line="276" w:lineRule="auto"/>
        <w:rPr>
          <w:rFonts w:asciiTheme="minorHAnsi" w:hAnsiTheme="minorHAnsi" w:cstheme="minorHAnsi"/>
          <w:b/>
          <w:bCs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t xml:space="preserve">Search Strategy for Open Grey </w:t>
      </w:r>
      <w:r w:rsidRPr="00F92E7D">
        <w:rPr>
          <w:rFonts w:asciiTheme="minorHAnsi" w:hAnsiTheme="minorHAnsi" w:cstheme="minorHAnsi"/>
          <w:b/>
          <w:bCs/>
          <w:sz w:val="20"/>
          <w:szCs w:val="20"/>
        </w:rPr>
        <w:t>15.06.2019</w:t>
      </w:r>
    </w:p>
    <w:p w14:paraId="498387D3" w14:textId="0C73EBB3" w:rsidR="00F92E7D" w:rsidRPr="00B61B0F" w:rsidRDefault="00F92E7D" w:rsidP="00F92E7D">
      <w:pPr>
        <w:spacing w:line="276" w:lineRule="auto"/>
        <w:ind w:firstLine="720"/>
        <w:rPr>
          <w:rFonts w:asciiTheme="minorHAnsi" w:hAnsiTheme="minorHAnsi" w:cstheme="minorHAnsi"/>
          <w:b/>
          <w:bCs/>
          <w:sz w:val="20"/>
          <w:szCs w:val="20"/>
        </w:rPr>
      </w:pPr>
      <w:r w:rsidRPr="00B61B0F">
        <w:rPr>
          <w:rFonts w:asciiTheme="minorHAnsi" w:hAnsiTheme="minorHAnsi" w:cstheme="minorHAnsi"/>
          <w:b/>
          <w:bCs/>
          <w:sz w:val="20"/>
          <w:szCs w:val="20"/>
        </w:rPr>
        <w:t>Returned  studies</w:t>
      </w:r>
    </w:p>
    <w:p w14:paraId="55FE8750" w14:textId="77777777" w:rsidR="00F92E7D" w:rsidRPr="004B2EC1" w:rsidRDefault="00F92E7D" w:rsidP="00F92E7D">
      <w:pPr>
        <w:rPr>
          <w:rFonts w:asciiTheme="minorHAnsi" w:hAnsiTheme="minorHAnsi" w:cstheme="minorHAnsi"/>
          <w:b/>
          <w:bCs/>
          <w:sz w:val="20"/>
          <w:szCs w:val="20"/>
        </w:rPr>
      </w:pPr>
    </w:p>
    <w:tbl>
      <w:tblPr>
        <w:tblW w:w="902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5"/>
        <w:gridCol w:w="5764"/>
        <w:gridCol w:w="1677"/>
        <w:gridCol w:w="960"/>
        <w:gridCol w:w="6"/>
        <w:gridCol w:w="14"/>
      </w:tblGrid>
      <w:tr w:rsidR="00F92E7D" w:rsidRPr="004B2EC1" w14:paraId="1A1C876E" w14:textId="77777777" w:rsidTr="003C1070">
        <w:trPr>
          <w:tblHeader/>
        </w:trPr>
        <w:tc>
          <w:tcPr>
            <w:tcW w:w="605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2099E3DA" w14:textId="77777777" w:rsidR="00F92E7D" w:rsidRPr="004B2EC1" w:rsidRDefault="00F92E7D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t#</w:t>
            </w:r>
          </w:p>
        </w:tc>
        <w:tc>
          <w:tcPr>
            <w:tcW w:w="5764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4AC6E93A" w14:textId="77777777" w:rsidR="00F92E7D" w:rsidRPr="004B2EC1" w:rsidRDefault="00F92E7D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ed for</w:t>
            </w:r>
          </w:p>
        </w:tc>
        <w:tc>
          <w:tcPr>
            <w:tcW w:w="1677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4BEE3767" w14:textId="77777777" w:rsidR="00F92E7D" w:rsidRPr="004B2EC1" w:rsidRDefault="00F92E7D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960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0CD04263" w14:textId="77777777" w:rsidR="00F92E7D" w:rsidRPr="004B2EC1" w:rsidRDefault="00F92E7D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8F8CE2" w14:textId="77777777" w:rsidR="00F92E7D" w:rsidRPr="004B2EC1" w:rsidRDefault="00F92E7D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F92E7D" w:rsidRPr="004B2EC1" w14:paraId="0E7CF0FD" w14:textId="77777777" w:rsidTr="003C1070">
        <w:trPr>
          <w:gridAfter w:val="1"/>
          <w:wAfter w:w="14" w:type="dxa"/>
        </w:trPr>
        <w:tc>
          <w:tcPr>
            <w:tcW w:w="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3844BD2" w14:textId="77777777" w:rsidR="00F92E7D" w:rsidRPr="004B2EC1" w:rsidRDefault="00F92E7D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B61B0F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5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55D8E5C" w14:textId="77777777" w:rsidR="00F92E7D" w:rsidRPr="00B95F17" w:rsidRDefault="000D7334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15" w:history="1">
              <w:proofErr w:type="spellStart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barrier* OR challenge* OR constrain* OR difficult* OR </w:t>
              </w:r>
              <w:proofErr w:type="spellStart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terfer</w:t>
              </w:r>
              <w:proofErr w:type="spellEnd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obstruct* OR problem* OR restrain* OR restrict* OR disincentive* OR factor* OR block*) AND </w:t>
              </w:r>
              <w:proofErr w:type="spellStart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facilitate* OR facilitator OR benefit* OR </w:t>
              </w:r>
              <w:proofErr w:type="spellStart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enhanc</w:t>
              </w:r>
              <w:proofErr w:type="spellEnd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fluen</w:t>
              </w:r>
              <w:proofErr w:type="spellEnd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motivat</w:t>
              </w:r>
              <w:proofErr w:type="spellEnd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promot</w:t>
              </w:r>
              <w:proofErr w:type="spellEnd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aid* OR catalyst* OR Enable* OR Enhance* OR Expedite* OR Help* OR </w:t>
              </w:r>
              <w:proofErr w:type="spellStart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itiat</w:t>
              </w:r>
              <w:proofErr w:type="spellEnd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Mediator*) AND </w:t>
              </w:r>
              <w:proofErr w:type="spellStart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evidence OR knowledge) AND </w:t>
              </w:r>
              <w:proofErr w:type="spellStart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philanthropy OR philanthropist*) AND </w:t>
              </w:r>
              <w:proofErr w:type="spellStart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at.exact</w:t>
              </w:r>
              <w:proofErr w:type="spellEnd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"Book Chapter" OR "Research Topic" OR "Dissertation/Thesis" OR "Front Page/Cover Story" OR "Government &amp; Official Document" OR "Working Paper/Pre-Print" OR "Literature Review" OR "Biography" OR "Front Matter" OR "Conference Paper" OR "Book" OR "Conference" OR "Transcript" OR "Report" OR "Reference Document" OR "Review" OR "Case Study" OR "General Information") AND </w:t>
              </w:r>
              <w:proofErr w:type="spellStart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la.exact</w:t>
              </w:r>
              <w:proofErr w:type="spellEnd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"English") AND </w:t>
              </w:r>
              <w:proofErr w:type="spellStart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stype.exact</w:t>
              </w:r>
              <w:proofErr w:type="spellEnd"/>
              <w:r w:rsidR="00F92E7D" w:rsidRPr="00B95F17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("Books" OR "Working Papers" OR "Scholarly Journals" OR "Dissertations &amp; Theses")</w:t>
              </w:r>
            </w:hyperlink>
          </w:p>
          <w:p w14:paraId="412B1572" w14:textId="77777777" w:rsidR="00F92E7D" w:rsidRPr="004B2EC1" w:rsidRDefault="00F92E7D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CE28ED5" w14:textId="77777777" w:rsidR="00F92E7D" w:rsidRPr="004B2EC1" w:rsidRDefault="00F92E7D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sz w:val="20"/>
                <w:szCs w:val="20"/>
              </w:rPr>
              <w:t>Worldwide Political Science Abstracts</w:t>
            </w:r>
          </w:p>
        </w:tc>
        <w:tc>
          <w:tcPr>
            <w:tcW w:w="9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A8E41BF" w14:textId="77777777" w:rsidR="00F92E7D" w:rsidRPr="004B2EC1" w:rsidRDefault="00F92E7D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</w:tbl>
    <w:p w14:paraId="6A35E104" w14:textId="77777777" w:rsidR="00F92E7D" w:rsidRDefault="00F92E7D" w:rsidP="00F92E7D">
      <w:pPr>
        <w:rPr>
          <w:rFonts w:asciiTheme="minorHAnsi" w:hAnsiTheme="minorHAnsi" w:cstheme="minorHAnsi"/>
          <w:sz w:val="20"/>
          <w:szCs w:val="20"/>
        </w:rPr>
      </w:pPr>
    </w:p>
    <w:p w14:paraId="4B501C1A" w14:textId="77777777" w:rsidR="00AA13F0" w:rsidRPr="00B61B0F" w:rsidRDefault="00AA13F0" w:rsidP="00AA13F0">
      <w:pPr>
        <w:rPr>
          <w:rFonts w:asciiTheme="minorHAnsi" w:hAnsiTheme="minorHAnsi" w:cstheme="minorHAnsi"/>
          <w:sz w:val="20"/>
          <w:szCs w:val="20"/>
        </w:rPr>
      </w:pPr>
    </w:p>
    <w:p w14:paraId="2D9020A3" w14:textId="34C4ECFA" w:rsidR="009658B0" w:rsidRPr="009658B0" w:rsidRDefault="009658B0" w:rsidP="009658B0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9658B0">
        <w:rPr>
          <w:rFonts w:asciiTheme="minorHAnsi" w:hAnsiTheme="minorHAnsi" w:cstheme="minorHAnsi"/>
          <w:b/>
          <w:bCs/>
          <w:sz w:val="20"/>
          <w:szCs w:val="20"/>
        </w:rPr>
        <w:t xml:space="preserve">Search Strategy for </w:t>
      </w:r>
      <w:r w:rsidR="00B62A45">
        <w:rPr>
          <w:rFonts w:asciiTheme="minorHAnsi" w:hAnsiTheme="minorHAnsi" w:cstheme="minorHAnsi"/>
          <w:b/>
          <w:bCs/>
          <w:sz w:val="20"/>
          <w:szCs w:val="20"/>
        </w:rPr>
        <w:t>Open Grey</w:t>
      </w:r>
      <w:r w:rsidR="00B95F17">
        <w:rPr>
          <w:rFonts w:asciiTheme="minorHAnsi" w:hAnsiTheme="minorHAnsi" w:cstheme="minorHAnsi"/>
          <w:b/>
          <w:bCs/>
          <w:sz w:val="20"/>
          <w:szCs w:val="20"/>
        </w:rPr>
        <w:t xml:space="preserve"> </w:t>
      </w:r>
      <w:r w:rsidRPr="00B61B0F">
        <w:rPr>
          <w:rFonts w:asciiTheme="minorHAnsi" w:hAnsiTheme="minorHAnsi" w:cstheme="minorHAnsi"/>
          <w:b/>
          <w:bCs/>
          <w:sz w:val="20"/>
          <w:szCs w:val="20"/>
        </w:rPr>
        <w:t>15.06.2019</w:t>
      </w:r>
    </w:p>
    <w:p w14:paraId="3A1C6F36" w14:textId="0FE1E080" w:rsidR="009658B0" w:rsidRPr="009658B0" w:rsidRDefault="009658B0" w:rsidP="009658B0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9658B0">
        <w:rPr>
          <w:rFonts w:asciiTheme="minorHAnsi" w:hAnsiTheme="minorHAnsi" w:cstheme="minorHAnsi"/>
          <w:b/>
          <w:bCs/>
          <w:sz w:val="20"/>
          <w:szCs w:val="20"/>
        </w:rPr>
        <w:t xml:space="preserve">Returned </w:t>
      </w:r>
      <w:r w:rsidRPr="00B61B0F">
        <w:rPr>
          <w:rFonts w:asciiTheme="minorHAnsi" w:hAnsiTheme="minorHAnsi" w:cstheme="minorHAnsi"/>
          <w:b/>
          <w:bCs/>
          <w:sz w:val="20"/>
          <w:szCs w:val="20"/>
        </w:rPr>
        <w:t>0</w:t>
      </w:r>
      <w:r w:rsidRPr="009658B0">
        <w:rPr>
          <w:rFonts w:asciiTheme="minorHAnsi" w:hAnsiTheme="minorHAnsi" w:cstheme="minorHAnsi"/>
          <w:b/>
          <w:bCs/>
          <w:sz w:val="20"/>
          <w:szCs w:val="20"/>
        </w:rPr>
        <w:t xml:space="preserve"> studies</w:t>
      </w:r>
    </w:p>
    <w:p w14:paraId="6A295EF1" w14:textId="502C2EC6" w:rsidR="009658B0" w:rsidRPr="00B61B0F" w:rsidRDefault="009658B0">
      <w:pPr>
        <w:rPr>
          <w:rFonts w:asciiTheme="minorHAnsi" w:hAnsiTheme="minorHAnsi" w:cstheme="minorHAnsi"/>
          <w:sz w:val="20"/>
          <w:szCs w:val="20"/>
        </w:rPr>
      </w:pPr>
    </w:p>
    <w:p w14:paraId="6C78BAAA" w14:textId="6E9E0A76" w:rsidR="009658B0" w:rsidRPr="00B61B0F" w:rsidRDefault="009658B0" w:rsidP="009658B0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902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5"/>
        <w:gridCol w:w="5764"/>
        <w:gridCol w:w="1677"/>
        <w:gridCol w:w="960"/>
        <w:gridCol w:w="6"/>
        <w:gridCol w:w="14"/>
      </w:tblGrid>
      <w:tr w:rsidR="009658B0" w:rsidRPr="004B2EC1" w14:paraId="0077F356" w14:textId="77777777" w:rsidTr="003C1070">
        <w:trPr>
          <w:tblHeader/>
        </w:trPr>
        <w:tc>
          <w:tcPr>
            <w:tcW w:w="605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7BCD2927" w14:textId="77777777" w:rsidR="009658B0" w:rsidRPr="004B2EC1" w:rsidRDefault="009658B0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t#</w:t>
            </w:r>
          </w:p>
        </w:tc>
        <w:tc>
          <w:tcPr>
            <w:tcW w:w="5764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08B0AD1D" w14:textId="77777777" w:rsidR="009658B0" w:rsidRPr="004B2EC1" w:rsidRDefault="009658B0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ed for</w:t>
            </w:r>
          </w:p>
        </w:tc>
        <w:tc>
          <w:tcPr>
            <w:tcW w:w="1677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7CEDF365" w14:textId="77777777" w:rsidR="009658B0" w:rsidRPr="004B2EC1" w:rsidRDefault="009658B0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960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4F9F5CEE" w14:textId="77777777" w:rsidR="009658B0" w:rsidRPr="004B2EC1" w:rsidRDefault="009658B0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BCFE63" w14:textId="77777777" w:rsidR="009658B0" w:rsidRPr="004B2EC1" w:rsidRDefault="009658B0" w:rsidP="003C107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9658B0" w:rsidRPr="004B2EC1" w14:paraId="0EFFFAD4" w14:textId="77777777" w:rsidTr="003C1070">
        <w:trPr>
          <w:gridAfter w:val="1"/>
          <w:wAfter w:w="14" w:type="dxa"/>
        </w:trPr>
        <w:tc>
          <w:tcPr>
            <w:tcW w:w="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4BED5C7" w14:textId="20B900FA" w:rsidR="009658B0" w:rsidRPr="004B2EC1" w:rsidRDefault="009658B0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B2EC1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="00B62A45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5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81BFB39" w14:textId="759378E5" w:rsidR="009658B0" w:rsidRPr="004B2EC1" w:rsidRDefault="00B62A45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95F17">
              <w:rPr>
                <w:rFonts w:asciiTheme="minorHAnsi" w:hAnsiTheme="minorHAnsi" w:cstheme="minorHAnsi"/>
                <w:sz w:val="20"/>
                <w:szCs w:val="20"/>
              </w:rPr>
              <w:t xml:space="preserve">(barrier* OR challenge* OR constrain* OR difficult* OR </w:t>
            </w:r>
            <w:proofErr w:type="spellStart"/>
            <w:r w:rsidRPr="00B95F17">
              <w:rPr>
                <w:rFonts w:asciiTheme="minorHAnsi" w:hAnsiTheme="minorHAnsi" w:cstheme="minorHAnsi"/>
                <w:sz w:val="20"/>
                <w:szCs w:val="20"/>
              </w:rPr>
              <w:t>interfer</w:t>
            </w:r>
            <w:proofErr w:type="spellEnd"/>
            <w:r w:rsidRPr="00B95F17">
              <w:rPr>
                <w:rFonts w:asciiTheme="minorHAnsi" w:hAnsiTheme="minorHAnsi" w:cstheme="minorHAnsi"/>
                <w:sz w:val="20"/>
                <w:szCs w:val="20"/>
              </w:rPr>
              <w:t xml:space="preserve">* OR obstruct* OR problem* OR restrain* OR restrict* OR disincentive* OR factor* OR block*) AND (facilitate* OR facilitator OR benefit* OR </w:t>
            </w:r>
            <w:proofErr w:type="spellStart"/>
            <w:r w:rsidRPr="00B95F17">
              <w:rPr>
                <w:rFonts w:asciiTheme="minorHAnsi" w:hAnsiTheme="minorHAnsi" w:cstheme="minorHAnsi"/>
                <w:sz w:val="20"/>
                <w:szCs w:val="20"/>
              </w:rPr>
              <w:t>enhanc</w:t>
            </w:r>
            <w:proofErr w:type="spellEnd"/>
            <w:r w:rsidRPr="00B95F17">
              <w:rPr>
                <w:rFonts w:asciiTheme="minorHAnsi" w:hAnsiTheme="minorHAnsi" w:cstheme="minorHAnsi"/>
                <w:sz w:val="20"/>
                <w:szCs w:val="20"/>
              </w:rPr>
              <w:t xml:space="preserve">* OR </w:t>
            </w:r>
            <w:proofErr w:type="spellStart"/>
            <w:r w:rsidRPr="00B95F17">
              <w:rPr>
                <w:rFonts w:asciiTheme="minorHAnsi" w:hAnsiTheme="minorHAnsi" w:cstheme="minorHAnsi"/>
                <w:sz w:val="20"/>
                <w:szCs w:val="20"/>
              </w:rPr>
              <w:t>influen</w:t>
            </w:r>
            <w:proofErr w:type="spellEnd"/>
            <w:r w:rsidRPr="00B95F17">
              <w:rPr>
                <w:rFonts w:asciiTheme="minorHAnsi" w:hAnsiTheme="minorHAnsi" w:cstheme="minorHAnsi"/>
                <w:sz w:val="20"/>
                <w:szCs w:val="20"/>
              </w:rPr>
              <w:t xml:space="preserve">* OR </w:t>
            </w:r>
            <w:proofErr w:type="spellStart"/>
            <w:r w:rsidRPr="00B95F17">
              <w:rPr>
                <w:rFonts w:asciiTheme="minorHAnsi" w:hAnsiTheme="minorHAnsi" w:cstheme="minorHAnsi"/>
                <w:sz w:val="20"/>
                <w:szCs w:val="20"/>
              </w:rPr>
              <w:t>motivat</w:t>
            </w:r>
            <w:proofErr w:type="spellEnd"/>
            <w:r w:rsidRPr="00B95F17">
              <w:rPr>
                <w:rFonts w:asciiTheme="minorHAnsi" w:hAnsiTheme="minorHAnsi" w:cstheme="minorHAnsi"/>
                <w:sz w:val="20"/>
                <w:szCs w:val="20"/>
              </w:rPr>
              <w:t xml:space="preserve">* OR </w:t>
            </w:r>
            <w:proofErr w:type="spellStart"/>
            <w:r w:rsidRPr="00B95F17">
              <w:rPr>
                <w:rFonts w:asciiTheme="minorHAnsi" w:hAnsiTheme="minorHAnsi" w:cstheme="minorHAnsi"/>
                <w:sz w:val="20"/>
                <w:szCs w:val="20"/>
              </w:rPr>
              <w:t>promot</w:t>
            </w:r>
            <w:proofErr w:type="spellEnd"/>
            <w:r w:rsidRPr="00B95F17">
              <w:rPr>
                <w:rFonts w:asciiTheme="minorHAnsi" w:hAnsiTheme="minorHAnsi" w:cstheme="minorHAnsi"/>
                <w:sz w:val="20"/>
                <w:szCs w:val="20"/>
              </w:rPr>
              <w:t xml:space="preserve">* OR aid* OR catalyst* OR Enable* OR Enhance* OR Expedite* OR Help* OR </w:t>
            </w:r>
            <w:proofErr w:type="spellStart"/>
            <w:r w:rsidRPr="00B95F17">
              <w:rPr>
                <w:rFonts w:asciiTheme="minorHAnsi" w:hAnsiTheme="minorHAnsi" w:cstheme="minorHAnsi"/>
                <w:sz w:val="20"/>
                <w:szCs w:val="20"/>
              </w:rPr>
              <w:t>Initiat</w:t>
            </w:r>
            <w:proofErr w:type="spellEnd"/>
            <w:r w:rsidRPr="00B95F17">
              <w:rPr>
                <w:rFonts w:asciiTheme="minorHAnsi" w:hAnsiTheme="minorHAnsi" w:cstheme="minorHAnsi"/>
                <w:sz w:val="20"/>
                <w:szCs w:val="20"/>
              </w:rPr>
              <w:t xml:space="preserve">* OR Mediator*) AND (evidence OR knowledge) AND </w:t>
            </w:r>
            <w:proofErr w:type="spellStart"/>
            <w:r w:rsidRPr="00B95F17">
              <w:rPr>
                <w:rFonts w:asciiTheme="minorHAnsi" w:hAnsiTheme="minorHAnsi" w:cstheme="minorHAnsi"/>
                <w:sz w:val="20"/>
                <w:szCs w:val="20"/>
              </w:rPr>
              <w:t>noft</w:t>
            </w:r>
            <w:proofErr w:type="spellEnd"/>
            <w:r w:rsidRPr="00B95F17">
              <w:rPr>
                <w:rFonts w:asciiTheme="minorHAnsi" w:hAnsiTheme="minorHAnsi" w:cstheme="minorHAnsi"/>
                <w:sz w:val="20"/>
                <w:szCs w:val="20"/>
              </w:rPr>
              <w:t>(philanthropy OR philanthropist*)</w:t>
            </w: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481AD6F" w14:textId="3E625809" w:rsidR="009658B0" w:rsidRPr="004B2EC1" w:rsidRDefault="00B62A45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pen Grey</w:t>
            </w:r>
          </w:p>
        </w:tc>
        <w:tc>
          <w:tcPr>
            <w:tcW w:w="9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DE756F6" w14:textId="5DD828EF" w:rsidR="009658B0" w:rsidRPr="004B2EC1" w:rsidRDefault="009658B0" w:rsidP="003C107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61B0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</w:tbl>
    <w:p w14:paraId="0D465A3B" w14:textId="0ED93072" w:rsidR="009658B0" w:rsidRDefault="009658B0" w:rsidP="009658B0">
      <w:pPr>
        <w:rPr>
          <w:rFonts w:asciiTheme="minorHAnsi" w:hAnsiTheme="minorHAnsi" w:cstheme="minorHAnsi"/>
          <w:sz w:val="20"/>
          <w:szCs w:val="20"/>
        </w:rPr>
      </w:pPr>
    </w:p>
    <w:p w14:paraId="3D242EB3" w14:textId="2386419E" w:rsidR="000017E6" w:rsidRPr="00526587" w:rsidRDefault="00526587" w:rsidP="009658B0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526587">
        <w:rPr>
          <w:rFonts w:asciiTheme="minorHAnsi" w:hAnsiTheme="minorHAnsi" w:cstheme="minorHAnsi"/>
          <w:b/>
          <w:bCs/>
          <w:sz w:val="20"/>
          <w:szCs w:val="20"/>
        </w:rPr>
        <w:lastRenderedPageBreak/>
        <w:t>Search Strategy for ProQuest Dissertations &amp; Theses Global</w:t>
      </w:r>
    </w:p>
    <w:p w14:paraId="709008A9" w14:textId="02ACE841" w:rsidR="00526587" w:rsidRDefault="00526587" w:rsidP="009658B0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526587">
        <w:rPr>
          <w:rFonts w:asciiTheme="minorHAnsi" w:hAnsiTheme="minorHAnsi" w:cstheme="minorHAnsi"/>
          <w:b/>
          <w:bCs/>
          <w:sz w:val="20"/>
          <w:szCs w:val="20"/>
        </w:rPr>
        <w:t>Returned 111 studies</w:t>
      </w:r>
    </w:p>
    <w:p w14:paraId="3E56ACBA" w14:textId="77777777" w:rsidR="00526587" w:rsidRPr="00526587" w:rsidRDefault="00526587" w:rsidP="009658B0">
      <w:pPr>
        <w:rPr>
          <w:rFonts w:asciiTheme="minorHAnsi" w:hAnsiTheme="minorHAnsi" w:cstheme="minorHAnsi"/>
          <w:b/>
          <w:bCs/>
          <w:sz w:val="20"/>
          <w:szCs w:val="20"/>
        </w:rPr>
      </w:pPr>
    </w:p>
    <w:tbl>
      <w:tblPr>
        <w:tblW w:w="902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5"/>
        <w:gridCol w:w="5764"/>
        <w:gridCol w:w="1677"/>
        <w:gridCol w:w="960"/>
        <w:gridCol w:w="6"/>
        <w:gridCol w:w="14"/>
      </w:tblGrid>
      <w:tr w:rsidR="000017E6" w:rsidRPr="000017E6" w14:paraId="63BCD74F" w14:textId="77777777" w:rsidTr="00C37343">
        <w:trPr>
          <w:tblHeader/>
        </w:trPr>
        <w:tc>
          <w:tcPr>
            <w:tcW w:w="605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27B5DC7B" w14:textId="77777777" w:rsidR="000017E6" w:rsidRPr="000017E6" w:rsidRDefault="000017E6" w:rsidP="000017E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017E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t#</w:t>
            </w:r>
          </w:p>
        </w:tc>
        <w:tc>
          <w:tcPr>
            <w:tcW w:w="5764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06D812A9" w14:textId="77777777" w:rsidR="000017E6" w:rsidRPr="000017E6" w:rsidRDefault="000017E6" w:rsidP="000017E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017E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arched for</w:t>
            </w:r>
          </w:p>
        </w:tc>
        <w:tc>
          <w:tcPr>
            <w:tcW w:w="1677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2A5084CF" w14:textId="77777777" w:rsidR="000017E6" w:rsidRPr="000017E6" w:rsidRDefault="000017E6" w:rsidP="000017E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017E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atabases</w:t>
            </w:r>
          </w:p>
        </w:tc>
        <w:tc>
          <w:tcPr>
            <w:tcW w:w="960" w:type="dxa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6E03C181" w14:textId="77777777" w:rsidR="000017E6" w:rsidRPr="000017E6" w:rsidRDefault="000017E6" w:rsidP="000017E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017E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235692" w14:textId="77777777" w:rsidR="000017E6" w:rsidRPr="000017E6" w:rsidRDefault="000017E6" w:rsidP="000017E6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0017E6" w:rsidRPr="000017E6" w14:paraId="2812E106" w14:textId="77777777" w:rsidTr="00C37343">
        <w:trPr>
          <w:gridAfter w:val="1"/>
          <w:wAfter w:w="14" w:type="dxa"/>
        </w:trPr>
        <w:tc>
          <w:tcPr>
            <w:tcW w:w="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E9CDB59" w14:textId="1E9E0C40" w:rsidR="000017E6" w:rsidRPr="000017E6" w:rsidRDefault="000017E6" w:rsidP="000017E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017E6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5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297C384" w14:textId="77777777" w:rsidR="000017E6" w:rsidRPr="000017E6" w:rsidRDefault="000D7334" w:rsidP="000017E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hyperlink r:id="rId16" w:history="1">
              <w:proofErr w:type="spellStart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barrier* OR challenge* OR constrain* OR difficult* OR </w:t>
              </w:r>
              <w:proofErr w:type="spellStart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terfer</w:t>
              </w:r>
              <w:proofErr w:type="spellEnd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obstruct* OR problem* OR restrain* OR restrict* OR disincentive* OR factor* OR block*)) AND </w:t>
              </w:r>
              <w:proofErr w:type="spellStart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facilitate* OR facilitator OR benefit* OR </w:t>
              </w:r>
              <w:proofErr w:type="spellStart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enhanc</w:t>
              </w:r>
              <w:proofErr w:type="spellEnd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fluen</w:t>
              </w:r>
              <w:proofErr w:type="spellEnd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motivat</w:t>
              </w:r>
              <w:proofErr w:type="spellEnd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</w:t>
              </w:r>
              <w:proofErr w:type="spellStart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promot</w:t>
              </w:r>
              <w:proofErr w:type="spellEnd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aid* OR catalyst* OR Enable* OR Enhance* OR Expedite* OR Help* OR </w:t>
              </w:r>
              <w:proofErr w:type="spellStart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itiat</w:t>
              </w:r>
              <w:proofErr w:type="spellEnd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* OR Mediator*)) AND </w:t>
              </w:r>
              <w:proofErr w:type="spellStart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evidence OR knowledge)) AND </w:t>
              </w:r>
              <w:proofErr w:type="spellStart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noft</w:t>
              </w:r>
              <w:proofErr w:type="spellEnd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(philanthropy OR philanthropist*)) AND </w:t>
              </w:r>
              <w:proofErr w:type="spellStart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stype.exact</w:t>
              </w:r>
              <w:proofErr w:type="spellEnd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"Magazines" OR "Scholarly Journals" OR "Dissertations &amp; Theses") AND </w:t>
              </w:r>
              <w:proofErr w:type="spellStart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at.exact</w:t>
              </w:r>
              <w:proofErr w:type="spellEnd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 xml:space="preserve">("Report" OR "Dissertation/Thesis" OR "Statistics/Data Report" OR "Case Study" OR "Conference Paper" OR "Book" OR "Article") AND </w:t>
              </w:r>
              <w:proofErr w:type="spellStart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la.exact</w:t>
              </w:r>
              <w:proofErr w:type="spellEnd"/>
              <w:r w:rsidR="000017E6" w:rsidRPr="000017E6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("English")</w:t>
              </w:r>
            </w:hyperlink>
          </w:p>
          <w:p w14:paraId="53348528" w14:textId="77777777" w:rsidR="000017E6" w:rsidRPr="000017E6" w:rsidRDefault="000017E6" w:rsidP="000017E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0E52015" w14:textId="35007EB0" w:rsidR="000017E6" w:rsidRPr="000017E6" w:rsidRDefault="000017E6" w:rsidP="000017E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oQuest Dissertations &amp; Theses Global</w:t>
            </w:r>
          </w:p>
        </w:tc>
        <w:tc>
          <w:tcPr>
            <w:tcW w:w="9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10C8339" w14:textId="555993C0" w:rsidR="000017E6" w:rsidRPr="000017E6" w:rsidRDefault="000017E6" w:rsidP="000017E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</w:t>
            </w:r>
            <w:r w:rsidR="005D75F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</w:tbl>
    <w:p w14:paraId="65F94AC2" w14:textId="77777777" w:rsidR="000017E6" w:rsidRPr="004B2EC1" w:rsidRDefault="000017E6" w:rsidP="009658B0">
      <w:pPr>
        <w:rPr>
          <w:rFonts w:asciiTheme="minorHAnsi" w:hAnsiTheme="minorHAnsi" w:cstheme="minorHAnsi"/>
          <w:sz w:val="20"/>
          <w:szCs w:val="20"/>
        </w:rPr>
      </w:pPr>
    </w:p>
    <w:p w14:paraId="400430B3" w14:textId="77777777" w:rsidR="009658B0" w:rsidRPr="009658B0" w:rsidRDefault="009658B0" w:rsidP="009658B0">
      <w:pPr>
        <w:rPr>
          <w:rFonts w:asciiTheme="minorHAnsi" w:hAnsiTheme="minorHAnsi" w:cstheme="minorHAnsi"/>
          <w:sz w:val="20"/>
          <w:szCs w:val="20"/>
        </w:rPr>
      </w:pPr>
    </w:p>
    <w:p w14:paraId="651F9D6E" w14:textId="6321F1AA" w:rsidR="00987E51" w:rsidRPr="00B61B0F" w:rsidRDefault="007759B3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11</w:t>
      </w:r>
      <w:r w:rsidR="005D75FE">
        <w:rPr>
          <w:rFonts w:asciiTheme="minorHAnsi" w:hAnsiTheme="minorHAnsi" w:cstheme="minorHAnsi"/>
          <w:sz w:val="20"/>
          <w:szCs w:val="20"/>
        </w:rPr>
        <w:t>1</w:t>
      </w:r>
      <w:r>
        <w:rPr>
          <w:rFonts w:asciiTheme="minorHAnsi" w:hAnsiTheme="minorHAnsi" w:cstheme="minorHAnsi"/>
          <w:sz w:val="20"/>
          <w:szCs w:val="20"/>
        </w:rPr>
        <w:t xml:space="preserve"> returned studies – </w:t>
      </w:r>
      <w:r w:rsidR="005D75FE">
        <w:rPr>
          <w:rFonts w:asciiTheme="minorHAnsi" w:hAnsiTheme="minorHAnsi" w:cstheme="minorHAnsi"/>
          <w:sz w:val="20"/>
          <w:szCs w:val="20"/>
        </w:rPr>
        <w:t xml:space="preserve">2 duplicates = 109 studies </w:t>
      </w:r>
      <w:r>
        <w:rPr>
          <w:rFonts w:asciiTheme="minorHAnsi" w:hAnsiTheme="minorHAnsi" w:cstheme="minorHAnsi"/>
          <w:sz w:val="20"/>
          <w:szCs w:val="20"/>
        </w:rPr>
        <w:t xml:space="preserve">after screening titles </w:t>
      </w:r>
      <w:r w:rsidR="00526587">
        <w:rPr>
          <w:rFonts w:asciiTheme="minorHAnsi" w:hAnsiTheme="minorHAnsi" w:cstheme="minorHAnsi"/>
          <w:sz w:val="20"/>
          <w:szCs w:val="20"/>
        </w:rPr>
        <w:t>2</w:t>
      </w:r>
      <w:r>
        <w:rPr>
          <w:rFonts w:asciiTheme="minorHAnsi" w:hAnsiTheme="minorHAnsi" w:cstheme="minorHAnsi"/>
          <w:sz w:val="20"/>
          <w:szCs w:val="20"/>
        </w:rPr>
        <w:t xml:space="preserve"> abstracts were read</w:t>
      </w:r>
      <w:r w:rsidR="00526587">
        <w:rPr>
          <w:rFonts w:asciiTheme="minorHAnsi" w:hAnsiTheme="minorHAnsi" w:cstheme="minorHAnsi"/>
          <w:sz w:val="20"/>
          <w:szCs w:val="20"/>
        </w:rPr>
        <w:t>.</w:t>
      </w:r>
    </w:p>
    <w:p w14:paraId="380AECED" w14:textId="77777777" w:rsidR="00251170" w:rsidRDefault="00251170" w:rsidP="00251170">
      <w:pPr>
        <w:pStyle w:val="Heading2"/>
        <w:rPr>
          <w:b/>
          <w:bCs/>
          <w:sz w:val="24"/>
          <w:szCs w:val="24"/>
        </w:rPr>
      </w:pPr>
    </w:p>
    <w:p w14:paraId="46022B66" w14:textId="4C7F5AE8" w:rsidR="00251170" w:rsidRPr="00251170" w:rsidRDefault="00251170" w:rsidP="00251170">
      <w:pPr>
        <w:pStyle w:val="Heading2"/>
        <w:rPr>
          <w:b/>
          <w:bCs/>
          <w:sz w:val="24"/>
          <w:szCs w:val="24"/>
        </w:rPr>
      </w:pPr>
      <w:r w:rsidRPr="00251170">
        <w:rPr>
          <w:b/>
          <w:bCs/>
          <w:sz w:val="24"/>
          <w:szCs w:val="24"/>
        </w:rPr>
        <w:t xml:space="preserve">List of </w:t>
      </w:r>
      <w:r>
        <w:rPr>
          <w:b/>
          <w:bCs/>
          <w:sz w:val="24"/>
          <w:szCs w:val="24"/>
        </w:rPr>
        <w:t xml:space="preserve">32 </w:t>
      </w:r>
      <w:r w:rsidRPr="00251170">
        <w:rPr>
          <w:b/>
          <w:bCs/>
          <w:sz w:val="24"/>
          <w:szCs w:val="24"/>
        </w:rPr>
        <w:t xml:space="preserve">studies </w:t>
      </w:r>
      <w:r w:rsidR="00CC0C84">
        <w:rPr>
          <w:b/>
          <w:bCs/>
          <w:sz w:val="24"/>
          <w:szCs w:val="24"/>
        </w:rPr>
        <w:t xml:space="preserve">drawn from database search </w:t>
      </w:r>
      <w:r w:rsidRPr="00251170">
        <w:rPr>
          <w:b/>
          <w:bCs/>
          <w:sz w:val="24"/>
          <w:szCs w:val="24"/>
        </w:rPr>
        <w:t xml:space="preserve">read in full after </w:t>
      </w:r>
      <w:r>
        <w:rPr>
          <w:b/>
          <w:bCs/>
          <w:sz w:val="24"/>
          <w:szCs w:val="24"/>
        </w:rPr>
        <w:t>t</w:t>
      </w:r>
      <w:r w:rsidRPr="00251170">
        <w:rPr>
          <w:b/>
          <w:bCs/>
          <w:sz w:val="24"/>
          <w:szCs w:val="24"/>
        </w:rPr>
        <w:t xml:space="preserve">itle and </w:t>
      </w:r>
      <w:r>
        <w:rPr>
          <w:b/>
          <w:bCs/>
          <w:sz w:val="24"/>
          <w:szCs w:val="24"/>
        </w:rPr>
        <w:t>a</w:t>
      </w:r>
      <w:r w:rsidRPr="00251170">
        <w:rPr>
          <w:b/>
          <w:bCs/>
          <w:sz w:val="24"/>
          <w:szCs w:val="24"/>
        </w:rPr>
        <w:t>bstract Screening</w:t>
      </w:r>
    </w:p>
    <w:p w14:paraId="47B841EF" w14:textId="77777777" w:rsidR="00251170" w:rsidRDefault="00251170" w:rsidP="007A12C3">
      <w:pPr>
        <w:rPr>
          <w:rFonts w:asciiTheme="minorHAnsi" w:hAnsiTheme="minorHAnsi" w:cstheme="minorHAnsi"/>
          <w:sz w:val="20"/>
          <w:szCs w:val="20"/>
        </w:rPr>
      </w:pPr>
    </w:p>
    <w:p w14:paraId="7023F9DF" w14:textId="5C47C0B2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838687674/8AEB25D5B70B496APQ/1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2F35C28B" w14:textId="77777777" w:rsidR="007A12C3" w:rsidRPr="007A12C3" w:rsidRDefault="007A12C3" w:rsidP="007A12C3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7A12C3">
        <w:rPr>
          <w:rStyle w:val="Hyperlink"/>
          <w:rFonts w:asciiTheme="minorHAnsi" w:hAnsiTheme="minorHAnsi" w:cstheme="minorHAnsi"/>
          <w:sz w:val="20"/>
          <w:szCs w:val="20"/>
        </w:rPr>
        <w:t>Reconciling Community-Based Versus Evidence-Based Philanthropy: A Case Study of The Colorado Trust's Early Initiatives</w:t>
      </w:r>
    </w:p>
    <w:p w14:paraId="74CA4639" w14:textId="1DF2D6CC" w:rsidR="007A12C3" w:rsidRPr="007A12C3" w:rsidRDefault="007A12C3" w:rsidP="007A12C3">
      <w:pPr>
        <w:ind w:left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 xml:space="preserve">Easterling, Douglas, PhD; Main, Deborah,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PhD.</w:t>
      </w:r>
      <w:r w:rsidRPr="007A12C3">
        <w:rPr>
          <w:rFonts w:asciiTheme="minorHAnsi" w:hAnsiTheme="minorHAnsi" w:cstheme="minorHAnsi"/>
          <w:b/>
          <w:bCs/>
          <w:sz w:val="20"/>
          <w:szCs w:val="20"/>
        </w:rPr>
        <w:t>The</w:t>
      </w:r>
      <w:proofErr w:type="spellEnd"/>
      <w:r w:rsidRPr="007A12C3">
        <w:rPr>
          <w:rFonts w:asciiTheme="minorHAnsi" w:hAnsiTheme="minorHAnsi" w:cstheme="minorHAnsi"/>
          <w:b/>
          <w:bCs/>
          <w:sz w:val="20"/>
          <w:szCs w:val="20"/>
        </w:rPr>
        <w:t xml:space="preserve"> Foundation Review; Grand Rapids</w:t>
      </w:r>
      <w:r w:rsidRPr="007A12C3">
        <w:rPr>
          <w:rFonts w:asciiTheme="minorHAnsi" w:hAnsiTheme="minorHAnsi" w:cstheme="minorHAnsi"/>
          <w:sz w:val="20"/>
          <w:szCs w:val="20"/>
        </w:rPr>
        <w:t> Vol. 8, 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Iss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>. 4 : 81-107,110.</w:t>
      </w:r>
    </w:p>
    <w:p w14:paraId="02160543" w14:textId="7C4CF186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61774430/8AEB25D5B70B496APQ/2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21D48454" w14:textId="77777777" w:rsidR="007A12C3" w:rsidRPr="007A12C3" w:rsidRDefault="007A12C3" w:rsidP="007A12C3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proofErr w:type="spellStart"/>
      <w:r w:rsidRPr="007A12C3">
        <w:rPr>
          <w:rStyle w:val="Hyperlink"/>
          <w:rFonts w:asciiTheme="minorHAnsi" w:hAnsiTheme="minorHAnsi" w:cstheme="minorHAnsi"/>
          <w:sz w:val="20"/>
          <w:szCs w:val="20"/>
        </w:rPr>
        <w:t>Nonprofits</w:t>
      </w:r>
      <w:proofErr w:type="spellEnd"/>
      <w:r w:rsidRPr="007A12C3">
        <w:rPr>
          <w:rStyle w:val="Hyperlink"/>
          <w:rFonts w:asciiTheme="minorHAnsi" w:hAnsiTheme="minorHAnsi" w:cstheme="minorHAnsi"/>
          <w:sz w:val="20"/>
          <w:szCs w:val="20"/>
        </w:rPr>
        <w:t xml:space="preserve"> and evaluation: Empirical evidence from the field</w:t>
      </w:r>
    </w:p>
    <w:p w14:paraId="27962A49" w14:textId="5373D658" w:rsidR="007A12C3" w:rsidRPr="007A12C3" w:rsidRDefault="007A12C3" w:rsidP="007A12C3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>Carman, Joanne G; Fredericks, Kimberly A.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>
        <w:rPr>
          <w:rFonts w:asciiTheme="minorHAnsi" w:hAnsiTheme="minorHAnsi" w:cstheme="minorHAnsi"/>
          <w:sz w:val="20"/>
          <w:szCs w:val="20"/>
        </w:rPr>
        <w:tab/>
      </w:r>
      <w:r w:rsidRPr="007A12C3">
        <w:rPr>
          <w:rFonts w:asciiTheme="minorHAnsi" w:hAnsiTheme="minorHAnsi" w:cstheme="minorHAnsi"/>
          <w:b/>
          <w:bCs/>
          <w:sz w:val="20"/>
          <w:szCs w:val="20"/>
        </w:rPr>
        <w:t>New Directions for Evaluation</w:t>
      </w:r>
      <w:r w:rsidRPr="007A12C3">
        <w:rPr>
          <w:rFonts w:asciiTheme="minorHAnsi" w:hAnsiTheme="minorHAnsi" w:cstheme="minorHAnsi"/>
          <w:sz w:val="20"/>
          <w:szCs w:val="20"/>
        </w:rPr>
        <w:t> 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Iss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>. 119 (October 2008): 51-71.</w:t>
      </w:r>
    </w:p>
    <w:p w14:paraId="2697B248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60428051/8AEB25D5B70B496APQ/3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249F4D19" w14:textId="77777777" w:rsidR="007A12C3" w:rsidRPr="007A12C3" w:rsidRDefault="007A12C3" w:rsidP="007A12C3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7A12C3">
        <w:rPr>
          <w:rStyle w:val="Hyperlink"/>
          <w:rFonts w:asciiTheme="minorHAnsi" w:hAnsiTheme="minorHAnsi" w:cstheme="minorHAnsi"/>
          <w:sz w:val="20"/>
          <w:szCs w:val="20"/>
        </w:rPr>
        <w:t xml:space="preserve">Evaluating </w:t>
      </w:r>
      <w:proofErr w:type="spellStart"/>
      <w:r w:rsidRPr="007A12C3">
        <w:rPr>
          <w:rStyle w:val="Hyperlink"/>
          <w:rFonts w:asciiTheme="minorHAnsi" w:hAnsiTheme="minorHAnsi" w:cstheme="minorHAnsi"/>
          <w:sz w:val="20"/>
          <w:szCs w:val="20"/>
        </w:rPr>
        <w:t>Nonprofit</w:t>
      </w:r>
      <w:proofErr w:type="spellEnd"/>
      <w:r w:rsidRPr="007A12C3">
        <w:rPr>
          <w:rStyle w:val="Hyperlink"/>
          <w:rFonts w:asciiTheme="minorHAnsi" w:hAnsiTheme="minorHAnsi" w:cstheme="minorHAnsi"/>
          <w:sz w:val="20"/>
          <w:szCs w:val="20"/>
        </w:rPr>
        <w:t xml:space="preserve"> Databases</w:t>
      </w:r>
    </w:p>
    <w:p w14:paraId="34721667" w14:textId="478CE311" w:rsidR="007A12C3" w:rsidRPr="007A12C3" w:rsidRDefault="007A12C3" w:rsidP="007A12C3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Gronbjerg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>, Kirsten A.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7A12C3">
        <w:rPr>
          <w:rFonts w:asciiTheme="minorHAnsi" w:hAnsiTheme="minorHAnsi" w:cstheme="minorHAnsi"/>
          <w:b/>
          <w:bCs/>
          <w:sz w:val="20"/>
          <w:szCs w:val="20"/>
        </w:rPr>
        <w:t xml:space="preserve">American </w:t>
      </w:r>
      <w:proofErr w:type="spellStart"/>
      <w:r w:rsidRPr="007A12C3">
        <w:rPr>
          <w:rFonts w:asciiTheme="minorHAnsi" w:hAnsiTheme="minorHAnsi" w:cstheme="minorHAnsi"/>
          <w:b/>
          <w:bCs/>
          <w:sz w:val="20"/>
          <w:szCs w:val="20"/>
        </w:rPr>
        <w:t>Behavioral</w:t>
      </w:r>
      <w:proofErr w:type="spellEnd"/>
      <w:r w:rsidRPr="007A12C3">
        <w:rPr>
          <w:rFonts w:asciiTheme="minorHAnsi" w:hAnsiTheme="minorHAnsi" w:cstheme="minorHAnsi"/>
          <w:b/>
          <w:bCs/>
          <w:sz w:val="20"/>
          <w:szCs w:val="20"/>
        </w:rPr>
        <w:t xml:space="preserve"> Scientist</w:t>
      </w:r>
      <w:r w:rsidRPr="007A12C3">
        <w:rPr>
          <w:rFonts w:asciiTheme="minorHAnsi" w:hAnsiTheme="minorHAnsi" w:cstheme="minorHAnsi"/>
          <w:sz w:val="20"/>
          <w:szCs w:val="20"/>
        </w:rPr>
        <w:t> Vol. 45, 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Iss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>. 11,  (July 2002): 1741-1777.</w:t>
      </w:r>
    </w:p>
    <w:p w14:paraId="0646C463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811140764/8AEB25D5B70B496APQ/4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63E8CA7A" w14:textId="77777777" w:rsidR="007A12C3" w:rsidRPr="007A12C3" w:rsidRDefault="007A12C3" w:rsidP="007A12C3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7A12C3">
        <w:rPr>
          <w:rStyle w:val="Hyperlink"/>
          <w:rFonts w:asciiTheme="minorHAnsi" w:hAnsiTheme="minorHAnsi" w:cstheme="minorHAnsi"/>
          <w:sz w:val="20"/>
          <w:szCs w:val="20"/>
        </w:rPr>
        <w:t>How Social Entrepreneurs in the Third Sector Learn from Life Experiences</w:t>
      </w:r>
    </w:p>
    <w:p w14:paraId="1B98B093" w14:textId="42E6C1D4" w:rsidR="007A12C3" w:rsidRPr="007A12C3" w:rsidRDefault="007A12C3" w:rsidP="007A12C3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Scheiber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,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Laura.</w:t>
      </w:r>
      <w:r w:rsidRPr="007A12C3">
        <w:rPr>
          <w:rFonts w:asciiTheme="minorHAnsi" w:hAnsiTheme="minorHAnsi" w:cstheme="minorHAnsi"/>
          <w:b/>
          <w:bCs/>
          <w:sz w:val="20"/>
          <w:szCs w:val="20"/>
        </w:rPr>
        <w:t>Voluntas</w:t>
      </w:r>
      <w:proofErr w:type="spellEnd"/>
      <w:r w:rsidRPr="007A12C3">
        <w:rPr>
          <w:rFonts w:asciiTheme="minorHAnsi" w:hAnsiTheme="minorHAnsi" w:cstheme="minorHAnsi"/>
          <w:b/>
          <w:bCs/>
          <w:sz w:val="20"/>
          <w:szCs w:val="20"/>
        </w:rPr>
        <w:t>; Baltimore</w:t>
      </w:r>
      <w:r w:rsidRPr="007A12C3">
        <w:rPr>
          <w:rFonts w:asciiTheme="minorHAnsi" w:hAnsiTheme="minorHAnsi" w:cstheme="minorHAnsi"/>
          <w:sz w:val="20"/>
          <w:szCs w:val="20"/>
        </w:rPr>
        <w:t> Vol. 27, 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Iss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>. 4,  (Aug 2016): 1694-1717.</w:t>
      </w:r>
    </w:p>
    <w:p w14:paraId="04721BEF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537585956/8AEB25D5B70B496APQ/5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28A648F6" w14:textId="77777777" w:rsidR="007A12C3" w:rsidRPr="007A12C3" w:rsidRDefault="007A12C3" w:rsidP="007A12C3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7A12C3">
        <w:rPr>
          <w:rStyle w:val="Hyperlink"/>
          <w:rFonts w:asciiTheme="minorHAnsi" w:hAnsiTheme="minorHAnsi" w:cstheme="minorHAnsi"/>
          <w:sz w:val="20"/>
          <w:szCs w:val="20"/>
        </w:rPr>
        <w:t>Addressing Deep and Persistent Poverty: A Framework for Philanthropic Planning and Investment</w:t>
      </w:r>
    </w:p>
    <w:p w14:paraId="4169B86B" w14:textId="55A8814E" w:rsidR="007A12C3" w:rsidRPr="007A12C3" w:rsidRDefault="007A12C3" w:rsidP="007A12C3">
      <w:pPr>
        <w:ind w:left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 xml:space="preserve">Aron,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Laudan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; Jacobson, Wendy; Turner, Margery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Austin.</w:t>
      </w:r>
      <w:r w:rsidRPr="007A12C3">
        <w:rPr>
          <w:rFonts w:asciiTheme="minorHAnsi" w:hAnsiTheme="minorHAnsi" w:cstheme="minorHAnsi"/>
          <w:i/>
          <w:iCs/>
          <w:sz w:val="20"/>
          <w:szCs w:val="20"/>
        </w:rPr>
        <w:t>Urban</w:t>
      </w:r>
      <w:proofErr w:type="spellEnd"/>
      <w:r w:rsidRPr="007A12C3">
        <w:rPr>
          <w:rFonts w:asciiTheme="minorHAnsi" w:hAnsiTheme="minorHAnsi" w:cstheme="minorHAnsi"/>
          <w:i/>
          <w:iCs/>
          <w:sz w:val="20"/>
          <w:szCs w:val="20"/>
        </w:rPr>
        <w:t xml:space="preserve"> Institute, Dec 2013, 32 pp</w:t>
      </w:r>
      <w:r w:rsidRPr="007A12C3">
        <w:rPr>
          <w:rFonts w:asciiTheme="minorHAnsi" w:hAnsiTheme="minorHAnsi" w:cstheme="minorHAnsi"/>
          <w:sz w:val="20"/>
          <w:szCs w:val="20"/>
        </w:rPr>
        <w:t>. Urban Institute, 2013.</w:t>
      </w:r>
    </w:p>
    <w:p w14:paraId="0DEE21BF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648677263/8AEB25D5B70B496APQ/6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03914A79" w14:textId="77777777" w:rsidR="007A12C3" w:rsidRPr="007A12C3" w:rsidRDefault="007A12C3" w:rsidP="007A12C3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7A12C3">
        <w:rPr>
          <w:rStyle w:val="Hyperlink"/>
          <w:rFonts w:asciiTheme="minorHAnsi" w:hAnsiTheme="minorHAnsi" w:cstheme="minorHAnsi"/>
          <w:sz w:val="20"/>
          <w:szCs w:val="20"/>
        </w:rPr>
        <w:t>Philanthropic Motivation in the 21st Century</w:t>
      </w:r>
    </w:p>
    <w:p w14:paraId="4DF7A244" w14:textId="3C756D05" w:rsidR="007A12C3" w:rsidRPr="007A12C3" w:rsidRDefault="007A12C3" w:rsidP="007A12C3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 xml:space="preserve">Dolan, John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F.Drexel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 University, Drexel University. 3669449. </w:t>
      </w:r>
    </w:p>
    <w:p w14:paraId="3A77FACF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418111937/8AEB25D5B70B496APQ/7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27DD9CF6" w14:textId="77777777" w:rsidR="007A12C3" w:rsidRPr="007A12C3" w:rsidRDefault="007A12C3" w:rsidP="007A12C3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7A12C3">
        <w:rPr>
          <w:rStyle w:val="Hyperlink"/>
          <w:rFonts w:asciiTheme="minorHAnsi" w:hAnsiTheme="minorHAnsi" w:cstheme="minorHAnsi"/>
          <w:sz w:val="20"/>
          <w:szCs w:val="20"/>
        </w:rPr>
        <w:t>Why philanthropy matters: how the wealthy give, and what it means for our economic well-being</w:t>
      </w:r>
    </w:p>
    <w:p w14:paraId="25581508" w14:textId="22526A2C" w:rsidR="007A12C3" w:rsidRPr="007A12C3" w:rsidRDefault="007A12C3" w:rsidP="007A12C3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Acs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, Zoltan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J.xv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>, 249. Princeton NJ: Princeton University Press, 2013.</w:t>
      </w:r>
    </w:p>
    <w:p w14:paraId="1DECBCAA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373090582/8AEB25D5B70B496APQ/8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1E0E8620" w14:textId="77777777" w:rsidR="007A12C3" w:rsidRPr="007A12C3" w:rsidRDefault="007A12C3" w:rsidP="007A12C3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7A12C3">
        <w:rPr>
          <w:rStyle w:val="Hyperlink"/>
          <w:rFonts w:asciiTheme="minorHAnsi" w:hAnsiTheme="minorHAnsi" w:cstheme="minorHAnsi"/>
          <w:sz w:val="20"/>
          <w:szCs w:val="20"/>
        </w:rPr>
        <w:t>Gifts on a High Note: A Case Study of Major Donors to Music Programs in Higher Education</w:t>
      </w:r>
    </w:p>
    <w:p w14:paraId="55C62E2D" w14:textId="19CA2AEB" w:rsidR="007A12C3" w:rsidRPr="007A12C3" w:rsidRDefault="007A12C3" w:rsidP="007A12C3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Barascout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>, Roger.</w:t>
      </w:r>
    </w:p>
    <w:p w14:paraId="12788F1A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322726205/8AEB25D5B70B496APQ/9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3616A6BF" w14:textId="77777777" w:rsidR="007A12C3" w:rsidRPr="007A12C3" w:rsidRDefault="007A12C3" w:rsidP="007A12C3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7A12C3">
        <w:rPr>
          <w:rStyle w:val="Hyperlink"/>
          <w:rFonts w:asciiTheme="minorHAnsi" w:hAnsiTheme="minorHAnsi" w:cstheme="minorHAnsi"/>
          <w:sz w:val="20"/>
          <w:szCs w:val="20"/>
        </w:rPr>
        <w:t>The role of evaluations in community foundations</w:t>
      </w:r>
    </w:p>
    <w:p w14:paraId="2A61BA08" w14:textId="29ED475E" w:rsidR="007A12C3" w:rsidRPr="007A12C3" w:rsidRDefault="007A12C3" w:rsidP="007A12C3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>Watts, Brad R.AAI3492984. </w:t>
      </w:r>
    </w:p>
    <w:p w14:paraId="1AE03222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61781054/8AEB25D5B70B496APQ/10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25F007AA" w14:textId="77777777" w:rsidR="007A12C3" w:rsidRPr="007A12C3" w:rsidRDefault="007A12C3" w:rsidP="007A12C3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7A12C3">
        <w:rPr>
          <w:rStyle w:val="Hyperlink"/>
          <w:rFonts w:asciiTheme="minorHAnsi" w:hAnsiTheme="minorHAnsi" w:cstheme="minorHAnsi"/>
          <w:sz w:val="20"/>
          <w:szCs w:val="20"/>
        </w:rPr>
        <w:t>The New Altruism: Patterns of Private Giving and the Transformation of Welfare Solidarity</w:t>
      </w:r>
    </w:p>
    <w:p w14:paraId="5EC7669F" w14:textId="163016CB" w:rsidR="007A12C3" w:rsidRPr="007A12C3" w:rsidRDefault="007A12C3" w:rsidP="00251170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lastRenderedPageBreak/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 xml:space="preserve">Bode, Ingo; Brose,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Hanns-Georg.</w:t>
      </w:r>
      <w:r w:rsidRPr="007A12C3">
        <w:rPr>
          <w:rFonts w:asciiTheme="minorHAnsi" w:hAnsiTheme="minorHAnsi" w:cstheme="minorHAnsi"/>
          <w:b/>
          <w:bCs/>
          <w:sz w:val="20"/>
          <w:szCs w:val="20"/>
        </w:rPr>
        <w:t>International</w:t>
      </w:r>
      <w:proofErr w:type="spellEnd"/>
      <w:r w:rsidRPr="007A12C3">
        <w:rPr>
          <w:rFonts w:asciiTheme="minorHAnsi" w:hAnsiTheme="minorHAnsi" w:cstheme="minorHAnsi"/>
          <w:b/>
          <w:bCs/>
          <w:sz w:val="20"/>
          <w:szCs w:val="20"/>
        </w:rPr>
        <w:t xml:space="preserve"> Sociological Association</w:t>
      </w:r>
      <w:r w:rsidRPr="007A12C3">
        <w:rPr>
          <w:rFonts w:asciiTheme="minorHAnsi" w:hAnsiTheme="minorHAnsi" w:cstheme="minorHAnsi"/>
          <w:sz w:val="20"/>
          <w:szCs w:val="20"/>
        </w:rPr>
        <w:t>  (0, 1998)</w:t>
      </w:r>
    </w:p>
    <w:p w14:paraId="22B8D1D9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881467072/8AEB25D5B70B496APQ/11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27573233" w14:textId="77777777" w:rsidR="007A12C3" w:rsidRPr="007A12C3" w:rsidRDefault="007A12C3" w:rsidP="007A12C3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7A12C3">
        <w:rPr>
          <w:rStyle w:val="Hyperlink"/>
          <w:rFonts w:asciiTheme="minorHAnsi" w:hAnsiTheme="minorHAnsi" w:cstheme="minorHAnsi"/>
          <w:sz w:val="20"/>
          <w:szCs w:val="20"/>
        </w:rPr>
        <w:t>Searching for Enduring Donor Relationships: Evidence for Factors and Strategies in a Donor/Organization Integration Model for Fund Raising</w:t>
      </w:r>
    </w:p>
    <w:p w14:paraId="080C5019" w14:textId="2FF372A5" w:rsidR="007A12C3" w:rsidRPr="007A12C3" w:rsidRDefault="007A12C3" w:rsidP="007A12C3">
      <w:pPr>
        <w:ind w:left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>Chung-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Hoon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,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Tanise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 L; Hite, Julie M; Hite, Steven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J.</w:t>
      </w:r>
      <w:r w:rsidRPr="007A12C3">
        <w:rPr>
          <w:rFonts w:asciiTheme="minorHAnsi" w:hAnsiTheme="minorHAnsi" w:cstheme="minorHAnsi"/>
          <w:b/>
          <w:bCs/>
          <w:sz w:val="20"/>
          <w:szCs w:val="20"/>
        </w:rPr>
        <w:t>International</w:t>
      </w:r>
      <w:proofErr w:type="spellEnd"/>
      <w:r w:rsidRPr="007A12C3">
        <w:rPr>
          <w:rFonts w:asciiTheme="minorHAnsi" w:hAnsiTheme="minorHAnsi" w:cstheme="minorHAnsi"/>
          <w:b/>
          <w:bCs/>
          <w:sz w:val="20"/>
          <w:szCs w:val="20"/>
        </w:rPr>
        <w:t xml:space="preserve"> Journal of Educational Advancement</w:t>
      </w:r>
      <w:r w:rsidRPr="007A12C3">
        <w:rPr>
          <w:rFonts w:asciiTheme="minorHAnsi" w:hAnsiTheme="minorHAnsi" w:cstheme="minorHAnsi"/>
          <w:sz w:val="20"/>
          <w:szCs w:val="20"/>
        </w:rPr>
        <w:t> Vol. 6, 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Iss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>. 1,  (Nov 2005): 34-53.</w:t>
      </w:r>
    </w:p>
    <w:p w14:paraId="2CA6A281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2072931104/8AEB25D5B70B496APQ/12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0FB5040F" w14:textId="77777777" w:rsidR="007A12C3" w:rsidRPr="007A12C3" w:rsidRDefault="007A12C3" w:rsidP="007A12C3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7A12C3">
        <w:rPr>
          <w:rStyle w:val="Hyperlink"/>
          <w:rFonts w:asciiTheme="minorHAnsi" w:hAnsiTheme="minorHAnsi" w:cstheme="minorHAnsi"/>
          <w:sz w:val="20"/>
          <w:szCs w:val="20"/>
        </w:rPr>
        <w:t xml:space="preserve">Data for Good: Unlocking </w:t>
      </w:r>
      <w:proofErr w:type="gramStart"/>
      <w:r w:rsidRPr="007A12C3">
        <w:rPr>
          <w:rStyle w:val="Hyperlink"/>
          <w:rFonts w:asciiTheme="minorHAnsi" w:hAnsiTheme="minorHAnsi" w:cstheme="minorHAnsi"/>
          <w:sz w:val="20"/>
          <w:szCs w:val="20"/>
        </w:rPr>
        <w:t>Privately-Hel</w:t>
      </w:r>
      <w:proofErr w:type="gramEnd"/>
      <w:r w:rsidRPr="007A12C3">
        <w:rPr>
          <w:rStyle w:val="Hyperlink"/>
          <w:rFonts w:asciiTheme="minorHAnsi" w:hAnsiTheme="minorHAnsi" w:cstheme="minorHAnsi"/>
          <w:sz w:val="20"/>
          <w:szCs w:val="20"/>
        </w:rPr>
        <w:t>d Data to the Benefit of the Many</w:t>
      </w:r>
    </w:p>
    <w:p w14:paraId="1FA3A0FC" w14:textId="6B49B8DA" w:rsidR="007A12C3" w:rsidRPr="007A12C3" w:rsidRDefault="007A12C3" w:rsidP="007A12C3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Alemanno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,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Alberto.</w:t>
      </w:r>
      <w:r w:rsidRPr="007A12C3">
        <w:rPr>
          <w:rFonts w:asciiTheme="minorHAnsi" w:hAnsiTheme="minorHAnsi" w:cstheme="minorHAnsi"/>
          <w:b/>
          <w:bCs/>
          <w:sz w:val="20"/>
          <w:szCs w:val="20"/>
        </w:rPr>
        <w:t>IDEAS</w:t>
      </w:r>
      <w:proofErr w:type="spellEnd"/>
      <w:r w:rsidRPr="007A12C3">
        <w:rPr>
          <w:rFonts w:asciiTheme="minorHAnsi" w:hAnsiTheme="minorHAnsi" w:cstheme="minorHAnsi"/>
          <w:b/>
          <w:bCs/>
          <w:sz w:val="20"/>
          <w:szCs w:val="20"/>
        </w:rPr>
        <w:t xml:space="preserve"> Working Paper Series from </w:t>
      </w:r>
      <w:proofErr w:type="spellStart"/>
      <w:r w:rsidRPr="007A12C3">
        <w:rPr>
          <w:rFonts w:asciiTheme="minorHAnsi" w:hAnsiTheme="minorHAnsi" w:cstheme="minorHAnsi"/>
          <w:b/>
          <w:bCs/>
          <w:sz w:val="20"/>
          <w:szCs w:val="20"/>
        </w:rPr>
        <w:t>RePEc</w:t>
      </w:r>
      <w:proofErr w:type="spellEnd"/>
      <w:r w:rsidRPr="007A12C3">
        <w:rPr>
          <w:rFonts w:asciiTheme="minorHAnsi" w:hAnsiTheme="minorHAnsi" w:cstheme="minorHAnsi"/>
          <w:b/>
          <w:bCs/>
          <w:sz w:val="20"/>
          <w:szCs w:val="20"/>
        </w:rPr>
        <w:t>; St. Louis</w:t>
      </w:r>
      <w:r w:rsidRPr="007A12C3">
        <w:rPr>
          <w:rFonts w:asciiTheme="minorHAnsi" w:hAnsiTheme="minorHAnsi" w:cstheme="minorHAnsi"/>
          <w:sz w:val="20"/>
          <w:szCs w:val="20"/>
        </w:rPr>
        <w:t>, 2018.</w:t>
      </w:r>
    </w:p>
    <w:p w14:paraId="0A8EBBEF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916583453/8AEB25D5B70B496APQ/13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20CC8403" w14:textId="77777777" w:rsidR="007A12C3" w:rsidRPr="007A12C3" w:rsidRDefault="007A12C3" w:rsidP="007A12C3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7A12C3">
        <w:rPr>
          <w:rStyle w:val="Hyperlink"/>
          <w:rFonts w:asciiTheme="minorHAnsi" w:hAnsiTheme="minorHAnsi" w:cstheme="minorHAnsi"/>
          <w:sz w:val="20"/>
          <w:szCs w:val="20"/>
        </w:rPr>
        <w:t>An Examination of Motivational Factors Affecting African American Alumni Philanthropy at a Historically Black University</w:t>
      </w:r>
    </w:p>
    <w:p w14:paraId="1E442AF3" w14:textId="233436F4" w:rsidR="007A12C3" w:rsidRPr="007A12C3" w:rsidRDefault="007A12C3" w:rsidP="007A12C3">
      <w:pPr>
        <w:ind w:left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 xml:space="preserve">Beamon, Ann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McCabe.North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 Carolina Agricultural and Technical State University, North Carolina Agricultural and Technical State University. 10264412. </w:t>
      </w:r>
    </w:p>
    <w:p w14:paraId="280F2218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871572294/8AEB25D5B70B496APQ/14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679BC6F0" w14:textId="77777777" w:rsidR="007A12C3" w:rsidRPr="007A12C3" w:rsidRDefault="007A12C3" w:rsidP="007A12C3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7A12C3">
        <w:rPr>
          <w:rStyle w:val="Hyperlink"/>
          <w:rFonts w:asciiTheme="minorHAnsi" w:hAnsiTheme="minorHAnsi" w:cstheme="minorHAnsi"/>
          <w:sz w:val="20"/>
          <w:szCs w:val="20"/>
        </w:rPr>
        <w:t>The Rising Price of Objectivity: Philanthropy, Government, and the Future of Education Research</w:t>
      </w:r>
    </w:p>
    <w:p w14:paraId="75DFF405" w14:textId="531E7C8B" w:rsidR="007A12C3" w:rsidRPr="007A12C3" w:rsidRDefault="007A12C3" w:rsidP="007A12C3">
      <w:pPr>
        <w:ind w:left="720"/>
      </w:pPr>
      <w:r w:rsidRPr="007A12C3"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 xml:space="preserve">Feuer, Michael J; Harvard University, Graduate School of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Education.</w:t>
      </w:r>
      <w:r w:rsidRPr="007A12C3">
        <w:rPr>
          <w:rFonts w:asciiTheme="minorHAnsi" w:hAnsiTheme="minorHAnsi" w:cstheme="minorHAnsi"/>
          <w:i/>
          <w:iCs/>
          <w:sz w:val="20"/>
          <w:szCs w:val="20"/>
        </w:rPr>
        <w:t>Harvard</w:t>
      </w:r>
      <w:proofErr w:type="spellEnd"/>
      <w:r w:rsidRPr="007A12C3">
        <w:rPr>
          <w:rFonts w:asciiTheme="minorHAnsi" w:hAnsiTheme="minorHAnsi" w:cstheme="minorHAnsi"/>
          <w:i/>
          <w:iCs/>
          <w:sz w:val="20"/>
          <w:szCs w:val="20"/>
        </w:rPr>
        <w:t xml:space="preserve"> Education Press</w:t>
      </w:r>
      <w:r w:rsidRPr="007A12C3">
        <w:rPr>
          <w:rFonts w:asciiTheme="minorHAnsi" w:hAnsiTheme="minorHAnsi" w:cstheme="minorHAnsi"/>
          <w:sz w:val="20"/>
          <w:szCs w:val="20"/>
        </w:rPr>
        <w:t>. 208. Harvard Education Press, 8 Story Street First Floor, Cambridge, MA 02138, 2016.</w:t>
      </w:r>
    </w:p>
    <w:p w14:paraId="3741BAE8" w14:textId="77777777" w:rsidR="00251170" w:rsidRDefault="00251170" w:rsidP="007A12C3">
      <w:pPr>
        <w:rPr>
          <w:rFonts w:asciiTheme="minorHAnsi" w:hAnsiTheme="minorHAnsi" w:cstheme="minorHAnsi"/>
          <w:sz w:val="20"/>
          <w:szCs w:val="20"/>
        </w:rPr>
      </w:pPr>
    </w:p>
    <w:p w14:paraId="37A5B623" w14:textId="77777777" w:rsidR="00251170" w:rsidRDefault="00251170" w:rsidP="007A12C3">
      <w:pPr>
        <w:rPr>
          <w:rFonts w:asciiTheme="minorHAnsi" w:hAnsiTheme="minorHAnsi" w:cstheme="minorHAnsi"/>
          <w:sz w:val="20"/>
          <w:szCs w:val="20"/>
        </w:rPr>
      </w:pPr>
    </w:p>
    <w:p w14:paraId="2BA16166" w14:textId="6FAC14C5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2080371404/8AEB25D5B70B496APQ/15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69224A03" w14:textId="77777777" w:rsidR="007A12C3" w:rsidRPr="007A12C3" w:rsidRDefault="007A12C3" w:rsidP="007A12C3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7A12C3">
        <w:rPr>
          <w:rStyle w:val="Hyperlink"/>
          <w:rFonts w:asciiTheme="minorHAnsi" w:hAnsiTheme="minorHAnsi" w:cstheme="minorHAnsi"/>
          <w:sz w:val="20"/>
          <w:szCs w:val="20"/>
        </w:rPr>
        <w:t>Moving the Needle: What Works Cities and the use of data and evidence</w:t>
      </w:r>
    </w:p>
    <w:p w14:paraId="7F282099" w14:textId="4AF8BADF" w:rsidR="007A12C3" w:rsidRPr="007A12C3" w:rsidRDefault="007A12C3" w:rsidP="007A12C3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 xml:space="preserve">Brody, Simone; Koester,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Andel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;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Markovits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>, Zachary; Phillips, Jacob.</w:t>
      </w:r>
      <w:r w:rsidRPr="007A12C3">
        <w:rPr>
          <w:rFonts w:asciiTheme="minorHAnsi" w:hAnsiTheme="minorHAnsi" w:cstheme="minorHAnsi"/>
          <w:b/>
          <w:bCs/>
          <w:sz w:val="20"/>
          <w:szCs w:val="20"/>
        </w:rPr>
        <w:t>arXiv.org; Ithaca</w:t>
      </w:r>
      <w:r w:rsidRPr="007A12C3">
        <w:rPr>
          <w:rFonts w:asciiTheme="minorHAnsi" w:hAnsiTheme="minorHAnsi" w:cstheme="minorHAnsi"/>
          <w:sz w:val="20"/>
          <w:szCs w:val="20"/>
        </w:rPr>
        <w:t>, 2016.</w:t>
      </w:r>
    </w:p>
    <w:p w14:paraId="25325AE9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871568262/8AEB25D5B70B496APQ/16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17D661F5" w14:textId="77777777" w:rsidR="007A12C3" w:rsidRPr="007A12C3" w:rsidRDefault="007A12C3" w:rsidP="007A12C3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7A12C3">
        <w:rPr>
          <w:rStyle w:val="Hyperlink"/>
          <w:rFonts w:asciiTheme="minorHAnsi" w:hAnsiTheme="minorHAnsi" w:cstheme="minorHAnsi"/>
          <w:sz w:val="20"/>
          <w:szCs w:val="20"/>
        </w:rPr>
        <w:t>A Case Study on Moving Philosophically Diverse Funders to Common Priorities. Education Funders Research Initiative</w:t>
      </w:r>
    </w:p>
    <w:p w14:paraId="2DD7CA31" w14:textId="212CA0F3" w:rsidR="007A12C3" w:rsidRPr="007A12C3" w:rsidRDefault="007A12C3" w:rsidP="007A12C3">
      <w:pPr>
        <w:ind w:left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 xml:space="preserve">Hilliard, Thomas J; Education Funders Research Initiative;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Center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 for an Urban Future; Philanthropy New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York.</w:t>
      </w:r>
      <w:r w:rsidRPr="007A12C3">
        <w:rPr>
          <w:rFonts w:asciiTheme="minorHAnsi" w:hAnsiTheme="minorHAnsi" w:cstheme="minorHAnsi"/>
          <w:b/>
          <w:bCs/>
          <w:sz w:val="20"/>
          <w:szCs w:val="20"/>
        </w:rPr>
        <w:t>Education</w:t>
      </w:r>
      <w:proofErr w:type="spellEnd"/>
      <w:r w:rsidRPr="007A12C3">
        <w:rPr>
          <w:rFonts w:asciiTheme="minorHAnsi" w:hAnsiTheme="minorHAnsi" w:cstheme="minorHAnsi"/>
          <w:b/>
          <w:bCs/>
          <w:sz w:val="20"/>
          <w:szCs w:val="20"/>
        </w:rPr>
        <w:t xml:space="preserve"> Funders Research Initiative</w:t>
      </w:r>
      <w:r w:rsidRPr="007A12C3">
        <w:rPr>
          <w:rFonts w:asciiTheme="minorHAnsi" w:hAnsiTheme="minorHAnsi" w:cstheme="minorHAnsi"/>
          <w:sz w:val="20"/>
          <w:szCs w:val="20"/>
        </w:rPr>
        <w:t>, (Jul 2015).</w:t>
      </w:r>
    </w:p>
    <w:p w14:paraId="27FF8DB5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968427391/8AEB25D5B70B496APQ/17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11EC30B9" w14:textId="77777777" w:rsidR="007A12C3" w:rsidRPr="007A12C3" w:rsidRDefault="007A12C3" w:rsidP="007A12C3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7A12C3">
        <w:rPr>
          <w:rStyle w:val="Hyperlink"/>
          <w:rFonts w:asciiTheme="minorHAnsi" w:hAnsiTheme="minorHAnsi" w:cstheme="minorHAnsi"/>
          <w:sz w:val="20"/>
          <w:szCs w:val="20"/>
        </w:rPr>
        <w:t>Giving to Excellence: Generating Philanthropic Support for UK Higher Education. Ross-CASE Report 2016</w:t>
      </w:r>
    </w:p>
    <w:p w14:paraId="3C2A26F4" w14:textId="4B805F16" w:rsidR="007A12C3" w:rsidRPr="007A12C3" w:rsidRDefault="007A12C3" w:rsidP="007A12C3">
      <w:pPr>
        <w:ind w:left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 xml:space="preserve">Jain,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Yashraj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; Council for Advancement and Support of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Education.</w:t>
      </w:r>
      <w:r w:rsidRPr="007A12C3">
        <w:rPr>
          <w:rFonts w:asciiTheme="minorHAnsi" w:hAnsiTheme="minorHAnsi" w:cstheme="minorHAnsi"/>
          <w:b/>
          <w:bCs/>
          <w:sz w:val="20"/>
          <w:szCs w:val="20"/>
        </w:rPr>
        <w:t>Council</w:t>
      </w:r>
      <w:proofErr w:type="spellEnd"/>
      <w:r w:rsidRPr="007A12C3">
        <w:rPr>
          <w:rFonts w:asciiTheme="minorHAnsi" w:hAnsiTheme="minorHAnsi" w:cstheme="minorHAnsi"/>
          <w:b/>
          <w:bCs/>
          <w:sz w:val="20"/>
          <w:szCs w:val="20"/>
        </w:rPr>
        <w:t xml:space="preserve"> for Advancement and Support of Education</w:t>
      </w:r>
      <w:r w:rsidRPr="007A12C3">
        <w:rPr>
          <w:rFonts w:asciiTheme="minorHAnsi" w:hAnsiTheme="minorHAnsi" w:cstheme="minorHAnsi"/>
          <w:sz w:val="20"/>
          <w:szCs w:val="20"/>
        </w:rPr>
        <w:t>, (Apr 26, 2016).</w:t>
      </w:r>
    </w:p>
    <w:p w14:paraId="06F68E93" w14:textId="418589A2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803233769/8AEB25D5B70B496APQ/18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3BC8487D" w14:textId="77777777" w:rsidR="007A12C3" w:rsidRPr="007A12C3" w:rsidRDefault="007A12C3" w:rsidP="007A12C3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7A12C3">
        <w:rPr>
          <w:rStyle w:val="Hyperlink"/>
          <w:rFonts w:asciiTheme="minorHAnsi" w:hAnsiTheme="minorHAnsi" w:cstheme="minorHAnsi"/>
          <w:sz w:val="20"/>
          <w:szCs w:val="20"/>
        </w:rPr>
        <w:t>Women and Philanthropy in Higher Education: A Collective Case Study of Major Donors</w:t>
      </w:r>
    </w:p>
    <w:p w14:paraId="27E2D6C8" w14:textId="418589A2" w:rsidR="007A12C3" w:rsidRPr="007A12C3" w:rsidRDefault="007A12C3" w:rsidP="007A12C3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 xml:space="preserve">Lahti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Tunnell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, Michele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Lynn.University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 of the Pacific, University of the Pacific. 10117036. </w:t>
      </w:r>
    </w:p>
    <w:p w14:paraId="2CC4880D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718065624/8AEB25D5B70B496APQ/19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0AA42FEB" w14:textId="77777777" w:rsidR="007A12C3" w:rsidRPr="007A12C3" w:rsidRDefault="007A12C3" w:rsidP="007A12C3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7A12C3">
        <w:rPr>
          <w:rStyle w:val="Hyperlink"/>
          <w:rFonts w:asciiTheme="minorHAnsi" w:hAnsiTheme="minorHAnsi" w:cstheme="minorHAnsi"/>
          <w:sz w:val="20"/>
          <w:szCs w:val="20"/>
        </w:rPr>
        <w:t>Philanthropy &amp; policy change: Exploring the role of private charitable foundations in the policymaking process</w:t>
      </w:r>
    </w:p>
    <w:p w14:paraId="3DF27CB7" w14:textId="20698B4F" w:rsidR="007A12C3" w:rsidRPr="007A12C3" w:rsidRDefault="007A12C3" w:rsidP="007A12C3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>Franklin, Jason.AAI3642618. </w:t>
      </w:r>
    </w:p>
    <w:p w14:paraId="09AB268D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720059874/8AEB25D5B70B496APQ/20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05F2936B" w14:textId="77777777" w:rsidR="007A12C3" w:rsidRPr="003C1070" w:rsidRDefault="007A12C3" w:rsidP="003C1070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3C1070">
        <w:rPr>
          <w:rStyle w:val="Hyperlink"/>
          <w:rFonts w:asciiTheme="minorHAnsi" w:hAnsiTheme="minorHAnsi" w:cstheme="minorHAnsi"/>
          <w:sz w:val="20"/>
          <w:szCs w:val="20"/>
        </w:rPr>
        <w:t>"Moneyball" for Education Using Data, Evidence, and Evaluation to Improve Federal Education Policy</w:t>
      </w:r>
    </w:p>
    <w:p w14:paraId="25E510B9" w14:textId="3C4D69DE" w:rsidR="007A12C3" w:rsidRPr="007A12C3" w:rsidRDefault="007A12C3" w:rsidP="003C1070">
      <w:pPr>
        <w:ind w:left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>Hess, Frederick M; Little, Bethany; Results for America; American Enterprise Institute for Public Policy Research (AEI).</w:t>
      </w:r>
      <w:r w:rsidRPr="007A12C3">
        <w:rPr>
          <w:rFonts w:asciiTheme="minorHAnsi" w:hAnsiTheme="minorHAnsi" w:cstheme="minorHAnsi"/>
          <w:b/>
          <w:bCs/>
          <w:sz w:val="20"/>
          <w:szCs w:val="20"/>
        </w:rPr>
        <w:t>American Enterprise Institute for Public Policy Research</w:t>
      </w:r>
      <w:r w:rsidRPr="007A12C3">
        <w:rPr>
          <w:rFonts w:asciiTheme="minorHAnsi" w:hAnsiTheme="minorHAnsi" w:cstheme="minorHAnsi"/>
          <w:sz w:val="20"/>
          <w:szCs w:val="20"/>
        </w:rPr>
        <w:t>, (Mar 2015).</w:t>
      </w:r>
    </w:p>
    <w:p w14:paraId="19676EFE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651852852/8AEB25D5B70B496APQ/21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3019C4D7" w14:textId="77777777" w:rsidR="007A12C3" w:rsidRPr="003C1070" w:rsidRDefault="007A12C3" w:rsidP="003C1070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3C1070">
        <w:rPr>
          <w:rStyle w:val="Hyperlink"/>
          <w:rFonts w:asciiTheme="minorHAnsi" w:hAnsiTheme="minorHAnsi" w:cstheme="minorHAnsi"/>
          <w:sz w:val="20"/>
          <w:szCs w:val="20"/>
        </w:rPr>
        <w:t>Can We Identify a Successful Teacher Better, Faster, and Cheaper? Evidence for Innovating Teacher Observation Systems</w:t>
      </w:r>
    </w:p>
    <w:p w14:paraId="330CEEDC" w14:textId="6B493E32" w:rsidR="007A12C3" w:rsidRPr="007A12C3" w:rsidRDefault="007A12C3" w:rsidP="00251170">
      <w:pPr>
        <w:ind w:left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Gargani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, John; Strong,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Michael.</w:t>
      </w:r>
      <w:r w:rsidRPr="007A12C3">
        <w:rPr>
          <w:rFonts w:asciiTheme="minorHAnsi" w:hAnsiTheme="minorHAnsi" w:cstheme="minorHAnsi"/>
          <w:b/>
          <w:bCs/>
          <w:sz w:val="20"/>
          <w:szCs w:val="20"/>
        </w:rPr>
        <w:t>Journal</w:t>
      </w:r>
      <w:proofErr w:type="spellEnd"/>
      <w:r w:rsidRPr="007A12C3">
        <w:rPr>
          <w:rFonts w:asciiTheme="minorHAnsi" w:hAnsiTheme="minorHAnsi" w:cstheme="minorHAnsi"/>
          <w:b/>
          <w:bCs/>
          <w:sz w:val="20"/>
          <w:szCs w:val="20"/>
        </w:rPr>
        <w:t xml:space="preserve"> of Teacher Education</w:t>
      </w:r>
      <w:r w:rsidRPr="007A12C3">
        <w:rPr>
          <w:rFonts w:asciiTheme="minorHAnsi" w:hAnsiTheme="minorHAnsi" w:cstheme="minorHAnsi"/>
          <w:sz w:val="20"/>
          <w:szCs w:val="20"/>
        </w:rPr>
        <w:t> Vol. 65, 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Iss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>. 5,  (Nov 2014 - Dec 2014): 389-401.</w:t>
      </w:r>
    </w:p>
    <w:p w14:paraId="123445AB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682038667/8AEB25D5B70B496APQ/22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7A615921" w14:textId="77777777" w:rsidR="007A12C3" w:rsidRPr="003C1070" w:rsidRDefault="007A12C3" w:rsidP="003C1070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3C1070">
        <w:rPr>
          <w:rStyle w:val="Hyperlink"/>
          <w:rFonts w:asciiTheme="minorHAnsi" w:hAnsiTheme="minorHAnsi" w:cstheme="minorHAnsi"/>
          <w:sz w:val="20"/>
          <w:szCs w:val="20"/>
        </w:rPr>
        <w:t>Funding for Change: Factors Affecting Foundation Funding of Pre-Collegiate Education Policy in the United States Following the Charlottesville Summit and No Child Left Behind</w:t>
      </w:r>
    </w:p>
    <w:p w14:paraId="1DEBD489" w14:textId="73E3EA10" w:rsidR="007A12C3" w:rsidRPr="007A12C3" w:rsidRDefault="007A12C3" w:rsidP="00251170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Klopott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, Shayna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Melinda.Columbia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 University, Columbia University. 3702315. </w:t>
      </w:r>
    </w:p>
    <w:p w14:paraId="7B455DE3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524022650/8AEB25D5B70B496APQ/23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2F2FD0AA" w14:textId="77777777" w:rsidR="007A12C3" w:rsidRPr="003C1070" w:rsidRDefault="007A12C3" w:rsidP="003C1070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3C1070">
        <w:rPr>
          <w:rStyle w:val="Hyperlink"/>
          <w:rFonts w:asciiTheme="minorHAnsi" w:hAnsiTheme="minorHAnsi" w:cstheme="minorHAnsi"/>
          <w:sz w:val="20"/>
          <w:szCs w:val="20"/>
        </w:rPr>
        <w:t>Leveraging core competencies in corporate philanthropy: Cisco's exemplary strategic philanthropy</w:t>
      </w:r>
    </w:p>
    <w:p w14:paraId="31CCB2A2" w14:textId="0DCA785F" w:rsidR="007A12C3" w:rsidRPr="007A12C3" w:rsidRDefault="007A12C3" w:rsidP="003C1070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 xml:space="preserve">Shannon, Nancy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Colleen.Capella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 University, Capella University. 3615448. </w:t>
      </w:r>
    </w:p>
    <w:p w14:paraId="78F90541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497407436/8AEB25D5B70B496APQ/24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044B9124" w14:textId="77777777" w:rsidR="007A12C3" w:rsidRPr="003C1070" w:rsidRDefault="007A12C3" w:rsidP="003C1070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3C1070">
        <w:rPr>
          <w:rStyle w:val="Hyperlink"/>
          <w:rFonts w:asciiTheme="minorHAnsi" w:hAnsiTheme="minorHAnsi" w:cstheme="minorHAnsi"/>
          <w:sz w:val="20"/>
          <w:szCs w:val="20"/>
        </w:rPr>
        <w:lastRenderedPageBreak/>
        <w:t xml:space="preserve">Non-traditional aid and gender equity: Evidence from </w:t>
      </w:r>
      <w:proofErr w:type="gramStart"/>
      <w:r w:rsidRPr="003C1070">
        <w:rPr>
          <w:rStyle w:val="Hyperlink"/>
          <w:rFonts w:asciiTheme="minorHAnsi" w:hAnsiTheme="minorHAnsi" w:cstheme="minorHAnsi"/>
          <w:sz w:val="20"/>
          <w:szCs w:val="20"/>
        </w:rPr>
        <w:t>million dolla</w:t>
      </w:r>
      <w:proofErr w:type="gramEnd"/>
      <w:r w:rsidRPr="003C1070">
        <w:rPr>
          <w:rStyle w:val="Hyperlink"/>
          <w:rFonts w:asciiTheme="minorHAnsi" w:hAnsiTheme="minorHAnsi" w:cstheme="minorHAnsi"/>
          <w:sz w:val="20"/>
          <w:szCs w:val="20"/>
        </w:rPr>
        <w:t>r donations</w:t>
      </w:r>
    </w:p>
    <w:p w14:paraId="7B138E52" w14:textId="10F9E93C" w:rsidR="003C1070" w:rsidRPr="007A12C3" w:rsidRDefault="007A12C3" w:rsidP="003C1070">
      <w:pPr>
        <w:ind w:left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 xml:space="preserve">Okonkwo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Osili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,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Una.</w:t>
      </w:r>
      <w:r w:rsidRPr="007A12C3">
        <w:rPr>
          <w:rFonts w:asciiTheme="minorHAnsi" w:hAnsiTheme="minorHAnsi" w:cstheme="minorHAnsi"/>
          <w:i/>
          <w:iCs/>
          <w:sz w:val="20"/>
          <w:szCs w:val="20"/>
        </w:rPr>
        <w:t>World</w:t>
      </w:r>
      <w:proofErr w:type="spellEnd"/>
      <w:r w:rsidRPr="007A12C3">
        <w:rPr>
          <w:rFonts w:asciiTheme="minorHAnsi" w:hAnsiTheme="minorHAnsi" w:cstheme="minorHAnsi"/>
          <w:i/>
          <w:iCs/>
          <w:sz w:val="20"/>
          <w:szCs w:val="20"/>
        </w:rPr>
        <w:t xml:space="preserve"> Institute for Development Economics Research, United Nations University, Aug 2013, 33 pp</w:t>
      </w:r>
      <w:r w:rsidRPr="007A12C3">
        <w:rPr>
          <w:rFonts w:asciiTheme="minorHAnsi" w:hAnsiTheme="minorHAnsi" w:cstheme="minorHAnsi"/>
          <w:sz w:val="20"/>
          <w:szCs w:val="20"/>
        </w:rPr>
        <w:t>. World Institute for Development Economics Research, United Nations University, 2013.</w:t>
      </w:r>
      <w:r w:rsidR="003C1070" w:rsidRPr="007A12C3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522960F9" w14:textId="673DDB83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322253405/8AEB25D5B70B496APQ/25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187A1889" w14:textId="77777777" w:rsidR="007A12C3" w:rsidRPr="003C1070" w:rsidRDefault="007A12C3" w:rsidP="003C1070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3C1070">
        <w:rPr>
          <w:rStyle w:val="Hyperlink"/>
          <w:rFonts w:asciiTheme="minorHAnsi" w:hAnsiTheme="minorHAnsi" w:cstheme="minorHAnsi"/>
          <w:sz w:val="20"/>
          <w:szCs w:val="20"/>
        </w:rPr>
        <w:t>Awaking the Public Sector with Strategic Corporate Philanthropy: Revitalizing the Public Servant's Organizational Knowledge, Innovative Capability, and Commitment</w:t>
      </w:r>
    </w:p>
    <w:p w14:paraId="2A3755C6" w14:textId="48054705" w:rsidR="007A12C3" w:rsidRPr="007A12C3" w:rsidRDefault="007A12C3" w:rsidP="003C1070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 xml:space="preserve">Jackson,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Janese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 Marie.</w:t>
      </w:r>
    </w:p>
    <w:p w14:paraId="2EE75E53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889930473/8AEB25D5B70B496APQ/26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7D1A6DD1" w14:textId="77777777" w:rsidR="007A12C3" w:rsidRPr="003C1070" w:rsidRDefault="007A12C3" w:rsidP="003C1070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3C1070">
        <w:rPr>
          <w:rStyle w:val="Hyperlink"/>
          <w:rFonts w:asciiTheme="minorHAnsi" w:hAnsiTheme="minorHAnsi" w:cstheme="minorHAnsi"/>
          <w:sz w:val="20"/>
          <w:szCs w:val="20"/>
        </w:rPr>
        <w:t>Women healthcare philanthropists: Sharing their resources with community healthcare systems</w:t>
      </w:r>
    </w:p>
    <w:p w14:paraId="1ACD028D" w14:textId="69D9F8B4" w:rsidR="007A12C3" w:rsidRPr="007A12C3" w:rsidRDefault="007A12C3" w:rsidP="003C1070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 xml:space="preserve">Abraham, Diane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M.Marian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 University, Marian University. 3468984. </w:t>
      </w:r>
    </w:p>
    <w:p w14:paraId="33059231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742847035/8AEB25D5B70B496APQ/27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77C63977" w14:textId="77777777" w:rsidR="007A12C3" w:rsidRPr="003C1070" w:rsidRDefault="007A12C3" w:rsidP="003C1070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3C1070">
        <w:rPr>
          <w:rStyle w:val="Hyperlink"/>
          <w:rFonts w:asciiTheme="minorHAnsi" w:hAnsiTheme="minorHAnsi" w:cstheme="minorHAnsi"/>
          <w:sz w:val="20"/>
          <w:szCs w:val="20"/>
        </w:rPr>
        <w:t>Evidence-Based Programs in Action: Policy and Practice Insights from a Success Story. Research-to-Results Brief. Publication #2010-08</w:t>
      </w:r>
    </w:p>
    <w:p w14:paraId="6FE375E2" w14:textId="6B00916F" w:rsidR="007A12C3" w:rsidRPr="007A12C3" w:rsidRDefault="007A12C3" w:rsidP="003C1070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Uninsky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, Philip; Child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Trends.</w:t>
      </w:r>
      <w:r w:rsidRPr="007A12C3">
        <w:rPr>
          <w:rFonts w:asciiTheme="minorHAnsi" w:hAnsiTheme="minorHAnsi" w:cstheme="minorHAnsi"/>
          <w:b/>
          <w:bCs/>
          <w:sz w:val="20"/>
          <w:szCs w:val="20"/>
        </w:rPr>
        <w:t>Child</w:t>
      </w:r>
      <w:proofErr w:type="spellEnd"/>
      <w:r w:rsidRPr="007A12C3">
        <w:rPr>
          <w:rFonts w:asciiTheme="minorHAnsi" w:hAnsiTheme="minorHAnsi" w:cstheme="minorHAnsi"/>
          <w:b/>
          <w:bCs/>
          <w:sz w:val="20"/>
          <w:szCs w:val="20"/>
        </w:rPr>
        <w:t xml:space="preserve"> Trends</w:t>
      </w:r>
      <w:r w:rsidRPr="007A12C3">
        <w:rPr>
          <w:rFonts w:asciiTheme="minorHAnsi" w:hAnsiTheme="minorHAnsi" w:cstheme="minorHAnsi"/>
          <w:sz w:val="20"/>
          <w:szCs w:val="20"/>
        </w:rPr>
        <w:t>, (Apr 2010).</w:t>
      </w:r>
    </w:p>
    <w:p w14:paraId="4F80564C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742863887/8AEB25D5B70B496APQ/28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097B75FB" w14:textId="77777777" w:rsidR="007A12C3" w:rsidRPr="003C1070" w:rsidRDefault="007A12C3" w:rsidP="003C1070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3C1070">
        <w:rPr>
          <w:rStyle w:val="Hyperlink"/>
          <w:rFonts w:asciiTheme="minorHAnsi" w:hAnsiTheme="minorHAnsi" w:cstheme="minorHAnsi"/>
          <w:sz w:val="20"/>
          <w:szCs w:val="20"/>
        </w:rPr>
        <w:t>What Program Providers Want Researchers to Know. Research-to-Results Practitioner Insights. Publication # 2009-03</w:t>
      </w:r>
    </w:p>
    <w:p w14:paraId="59A52F26" w14:textId="42F2977E" w:rsidR="007A12C3" w:rsidRPr="007A12C3" w:rsidRDefault="007A12C3" w:rsidP="003C1070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 xml:space="preserve">Moore, Kristin Anderson; Child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Trends.</w:t>
      </w:r>
      <w:r w:rsidRPr="007A12C3">
        <w:rPr>
          <w:rFonts w:asciiTheme="minorHAnsi" w:hAnsiTheme="minorHAnsi" w:cstheme="minorHAnsi"/>
          <w:b/>
          <w:bCs/>
          <w:sz w:val="20"/>
          <w:szCs w:val="20"/>
        </w:rPr>
        <w:t>Child</w:t>
      </w:r>
      <w:proofErr w:type="spellEnd"/>
      <w:r w:rsidRPr="007A12C3">
        <w:rPr>
          <w:rFonts w:asciiTheme="minorHAnsi" w:hAnsiTheme="minorHAnsi" w:cstheme="minorHAnsi"/>
          <w:b/>
          <w:bCs/>
          <w:sz w:val="20"/>
          <w:szCs w:val="20"/>
        </w:rPr>
        <w:t xml:space="preserve"> Trends</w:t>
      </w:r>
      <w:r w:rsidRPr="007A12C3">
        <w:rPr>
          <w:rFonts w:asciiTheme="minorHAnsi" w:hAnsiTheme="minorHAnsi" w:cstheme="minorHAnsi"/>
          <w:sz w:val="20"/>
          <w:szCs w:val="20"/>
        </w:rPr>
        <w:t>, (Jan 2009).</w:t>
      </w:r>
    </w:p>
    <w:p w14:paraId="640DF5CE" w14:textId="6FAA9A48" w:rsidR="007A12C3" w:rsidRPr="007A12C3" w:rsidRDefault="007A12C3" w:rsidP="007A12C3">
      <w:pPr>
        <w:rPr>
          <w:rFonts w:asciiTheme="minorHAnsi" w:hAnsiTheme="minorHAnsi" w:cstheme="minorHAnsi"/>
          <w:sz w:val="20"/>
          <w:szCs w:val="20"/>
        </w:rPr>
      </w:pPr>
    </w:p>
    <w:p w14:paraId="069BC61E" w14:textId="6D268EAE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1312421934/8AEB25D5B70B496APQ/29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210C1E0E" w14:textId="77777777" w:rsidR="007A12C3" w:rsidRPr="003C1070" w:rsidRDefault="007A12C3" w:rsidP="003C1070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3C1070">
        <w:rPr>
          <w:rStyle w:val="Hyperlink"/>
          <w:rFonts w:asciiTheme="minorHAnsi" w:hAnsiTheme="minorHAnsi" w:cstheme="minorHAnsi"/>
          <w:sz w:val="20"/>
          <w:szCs w:val="20"/>
        </w:rPr>
        <w:t>Benchmarking 2009: Trends in Education Philanthropy</w:t>
      </w:r>
    </w:p>
    <w:p w14:paraId="695A05A3" w14:textId="6D268EAE" w:rsidR="007A12C3" w:rsidRPr="007A12C3" w:rsidRDefault="007A12C3" w:rsidP="003C1070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 xml:space="preserve">Bearman, Jessica; Kilgore, Gin; GRANTMAKERS FOR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EDUCATION.</w:t>
      </w:r>
      <w:r w:rsidRPr="007A12C3">
        <w:rPr>
          <w:rFonts w:asciiTheme="minorHAnsi" w:hAnsiTheme="minorHAnsi" w:cstheme="minorHAnsi"/>
          <w:b/>
          <w:bCs/>
          <w:sz w:val="20"/>
          <w:szCs w:val="20"/>
        </w:rPr>
        <w:t>Grantmakers</w:t>
      </w:r>
      <w:proofErr w:type="spellEnd"/>
      <w:r w:rsidRPr="007A12C3">
        <w:rPr>
          <w:rFonts w:asciiTheme="minorHAnsi" w:hAnsiTheme="minorHAnsi" w:cstheme="minorHAnsi"/>
          <w:b/>
          <w:bCs/>
          <w:sz w:val="20"/>
          <w:szCs w:val="20"/>
        </w:rPr>
        <w:t xml:space="preserve"> for Education</w:t>
      </w:r>
      <w:r w:rsidRPr="007A12C3">
        <w:rPr>
          <w:rFonts w:asciiTheme="minorHAnsi" w:hAnsiTheme="minorHAnsi" w:cstheme="minorHAnsi"/>
          <w:sz w:val="20"/>
          <w:szCs w:val="20"/>
        </w:rPr>
        <w:t>, </w:t>
      </w:r>
    </w:p>
    <w:p w14:paraId="0A52CDC2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61914619/8AEB25D5B70B496APQ/30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25AC404E" w14:textId="77777777" w:rsidR="007A12C3" w:rsidRPr="003C1070" w:rsidRDefault="007A12C3" w:rsidP="003C1070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3C1070">
        <w:rPr>
          <w:rStyle w:val="Hyperlink"/>
          <w:rFonts w:asciiTheme="minorHAnsi" w:hAnsiTheme="minorHAnsi" w:cstheme="minorHAnsi"/>
          <w:sz w:val="20"/>
          <w:szCs w:val="20"/>
        </w:rPr>
        <w:t>Implementing Evidence Based Practices: Six "Drivers" of Success. Part 3 in a Series on Fostering the Adoption of Evidence-Based Practices in Out-Of-School Time Programs. Research-to-Results Brief. Publication #2007-29</w:t>
      </w:r>
    </w:p>
    <w:p w14:paraId="118B907D" w14:textId="0F8C9E04" w:rsidR="007A12C3" w:rsidRPr="007A12C3" w:rsidRDefault="007A12C3" w:rsidP="003C1070">
      <w:pPr>
        <w:ind w:left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 xml:space="preserve">Metz, Allison J. R;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Blase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, Karen; Bowie, Lillian; Child Trends, Inc., Washington,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DC.</w:t>
      </w:r>
      <w:r w:rsidRPr="007A12C3">
        <w:rPr>
          <w:rFonts w:asciiTheme="minorHAnsi" w:hAnsiTheme="minorHAnsi" w:cstheme="minorHAnsi"/>
          <w:b/>
          <w:bCs/>
          <w:sz w:val="20"/>
          <w:szCs w:val="20"/>
        </w:rPr>
        <w:t>Child</w:t>
      </w:r>
      <w:proofErr w:type="spellEnd"/>
      <w:r w:rsidRPr="007A12C3">
        <w:rPr>
          <w:rFonts w:asciiTheme="minorHAnsi" w:hAnsiTheme="minorHAnsi" w:cstheme="minorHAnsi"/>
          <w:b/>
          <w:bCs/>
          <w:sz w:val="20"/>
          <w:szCs w:val="20"/>
        </w:rPr>
        <w:t xml:space="preserve"> Trends</w:t>
      </w:r>
      <w:r w:rsidRPr="007A12C3">
        <w:rPr>
          <w:rFonts w:asciiTheme="minorHAnsi" w:hAnsiTheme="minorHAnsi" w:cstheme="minorHAnsi"/>
          <w:sz w:val="20"/>
          <w:szCs w:val="20"/>
        </w:rPr>
        <w:t>, (Oct 2007).</w:t>
      </w:r>
    </w:p>
    <w:p w14:paraId="1884E946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305347678/8AEB25D5B70B496APQ/31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3DF5D6A8" w14:textId="77777777" w:rsidR="007A12C3" w:rsidRPr="003C1070" w:rsidRDefault="007A12C3" w:rsidP="003C1070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3C1070">
        <w:rPr>
          <w:rStyle w:val="Hyperlink"/>
          <w:rFonts w:asciiTheme="minorHAnsi" w:hAnsiTheme="minorHAnsi" w:cstheme="minorHAnsi"/>
          <w:sz w:val="20"/>
          <w:szCs w:val="20"/>
        </w:rPr>
        <w:t>CASA: Case study of a community college-based outreach program</w:t>
      </w:r>
    </w:p>
    <w:p w14:paraId="1E21FAA2" w14:textId="09976938" w:rsidR="007A12C3" w:rsidRPr="007A12C3" w:rsidRDefault="007A12C3" w:rsidP="00251170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 xml:space="preserve">Rodriguez,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Nelly.Pepperdine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 University, Pepperdine University. 3202403. </w:t>
      </w:r>
    </w:p>
    <w:p w14:paraId="1898EB33" w14:textId="77777777" w:rsidR="007A12C3" w:rsidRPr="007A12C3" w:rsidRDefault="007A12C3" w:rsidP="007A12C3">
      <w:pPr>
        <w:rPr>
          <w:rStyle w:val="Hyperlink"/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begin"/>
      </w:r>
      <w:r w:rsidRPr="007A12C3">
        <w:rPr>
          <w:rFonts w:asciiTheme="minorHAnsi" w:hAnsiTheme="minorHAnsi" w:cstheme="minorHAnsi"/>
          <w:sz w:val="20"/>
          <w:szCs w:val="20"/>
        </w:rPr>
        <w:instrText xml:space="preserve"> HYPERLINK "https://search-proquest-com.ezproxyd.bham.ac.uk/socialsciencepremium/docview/304136248/8AEB25D5B70B496APQ/32?accountid=8630" </w:instrText>
      </w:r>
      <w:r w:rsidRPr="007A12C3">
        <w:rPr>
          <w:rFonts w:asciiTheme="minorHAnsi" w:hAnsiTheme="minorHAnsi" w:cstheme="minorHAnsi"/>
          <w:sz w:val="20"/>
          <w:szCs w:val="20"/>
        </w:rPr>
        <w:fldChar w:fldCharType="separate"/>
      </w:r>
    </w:p>
    <w:p w14:paraId="3D83CEE8" w14:textId="77777777" w:rsidR="007A12C3" w:rsidRPr="00251170" w:rsidRDefault="007A12C3" w:rsidP="00251170">
      <w:pPr>
        <w:pStyle w:val="ListParagraph"/>
        <w:numPr>
          <w:ilvl w:val="0"/>
          <w:numId w:val="16"/>
        </w:numPr>
        <w:rPr>
          <w:rStyle w:val="Hyperlink"/>
          <w:rFonts w:asciiTheme="minorHAnsi" w:hAnsiTheme="minorHAnsi" w:cstheme="minorHAnsi"/>
          <w:b/>
          <w:bCs/>
          <w:sz w:val="20"/>
          <w:szCs w:val="20"/>
        </w:rPr>
      </w:pPr>
      <w:r w:rsidRPr="00251170">
        <w:rPr>
          <w:rStyle w:val="Hyperlink"/>
          <w:rFonts w:asciiTheme="minorHAnsi" w:hAnsiTheme="minorHAnsi" w:cstheme="minorHAnsi"/>
          <w:sz w:val="20"/>
          <w:szCs w:val="20"/>
        </w:rPr>
        <w:t>Expert inquiry and health care reform in New Era America: Herbert Hoover, Ray Lyman Wilbur, and the travails of the disinterested experts</w:t>
      </w:r>
    </w:p>
    <w:p w14:paraId="58D7ECC8" w14:textId="5F90DEED" w:rsidR="007A12C3" w:rsidRPr="007A12C3" w:rsidRDefault="007A12C3" w:rsidP="00251170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7A12C3">
        <w:rPr>
          <w:rFonts w:asciiTheme="minorHAnsi" w:hAnsiTheme="minorHAnsi" w:cstheme="minorHAnsi"/>
          <w:sz w:val="20"/>
          <w:szCs w:val="20"/>
        </w:rPr>
        <w:fldChar w:fldCharType="end"/>
      </w:r>
      <w:r w:rsidRPr="007A12C3">
        <w:rPr>
          <w:rFonts w:asciiTheme="minorHAnsi" w:hAnsiTheme="minorHAnsi" w:cstheme="minorHAnsi"/>
          <w:sz w:val="20"/>
          <w:szCs w:val="20"/>
        </w:rPr>
        <w:t xml:space="preserve">Parks, Douglas </w:t>
      </w:r>
      <w:proofErr w:type="spellStart"/>
      <w:r w:rsidRPr="007A12C3">
        <w:rPr>
          <w:rFonts w:asciiTheme="minorHAnsi" w:hAnsiTheme="minorHAnsi" w:cstheme="minorHAnsi"/>
          <w:sz w:val="20"/>
          <w:szCs w:val="20"/>
        </w:rPr>
        <w:t>R.The</w:t>
      </w:r>
      <w:proofErr w:type="spellEnd"/>
      <w:r w:rsidRPr="007A12C3">
        <w:rPr>
          <w:rFonts w:asciiTheme="minorHAnsi" w:hAnsiTheme="minorHAnsi" w:cstheme="minorHAnsi"/>
          <w:sz w:val="20"/>
          <w:szCs w:val="20"/>
        </w:rPr>
        <w:t xml:space="preserve"> University of Iowa, The University of Iowa. 9525181. </w:t>
      </w:r>
    </w:p>
    <w:p w14:paraId="6E2A7C1C" w14:textId="77777777" w:rsidR="00405314" w:rsidRPr="00B61B0F" w:rsidRDefault="00405314">
      <w:pPr>
        <w:rPr>
          <w:rFonts w:asciiTheme="minorHAnsi" w:hAnsiTheme="minorHAnsi" w:cstheme="minorHAnsi"/>
          <w:sz w:val="20"/>
          <w:szCs w:val="20"/>
        </w:rPr>
      </w:pPr>
    </w:p>
    <w:sectPr w:rsidR="00405314" w:rsidRPr="00B61B0F" w:rsidSect="00140CBE">
      <w:headerReference w:type="default" r:id="rId17"/>
      <w:footerReference w:type="default" r:id="rId1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EC3D02" w14:textId="77777777" w:rsidR="000D7334" w:rsidRDefault="000D7334" w:rsidP="001A09CA">
      <w:r>
        <w:separator/>
      </w:r>
    </w:p>
  </w:endnote>
  <w:endnote w:type="continuationSeparator" w:id="0">
    <w:p w14:paraId="5C775D5A" w14:textId="77777777" w:rsidR="000D7334" w:rsidRDefault="000D7334" w:rsidP="001A0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99AA72" w14:textId="351D5297" w:rsidR="003C1070" w:rsidRDefault="003C1070" w:rsidP="001A09CA">
    <w:pPr>
      <w:pStyle w:val="Footer"/>
      <w:jc w:val="center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 w:rsidR="000D7334">
      <w:fldChar w:fldCharType="begin"/>
    </w:r>
    <w:r w:rsidR="000D7334">
      <w:instrText xml:space="preserve"> NUMPAGES </w:instrText>
    </w:r>
    <w:r w:rsidR="000D7334">
      <w:fldChar w:fldCharType="separate"/>
    </w:r>
    <w:r>
      <w:rPr>
        <w:noProof/>
      </w:rPr>
      <w:t>1</w:t>
    </w:r>
    <w:r w:rsidR="000D7334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CFCAD9" w14:textId="77777777" w:rsidR="000D7334" w:rsidRDefault="000D7334" w:rsidP="001A09CA">
      <w:r>
        <w:separator/>
      </w:r>
    </w:p>
  </w:footnote>
  <w:footnote w:type="continuationSeparator" w:id="0">
    <w:p w14:paraId="264CF096" w14:textId="77777777" w:rsidR="000D7334" w:rsidRDefault="000D7334" w:rsidP="001A09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44EBB8" w14:textId="77777777" w:rsidR="003C1070" w:rsidRPr="00EF4FBE" w:rsidRDefault="003C1070" w:rsidP="001A09CA">
    <w:pPr>
      <w:pStyle w:val="Header"/>
      <w:rPr>
        <w:rFonts w:asciiTheme="minorHAnsi" w:hAnsiTheme="minorHAnsi" w:cstheme="minorHAnsi"/>
        <w:sz w:val="18"/>
        <w:szCs w:val="18"/>
      </w:rPr>
    </w:pPr>
    <w:r w:rsidRPr="00EF4FBE">
      <w:rPr>
        <w:rFonts w:asciiTheme="minorHAnsi" w:hAnsiTheme="minorHAnsi" w:cstheme="minorHAnsi"/>
        <w:sz w:val="18"/>
        <w:szCs w:val="18"/>
      </w:rPr>
      <w:t>Greenhalgh and Montgomery Systematic Reviews (2019)</w:t>
    </w:r>
  </w:p>
  <w:p w14:paraId="0913EDDB" w14:textId="77777777" w:rsidR="003C1070" w:rsidRPr="00EF4FBE" w:rsidRDefault="003C1070" w:rsidP="001A09CA">
    <w:pPr>
      <w:pStyle w:val="Header"/>
      <w:rPr>
        <w:rFonts w:asciiTheme="minorHAnsi" w:hAnsiTheme="minorHAnsi" w:cstheme="minorHAnsi"/>
        <w:sz w:val="18"/>
        <w:szCs w:val="18"/>
      </w:rPr>
    </w:pPr>
    <w:r w:rsidRPr="00EF4FBE">
      <w:rPr>
        <w:rFonts w:asciiTheme="minorHAnsi" w:hAnsiTheme="minorHAnsi" w:cstheme="minorHAnsi"/>
        <w:sz w:val="18"/>
        <w:szCs w:val="18"/>
      </w:rPr>
      <w:t>dx.doi.org/10.17504/</w:t>
    </w:r>
    <w:proofErr w:type="spellStart"/>
    <w:r w:rsidRPr="00EF4FBE">
      <w:rPr>
        <w:rFonts w:asciiTheme="minorHAnsi" w:hAnsiTheme="minorHAnsi" w:cstheme="minorHAnsi"/>
        <w:sz w:val="18"/>
        <w:szCs w:val="18"/>
      </w:rPr>
      <w:t>protocols.io.wbsfane</w:t>
    </w:r>
    <w:proofErr w:type="spellEnd"/>
  </w:p>
  <w:p w14:paraId="65511CB8" w14:textId="77777777" w:rsidR="003C1070" w:rsidRDefault="003C10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F365FC"/>
    <w:multiLevelType w:val="hybridMultilevel"/>
    <w:tmpl w:val="965E1A7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5F21A02"/>
    <w:multiLevelType w:val="hybridMultilevel"/>
    <w:tmpl w:val="4EF8193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0A0FB7"/>
    <w:multiLevelType w:val="hybridMultilevel"/>
    <w:tmpl w:val="EF8A2D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905695"/>
    <w:multiLevelType w:val="multilevel"/>
    <w:tmpl w:val="D4AA1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411E28"/>
    <w:multiLevelType w:val="multilevel"/>
    <w:tmpl w:val="3CCA9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DE740E"/>
    <w:multiLevelType w:val="multilevel"/>
    <w:tmpl w:val="1E609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057AA1"/>
    <w:multiLevelType w:val="hybridMultilevel"/>
    <w:tmpl w:val="EF8A2D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A70D07"/>
    <w:multiLevelType w:val="multilevel"/>
    <w:tmpl w:val="D5AA7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E99406B"/>
    <w:multiLevelType w:val="hybridMultilevel"/>
    <w:tmpl w:val="972614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04377E"/>
    <w:multiLevelType w:val="multilevel"/>
    <w:tmpl w:val="22E4F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2508D9"/>
    <w:multiLevelType w:val="multilevel"/>
    <w:tmpl w:val="2D629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0E632BE"/>
    <w:multiLevelType w:val="hybridMultilevel"/>
    <w:tmpl w:val="965E1A7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69768D5"/>
    <w:multiLevelType w:val="multilevel"/>
    <w:tmpl w:val="F5F42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CBB0F2C"/>
    <w:multiLevelType w:val="hybridMultilevel"/>
    <w:tmpl w:val="965E1A7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FE16023"/>
    <w:multiLevelType w:val="multilevel"/>
    <w:tmpl w:val="D12C2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9881823"/>
    <w:multiLevelType w:val="hybridMultilevel"/>
    <w:tmpl w:val="7D72DD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0"/>
  </w:num>
  <w:num w:numId="3">
    <w:abstractNumId w:val="13"/>
  </w:num>
  <w:num w:numId="4">
    <w:abstractNumId w:val="11"/>
  </w:num>
  <w:num w:numId="5">
    <w:abstractNumId w:val="5"/>
  </w:num>
  <w:num w:numId="6">
    <w:abstractNumId w:val="14"/>
  </w:num>
  <w:num w:numId="7">
    <w:abstractNumId w:val="7"/>
  </w:num>
  <w:num w:numId="8">
    <w:abstractNumId w:val="12"/>
  </w:num>
  <w:num w:numId="9">
    <w:abstractNumId w:val="3"/>
  </w:num>
  <w:num w:numId="10">
    <w:abstractNumId w:val="4"/>
  </w:num>
  <w:num w:numId="11">
    <w:abstractNumId w:val="8"/>
  </w:num>
  <w:num w:numId="12">
    <w:abstractNumId w:val="2"/>
  </w:num>
  <w:num w:numId="13">
    <w:abstractNumId w:val="6"/>
  </w:num>
  <w:num w:numId="14">
    <w:abstractNumId w:val="10"/>
  </w:num>
  <w:num w:numId="15">
    <w:abstractNumId w:val="9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9CA"/>
    <w:rsid w:val="000017E6"/>
    <w:rsid w:val="0006387C"/>
    <w:rsid w:val="000B5A8C"/>
    <w:rsid w:val="000D7334"/>
    <w:rsid w:val="00140CBE"/>
    <w:rsid w:val="001957ED"/>
    <w:rsid w:val="001A09CA"/>
    <w:rsid w:val="001A119B"/>
    <w:rsid w:val="001B7BDA"/>
    <w:rsid w:val="0020674D"/>
    <w:rsid w:val="00224BF3"/>
    <w:rsid w:val="002261C3"/>
    <w:rsid w:val="00251170"/>
    <w:rsid w:val="00255D68"/>
    <w:rsid w:val="002769BB"/>
    <w:rsid w:val="002826CE"/>
    <w:rsid w:val="002C0E33"/>
    <w:rsid w:val="003067A9"/>
    <w:rsid w:val="003261A0"/>
    <w:rsid w:val="003315C7"/>
    <w:rsid w:val="0035641E"/>
    <w:rsid w:val="003604C1"/>
    <w:rsid w:val="00377623"/>
    <w:rsid w:val="00396086"/>
    <w:rsid w:val="003A1A2E"/>
    <w:rsid w:val="003C1070"/>
    <w:rsid w:val="003C6FED"/>
    <w:rsid w:val="003D4526"/>
    <w:rsid w:val="00405314"/>
    <w:rsid w:val="00407898"/>
    <w:rsid w:val="00416BC4"/>
    <w:rsid w:val="004259EE"/>
    <w:rsid w:val="00430E42"/>
    <w:rsid w:val="004311B9"/>
    <w:rsid w:val="00444DEE"/>
    <w:rsid w:val="004638E6"/>
    <w:rsid w:val="004B2EC1"/>
    <w:rsid w:val="004B625B"/>
    <w:rsid w:val="004C60A5"/>
    <w:rsid w:val="004E1649"/>
    <w:rsid w:val="005105A1"/>
    <w:rsid w:val="00514355"/>
    <w:rsid w:val="00526587"/>
    <w:rsid w:val="00555038"/>
    <w:rsid w:val="005C44F6"/>
    <w:rsid w:val="005D75FE"/>
    <w:rsid w:val="005D7934"/>
    <w:rsid w:val="005F3409"/>
    <w:rsid w:val="00625C8A"/>
    <w:rsid w:val="00646D81"/>
    <w:rsid w:val="00653A04"/>
    <w:rsid w:val="006A5D62"/>
    <w:rsid w:val="006E103D"/>
    <w:rsid w:val="006F1F31"/>
    <w:rsid w:val="007175E1"/>
    <w:rsid w:val="00742936"/>
    <w:rsid w:val="00770879"/>
    <w:rsid w:val="007759B3"/>
    <w:rsid w:val="007870C8"/>
    <w:rsid w:val="007A12C3"/>
    <w:rsid w:val="007A5B9B"/>
    <w:rsid w:val="007C7E49"/>
    <w:rsid w:val="007D2E6F"/>
    <w:rsid w:val="007E45C4"/>
    <w:rsid w:val="007E5C38"/>
    <w:rsid w:val="00837615"/>
    <w:rsid w:val="00842598"/>
    <w:rsid w:val="008459DD"/>
    <w:rsid w:val="008460CE"/>
    <w:rsid w:val="008469AF"/>
    <w:rsid w:val="008579AF"/>
    <w:rsid w:val="008579E3"/>
    <w:rsid w:val="00864200"/>
    <w:rsid w:val="00882C10"/>
    <w:rsid w:val="008E494A"/>
    <w:rsid w:val="008F2553"/>
    <w:rsid w:val="00916048"/>
    <w:rsid w:val="0092206F"/>
    <w:rsid w:val="00925B6E"/>
    <w:rsid w:val="00943C28"/>
    <w:rsid w:val="009658B0"/>
    <w:rsid w:val="00987E51"/>
    <w:rsid w:val="009B0165"/>
    <w:rsid w:val="009C0EED"/>
    <w:rsid w:val="009D6D6A"/>
    <w:rsid w:val="009E4DEB"/>
    <w:rsid w:val="00A155AF"/>
    <w:rsid w:val="00A35371"/>
    <w:rsid w:val="00A63974"/>
    <w:rsid w:val="00A9043B"/>
    <w:rsid w:val="00AA13F0"/>
    <w:rsid w:val="00AB7748"/>
    <w:rsid w:val="00AC78F5"/>
    <w:rsid w:val="00B06C9F"/>
    <w:rsid w:val="00B11352"/>
    <w:rsid w:val="00B33BF5"/>
    <w:rsid w:val="00B37AB6"/>
    <w:rsid w:val="00B61B0F"/>
    <w:rsid w:val="00B62A45"/>
    <w:rsid w:val="00B80643"/>
    <w:rsid w:val="00B95F17"/>
    <w:rsid w:val="00B96714"/>
    <w:rsid w:val="00BE0344"/>
    <w:rsid w:val="00BF4939"/>
    <w:rsid w:val="00C35167"/>
    <w:rsid w:val="00C371AC"/>
    <w:rsid w:val="00C62C72"/>
    <w:rsid w:val="00C858E3"/>
    <w:rsid w:val="00C90F1A"/>
    <w:rsid w:val="00CB29ED"/>
    <w:rsid w:val="00CC0C84"/>
    <w:rsid w:val="00CD1435"/>
    <w:rsid w:val="00CE0391"/>
    <w:rsid w:val="00CE1457"/>
    <w:rsid w:val="00D33DD2"/>
    <w:rsid w:val="00DA1FE2"/>
    <w:rsid w:val="00E22BAC"/>
    <w:rsid w:val="00E33146"/>
    <w:rsid w:val="00E4143D"/>
    <w:rsid w:val="00E504B5"/>
    <w:rsid w:val="00E55A8A"/>
    <w:rsid w:val="00E71ED2"/>
    <w:rsid w:val="00EC1DA2"/>
    <w:rsid w:val="00ED2B15"/>
    <w:rsid w:val="00F217A0"/>
    <w:rsid w:val="00F4131A"/>
    <w:rsid w:val="00F51709"/>
    <w:rsid w:val="00F76266"/>
    <w:rsid w:val="00F82F15"/>
    <w:rsid w:val="00F86A53"/>
    <w:rsid w:val="00F92E7D"/>
    <w:rsid w:val="00F9654A"/>
    <w:rsid w:val="00FA19E8"/>
    <w:rsid w:val="00FC0CC7"/>
    <w:rsid w:val="00FC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8C568"/>
  <w15:chartTrackingRefBased/>
  <w15:docId w15:val="{C21192C7-5A4E-4641-9C9A-5B6E2A031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19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9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9C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12C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9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09C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A09C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09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09CA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A09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09CA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E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EC1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B2EC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2EC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A1FE2"/>
    <w:pPr>
      <w:ind w:left="720"/>
      <w:contextualSpacing/>
    </w:pPr>
    <w:rPr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A12C3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customStyle="1" w:styleId="msonormal0">
    <w:name w:val="msonormal"/>
    <w:basedOn w:val="Normal"/>
    <w:rsid w:val="007A12C3"/>
    <w:pPr>
      <w:spacing w:before="100" w:beforeAutospacing="1" w:after="100" w:afterAutospacing="1"/>
    </w:pPr>
  </w:style>
  <w:style w:type="character" w:customStyle="1" w:styleId="navbar-brand">
    <w:name w:val="navbar-brand"/>
    <w:basedOn w:val="DefaultParagraphFont"/>
    <w:rsid w:val="007A12C3"/>
  </w:style>
  <w:style w:type="character" w:customStyle="1" w:styleId="sr-only">
    <w:name w:val="sr-only"/>
    <w:basedOn w:val="DefaultParagraphFont"/>
    <w:rsid w:val="007A12C3"/>
  </w:style>
  <w:style w:type="character" w:customStyle="1" w:styleId="uxf-icon">
    <w:name w:val="uxf-icon"/>
    <w:basedOn w:val="DefaultParagraphFont"/>
    <w:rsid w:val="007A12C3"/>
  </w:style>
  <w:style w:type="character" w:customStyle="1" w:styleId="badge">
    <w:name w:val="badge"/>
    <w:basedOn w:val="DefaultParagraphFont"/>
    <w:rsid w:val="007A12C3"/>
  </w:style>
  <w:style w:type="paragraph" w:customStyle="1" w:styleId="dropdown">
    <w:name w:val="dropdown"/>
    <w:basedOn w:val="Normal"/>
    <w:rsid w:val="007A12C3"/>
    <w:pPr>
      <w:spacing w:before="100" w:beforeAutospacing="1" w:after="100" w:afterAutospacing="1"/>
    </w:pPr>
  </w:style>
  <w:style w:type="paragraph" w:customStyle="1" w:styleId="productlevelorsubjectvertical">
    <w:name w:val="productlevelorsubjectvertical"/>
    <w:basedOn w:val="Normal"/>
    <w:rsid w:val="007A12C3"/>
    <w:pPr>
      <w:spacing w:before="100" w:beforeAutospacing="1" w:after="100" w:afterAutospacing="1"/>
    </w:pPr>
  </w:style>
  <w:style w:type="paragraph" w:customStyle="1" w:styleId="active">
    <w:name w:val="active"/>
    <w:basedOn w:val="Normal"/>
    <w:rsid w:val="007A12C3"/>
    <w:pPr>
      <w:spacing w:before="100" w:beforeAutospacing="1" w:after="100" w:afterAutospacing="1"/>
    </w:pPr>
  </w:style>
  <w:style w:type="paragraph" w:customStyle="1" w:styleId="tab">
    <w:name w:val="tab"/>
    <w:basedOn w:val="Normal"/>
    <w:rsid w:val="007A12C3"/>
    <w:pPr>
      <w:spacing w:before="100" w:beforeAutospacing="1" w:after="100" w:afterAutospacing="1"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A12C3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A12C3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A12C3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A12C3"/>
    <w:rPr>
      <w:rFonts w:ascii="Arial" w:eastAsia="Times New Roman" w:hAnsi="Arial" w:cs="Arial"/>
      <w:vanish/>
      <w:sz w:val="16"/>
      <w:szCs w:val="16"/>
      <w:lang w:eastAsia="en-GB"/>
    </w:rPr>
  </w:style>
  <w:style w:type="paragraph" w:customStyle="1" w:styleId="link">
    <w:name w:val="link"/>
    <w:basedOn w:val="Normal"/>
    <w:rsid w:val="007A12C3"/>
    <w:pPr>
      <w:spacing w:before="100" w:beforeAutospacing="1" w:after="100" w:afterAutospacing="1"/>
    </w:pPr>
  </w:style>
  <w:style w:type="character" w:customStyle="1" w:styleId="tool-option">
    <w:name w:val="tool-option"/>
    <w:basedOn w:val="DefaultParagraphFont"/>
    <w:rsid w:val="007A12C3"/>
  </w:style>
  <w:style w:type="character" w:customStyle="1" w:styleId="optionlabel">
    <w:name w:val="optionlabel"/>
    <w:basedOn w:val="DefaultParagraphFont"/>
    <w:rsid w:val="007A12C3"/>
  </w:style>
  <w:style w:type="paragraph" w:customStyle="1" w:styleId="hidden-xs">
    <w:name w:val="hidden-xs"/>
    <w:basedOn w:val="Normal"/>
    <w:rsid w:val="007A12C3"/>
    <w:pPr>
      <w:spacing w:before="100" w:beforeAutospacing="1" w:after="100" w:afterAutospacing="1"/>
    </w:pPr>
  </w:style>
  <w:style w:type="paragraph" w:customStyle="1" w:styleId="resultitem">
    <w:name w:val="resultitem"/>
    <w:basedOn w:val="Normal"/>
    <w:rsid w:val="007A12C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A12C3"/>
  </w:style>
  <w:style w:type="character" w:customStyle="1" w:styleId="mrcitationarea">
    <w:name w:val="mrcitationarea"/>
    <w:basedOn w:val="DefaultParagraphFont"/>
    <w:rsid w:val="007A12C3"/>
  </w:style>
  <w:style w:type="character" w:customStyle="1" w:styleId="titleauthoretc">
    <w:name w:val="titleauthoretc"/>
    <w:basedOn w:val="DefaultParagraphFont"/>
    <w:rsid w:val="007A12C3"/>
  </w:style>
  <w:style w:type="character" w:styleId="Strong">
    <w:name w:val="Strong"/>
    <w:basedOn w:val="DefaultParagraphFont"/>
    <w:uiPriority w:val="22"/>
    <w:qFormat/>
    <w:rsid w:val="007A12C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A12C3"/>
    <w:pPr>
      <w:spacing w:before="100" w:beforeAutospacing="1" w:after="100" w:afterAutospacing="1"/>
    </w:pPr>
  </w:style>
  <w:style w:type="character" w:customStyle="1" w:styleId="hiddentext">
    <w:name w:val="hiddentext"/>
    <w:basedOn w:val="DefaultParagraphFont"/>
    <w:rsid w:val="007A12C3"/>
  </w:style>
  <w:style w:type="character" w:styleId="Emphasis">
    <w:name w:val="Emphasis"/>
    <w:basedOn w:val="DefaultParagraphFont"/>
    <w:uiPriority w:val="20"/>
    <w:qFormat/>
    <w:rsid w:val="007A12C3"/>
    <w:rPr>
      <w:i/>
      <w:iCs/>
    </w:rPr>
  </w:style>
  <w:style w:type="character" w:customStyle="1" w:styleId="glyphicon">
    <w:name w:val="glyphicon"/>
    <w:basedOn w:val="DefaultParagraphFont"/>
    <w:rsid w:val="007A12C3"/>
  </w:style>
  <w:style w:type="character" w:customStyle="1" w:styleId="input-group-btn">
    <w:name w:val="input-group-btn"/>
    <w:basedOn w:val="DefaultParagraphFont"/>
    <w:rsid w:val="007A12C3"/>
  </w:style>
  <w:style w:type="character" w:customStyle="1" w:styleId="copyrightlink">
    <w:name w:val="copyrightlink"/>
    <w:basedOn w:val="DefaultParagraphFont"/>
    <w:rsid w:val="007A12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6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4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90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04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69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3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515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0804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226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4614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5223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448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3863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5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9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770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588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0516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5435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60159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1674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1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57984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single" w:sz="12" w:space="0" w:color="CCCCCC"/>
            <w:right w:val="none" w:sz="0" w:space="0" w:color="auto"/>
          </w:divBdr>
        </w:div>
        <w:div w:id="1784574161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single" w:sz="12" w:space="4" w:color="CCCCCC"/>
            <w:right w:val="none" w:sz="0" w:space="0" w:color="auto"/>
          </w:divBdr>
        </w:div>
      </w:divsChild>
    </w:div>
    <w:div w:id="4389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2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2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88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41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17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359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466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8534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18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4876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371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4923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51384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84916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62515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8235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4383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305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0659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5462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482694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38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1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3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45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66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9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32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73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17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80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00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891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00613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368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733710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6349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3248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946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106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7742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3836800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7077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6175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19418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6320032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single" w:sz="6" w:space="7" w:color="E3E3E3"/>
                                            <w:left w:val="single" w:sz="6" w:space="7" w:color="E3E3E3"/>
                                            <w:bottom w:val="single" w:sz="6" w:space="7" w:color="E3E3E3"/>
                                            <w:right w:val="single" w:sz="6" w:space="7" w:color="E3E3E3"/>
                                          </w:divBdr>
                                          <w:divsChild>
                                            <w:div w:id="1117220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780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180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989270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8370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85188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1785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06303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043366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23976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575293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71311496">
                                                                              <w:marLeft w:val="0"/>
                                                                              <w:marRight w:val="390"/>
                                                                              <w:marTop w:val="45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19655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68634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41069794">
                                                                                  <w:marLeft w:val="0"/>
                                                                                  <w:marRight w:val="-24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220943033">
                                                                              <w:marLeft w:val="-225"/>
                                                                              <w:marRight w:val="-225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430793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796947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40082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3508366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71283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749740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38095674">
                                                                                      <w:marLeft w:val="-225"/>
                                                                                      <w:marRight w:val="-225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8514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817126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26036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42684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180423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079760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54565888">
                                                                                      <w:marLeft w:val="0"/>
                                                                                      <w:marRight w:val="390"/>
                                                                                      <w:marTop w:val="45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8256636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599920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16048429">
                                                                                          <w:marLeft w:val="0"/>
                                                                                          <w:marRight w:val="-24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657614975">
                                                                                      <w:marLeft w:val="-225"/>
                                                                                      <w:marRight w:val="-225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80391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162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067954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3591600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086163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743813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17411567">
                                                                                              <w:marLeft w:val="-225"/>
                                                                                              <w:marRight w:val="-225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0870094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483095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308269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70661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10786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99816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2917431">
                                                                                              <w:marLeft w:val="0"/>
                                                                                              <w:marRight w:val="390"/>
                                                                                              <w:marTop w:val="45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046989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8047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57879410">
                                                                                                  <w:marLeft w:val="0"/>
                                                                                                  <w:marRight w:val="-24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78153522">
                                                                                              <w:marLeft w:val="-225"/>
                                                                                              <w:marRight w:val="-225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79421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5090425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4299157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49580612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338227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3613968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2077507803">
                                                                                                      <w:marLeft w:val="-225"/>
                                                                                                      <w:marRight w:val="-225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755082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143558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058542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36256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190038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5844838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39637798">
                                                                                                      <w:marLeft w:val="0"/>
                                                                                                      <w:marRight w:val="405"/>
                                                                                                      <w:marTop w:val="75"/>
                                                                                                      <w:marBottom w:val="15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209250308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115766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05410594">
                                                                                                              <w:marLeft w:val="0"/>
                                                                                                              <w:marRight w:val="-24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579289739">
                                                                                                          <w:marLeft w:val="-225"/>
                                                                                                          <w:marRight w:val="-225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5626618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808379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2637801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4139343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7840820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9353633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901088318">
                                                                                                                  <w:marLeft w:val="-225"/>
                                                                                                                  <w:marRight w:val="-225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3929586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209546913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40516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229777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2410739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28764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4135826">
                                                                                                                  <w:marLeft w:val="0"/>
                                                                                                                  <w:marRight w:val="390"/>
                                                                                                                  <w:marTop w:val="45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482437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47530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0345065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-24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0012749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18263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474176367">
                                                                                                                  <w:marLeft w:val="-225"/>
                                                                                                                  <w:marRight w:val="-225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1770402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3076745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932977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8149377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  <w:div w:id="149456710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8402860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017879850">
                                                                                                                          <w:marLeft w:val="-225"/>
                                                                                                                          <w:marRight w:val="-225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8632500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9227185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9665010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722504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4975873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71338954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8018097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390"/>
                                                                                                                          <w:marTop w:val="45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52201572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850105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0916589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-24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  <w:div w:id="1056467914">
                                                                                                                          <w:marLeft w:val="-225"/>
                                                                                                                          <w:marRight w:val="-225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166611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9112068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37769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80087388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4034255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8743074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63375755">
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7008202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98042213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  <w:div w:id="194985179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939646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1821588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205816742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9516100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405"/>
                                                                                                                                  <w:marTop w:val="75"/>
                                                                                                                                  <w:marBottom w:val="15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95128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1898508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39958962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847057087">
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0552789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4232994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408474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19007130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65795026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66246980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1724789068">
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093278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761016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87361572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572766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5481730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46847290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4156748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66554729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832952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51225898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<w:div w:id="347147204">
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93286053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34664294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93135386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73666073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41205034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201506523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365907925">
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14589841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44639186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210648884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9328758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6721147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64913430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8903381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195540730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77262332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4955370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957635962">
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111366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7835612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66061726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63436672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98096020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8204602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556893425">
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75702572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87963290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41185459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7232357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4669223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98778312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2925520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54514248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7756825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97229375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512190128">
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2427390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74702324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98103656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99106123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61324973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208478792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654843805">
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09690577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08141147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8305480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3738580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44974034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54048475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705521770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7817329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4354596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909969230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<w:div w:id="1617249376">
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3110972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3309629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3298171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<w:div w:id="41223987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37134681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29440766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342898554">
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1150428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<w:div w:id="192317293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91825019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0406663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87912988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211617266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3511745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6351733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6339124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1851723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717269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1143578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54012628">
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7714298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78207274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07280241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<w:div w:id="174143841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42773141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14393540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801996663">
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59058266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<w:div w:id="196210813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21374197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37816466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5191659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<w:div w:id="118567935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57439300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<w:div w:id="109867367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70945166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06736463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<w:div w:id="1394043850">
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51522401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7102802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3707106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<w:div w:id="90271937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165603458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125215805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241526150">
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06949945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<w:div w:id="169988850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<w:div w:id="31765881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9542949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63691372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<w:div w:id="62705435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2519658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405"/>
                                                                                                                                                                                              <w:marTop w:val="75"/>
                                                                                                                                                                                              <w:marBottom w:val="15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52968818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1045726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78688985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<w:div w:id="1246453387">
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2895059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8655209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90468682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<w:div w:id="27325179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<w:div w:id="5127549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<w:div w:id="40942376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<w:div w:id="1927568178">
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5553645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<w:div w:id="1459643412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188405780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5275982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11301950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01472532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5130200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46755142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45787390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28559132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<w:div w:id="56094889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888304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<w:div w:id="1791314438">
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59147530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67214641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7829438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210491163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<w:div w:id="126923691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<w:div w:id="155917349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<w:div w:id="165362019">
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07527138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33646480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<w:div w:id="101996485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80828124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7776977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<w:div w:id="118483037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70787459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<w:div w:id="173083563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91378468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519054543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<w:div w:id="188968684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57451001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<w:div w:id="295646785">
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82924451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93902786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05331006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<w:div w:id="160399836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<w:div w:id="126576470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<w:div w:id="143212288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<w:div w:id="724109639">
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65124613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<w:div w:id="69923556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<w:div w:id="37049835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4826664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085763908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3166882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23928657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67634588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43034899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722797864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<w:div w:id="126815431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4322013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<w:div w:id="1172991456">
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1925178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75760435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63433797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28547737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<w:div w:id="175146743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<w:div w:id="37292742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<w:div w:id="948775391">
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592860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157543394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1691488607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2337538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6052130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<w:div w:id="1207184293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59914531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<w:div w:id="122305478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8213528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37678389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<w:div w:id="1898475206">
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284025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42731533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5587616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<w:div w:id="169307030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<w:div w:id="19720500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<w:div w:id="189092088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<w:div w:id="1263370206">
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74129735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<w:div w:id="118131480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<w:div w:id="110141238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3023324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2245123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161239229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2282030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38961608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53967454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12886667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<w:div w:id="368117057">
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36309190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5098507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86274388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<w:div w:id="208763795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<w:div w:id="744643102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<w:div w:id="1433742553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<w:div w:id="1211113733">
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37284813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<w:div w:id="504902508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198666155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86837449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65472401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<w:div w:id="75643882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59145707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<w:div w:id="118097436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7721706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25801975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<w:div w:id="141619948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47533846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<w:div w:id="222840959">
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2503993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91771322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64693430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<w:div w:id="482937051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<w:div w:id="953709834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<w:div w:id="79213597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<w:div w:id="73822299">
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63782474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<w:div w:id="172166096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<w:div w:id="154890638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6425612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8604146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<w:div w:id="1244484673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244880047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<w:div w:id="442111788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91712937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00181431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<w:div w:id="195582623">
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268273835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85822945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61797760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2068215215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<w:div w:id="1045250010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<w:div w:id="96712215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<w:div w:id="201406241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5088268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31411489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<w:div w:id="1385981902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98307049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1005224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<w:div w:id="177898665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186865080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<w:div w:id="93941097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88541203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69353529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<w:div w:id="1746105257">
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33503352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198357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9714795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576589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098400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<w:div w:id="398209224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234518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417797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823279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<w:div w:id="1816750784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728070967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554541255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107481478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2155291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1520511233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47320930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2585088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1051701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101989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9682355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80985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40000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563059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567437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7361198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96143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62674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157577902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303059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088928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0532278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961750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34391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722669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77383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2913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38761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2054574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13294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08762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87669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47690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27293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87209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007398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96212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9816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535946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4632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61312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8531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19234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25466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96817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98784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19103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13546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88006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245551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0362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42305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93467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31060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16890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88716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08084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76599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70787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34026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24096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30837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56318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12668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340666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37298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60884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87436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14441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66540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00753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53793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34621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761803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3721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0572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72409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76480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77422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9258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14476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18206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85330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57951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36294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57855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91207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62873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28009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90014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57509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60434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32556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86168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833220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19165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30502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91995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58751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96111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4685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10178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6384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95422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77356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22965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702837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28196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5220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85800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52411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15438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9464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9992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34262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48092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84936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14652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16551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65725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41067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15635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18086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26069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27132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6419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82024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36388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86403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64055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01725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62356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88233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05656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52945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46163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35687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63487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29310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16666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15105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85373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72153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74689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90373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54200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17086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6488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70245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07950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06155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12769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62330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41056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31682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16727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31261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18199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411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974250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20383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73596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33119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61899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57241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93630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44123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32353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56742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19118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71294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39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4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56947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03668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05935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4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747019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76116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78837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75913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37545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16630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17779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6261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40184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12885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42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2780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69626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81718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20455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50268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96547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15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17552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758711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18315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44861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16207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45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9777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47040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36828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91439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68142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68857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26825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09453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-225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000639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2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97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93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63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42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71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60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03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0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058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249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30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76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2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42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396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0051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315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2832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earch-proquest-com.ezproxye.bham.ac.uk/myresearch/savedsearches.checkdbssearchlink:rerunsearch/1584826/SavedSearches?site=pais&amp;t:ac=SavedSearches" TargetMode="External"/><Relationship Id="rId13" Type="http://schemas.openxmlformats.org/officeDocument/2006/relationships/hyperlink" Target="https://search-proquest-com.ezproxye.bham.ac.uk/myresearch/savedsearches.checkdbssearchlink:rerunsearch/1693122/SavedSearches?site=pais&amp;t:ac=SavedSearches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search.proquest.com/myresearch/savedsearches.checkdbssearchlink:rerunsearch/1551213/SavedSearches?t:ac=SavedSearches" TargetMode="External"/><Relationship Id="rId12" Type="http://schemas.openxmlformats.org/officeDocument/2006/relationships/hyperlink" Target="https://search-proquest-com.ezproxye.bham.ac.uk/myresearch/savedsearches.checkdbssearchlink:rerunsearch/1693120/SavedSearches?site=pais&amp;t:ac=SavedSearches" TargetMode="External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https://search-proquest-com.ezproxye.bham.ac.uk/myresearch/savedsearches.checkdbssearchlink:rerunsearch/1693117/SavedSearches?site=pais&amp;t:ac=SavedSearches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search-proquest-com.ezproxye.bham.ac.uk/myresearch/savedsearches.checkdbssearchlink:rerunsearch/1693118/SavedSearches?site=pais&amp;t:ac=SavedSearches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search-proquest-com.ezproxye.bham.ac.uk/myresearch/savedsearches.checkdbssearchlink:rerunsearch/1590434/SavedSearches?site=pais&amp;t:ac=SavedSearches" TargetMode="External"/><Relationship Id="rId10" Type="http://schemas.openxmlformats.org/officeDocument/2006/relationships/hyperlink" Target="https://search-proquest-com.ezproxye.bham.ac.uk/myresearch/savedsearches.checkdbssearchlink:rerunsearch/1584807/SavedSearches?site=pais&amp;t:ac=SavedSearches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search-proquest-com.ezproxye.bham.ac.uk/myresearch/savedsearches.checkdbssearchlink:rerunsearch/1693117/SavedSearches?site=pais&amp;t:ac=SavedSearches" TargetMode="External"/><Relationship Id="rId14" Type="http://schemas.openxmlformats.org/officeDocument/2006/relationships/hyperlink" Target="https://search-proquest-com.ezproxye.bham.ac.uk/myresearch/savedsearches.checkdbssearchlink:rerunsearch/1590434/SavedSearches?site=pais&amp;t:ac=SavedSearch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3709</Words>
  <Characters>21254</Characters>
  <Application>Microsoft Office Word</Application>
  <DocSecurity>0</DocSecurity>
  <Lines>425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eenhalgh</dc:creator>
  <cp:keywords/>
  <dc:description/>
  <cp:lastModifiedBy>Caroline Greenhalgh</cp:lastModifiedBy>
  <cp:revision>2</cp:revision>
  <cp:lastPrinted>2020-02-01T20:14:00Z</cp:lastPrinted>
  <dcterms:created xsi:type="dcterms:W3CDTF">2020-06-11T17:45:00Z</dcterms:created>
  <dcterms:modified xsi:type="dcterms:W3CDTF">2020-06-11T17:45:00Z</dcterms:modified>
</cp:coreProperties>
</file>